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17508" w14:textId="0857D77F" w:rsidR="00EE13D8" w:rsidRPr="00A77862" w:rsidRDefault="00FA4778" w:rsidP="00A77862">
      <w:pPr>
        <w:spacing w:line="480" w:lineRule="auto"/>
        <w:rPr>
          <w:b/>
          <w:bCs/>
          <w:sz w:val="28"/>
          <w:szCs w:val="28"/>
          <w:lang w:val="en-US"/>
        </w:rPr>
      </w:pPr>
      <w:r w:rsidRPr="00F4591F">
        <w:rPr>
          <w:b/>
          <w:bCs/>
          <w:sz w:val="28"/>
          <w:szCs w:val="28"/>
          <w:lang w:val="en-US"/>
        </w:rPr>
        <w:t>Supplementary section</w:t>
      </w:r>
    </w:p>
    <w:p w14:paraId="517AA25A" w14:textId="0AC2EC57" w:rsidR="00FA4778" w:rsidRPr="00034B8C" w:rsidRDefault="00FE569C" w:rsidP="00A77862">
      <w:pPr>
        <w:spacing w:line="480" w:lineRule="auto"/>
        <w:rPr>
          <w:b/>
          <w:sz w:val="24"/>
          <w:lang w:val="en-US"/>
        </w:rPr>
      </w:pPr>
      <w:bookmarkStart w:id="0" w:name="_Hlk35536312"/>
      <w:r w:rsidRPr="00034B8C">
        <w:rPr>
          <w:b/>
          <w:sz w:val="24"/>
          <w:lang w:val="en-US"/>
        </w:rPr>
        <w:t>BMI data</w:t>
      </w:r>
      <w:r w:rsidR="00F4591F" w:rsidRPr="00034B8C">
        <w:rPr>
          <w:b/>
          <w:sz w:val="24"/>
          <w:lang w:val="en-US"/>
        </w:rPr>
        <w:t xml:space="preserve"> cleaning</w:t>
      </w:r>
    </w:p>
    <w:bookmarkEnd w:id="0"/>
    <w:p w14:paraId="7BB8AB3E" w14:textId="30B75914" w:rsidR="00FE569C" w:rsidRPr="00F4591F" w:rsidRDefault="00FE569C" w:rsidP="00A77862">
      <w:pPr>
        <w:spacing w:line="480" w:lineRule="auto"/>
        <w:rPr>
          <w:u w:val="single"/>
          <w:lang w:val="en-US"/>
        </w:rPr>
      </w:pPr>
      <w:r w:rsidRPr="00F4591F">
        <w:rPr>
          <w:u w:val="single"/>
          <w:lang w:val="en-US"/>
        </w:rPr>
        <w:t>Swedish Twin Registry</w:t>
      </w:r>
    </w:p>
    <w:p w14:paraId="4073A41F" w14:textId="79F25669" w:rsidR="00BE66D4" w:rsidRDefault="00BE66D4" w:rsidP="00A77862">
      <w:pPr>
        <w:spacing w:line="480" w:lineRule="auto"/>
        <w:rPr>
          <w:lang w:val="en-US"/>
        </w:rPr>
      </w:pPr>
      <w:r>
        <w:rPr>
          <w:lang w:val="en-US"/>
        </w:rPr>
        <w:t xml:space="preserve">The height and weight data in </w:t>
      </w:r>
      <w:r w:rsidR="00272BDE">
        <w:rPr>
          <w:lang w:val="en-US"/>
        </w:rPr>
        <w:t>the Swedish Twin Regist</w:t>
      </w:r>
      <w:r w:rsidR="00CC44C4">
        <w:rPr>
          <w:lang w:val="en-US"/>
        </w:rPr>
        <w:t>ry</w:t>
      </w:r>
      <w:r w:rsidR="00272BDE">
        <w:rPr>
          <w:lang w:val="en-US"/>
        </w:rPr>
        <w:t xml:space="preserve"> (</w:t>
      </w:r>
      <w:r>
        <w:rPr>
          <w:lang w:val="en-US"/>
        </w:rPr>
        <w:t>STR</w:t>
      </w:r>
      <w:r w:rsidR="00272BDE">
        <w:rPr>
          <w:lang w:val="en-US"/>
        </w:rPr>
        <w:t>)</w:t>
      </w:r>
      <w:r>
        <w:rPr>
          <w:lang w:val="en-US"/>
        </w:rPr>
        <w:t xml:space="preserve"> have either </w:t>
      </w:r>
      <w:r w:rsidR="001D6A5A">
        <w:rPr>
          <w:lang w:val="en-US"/>
        </w:rPr>
        <w:t xml:space="preserve">been </w:t>
      </w:r>
      <w:r>
        <w:rPr>
          <w:lang w:val="en-US"/>
        </w:rPr>
        <w:t>measured by trained research nurses, self-reported, or self-reported</w:t>
      </w:r>
      <w:r w:rsidR="00C66996">
        <w:rPr>
          <w:lang w:val="en-US"/>
        </w:rPr>
        <w:t xml:space="preserve"> retrospectively</w:t>
      </w:r>
      <w:r w:rsidR="000B06AB">
        <w:rPr>
          <w:lang w:val="en-US"/>
        </w:rPr>
        <w:t>,</w:t>
      </w:r>
      <w:r w:rsidR="001D6A5A">
        <w:rPr>
          <w:lang w:val="en-US"/>
        </w:rPr>
        <w:t xml:space="preserve"> in centimeters and</w:t>
      </w:r>
      <w:r w:rsidR="00604AA1">
        <w:rPr>
          <w:lang w:val="en-US"/>
        </w:rPr>
        <w:t xml:space="preserve"> </w:t>
      </w:r>
      <w:r w:rsidR="001D6A5A">
        <w:rPr>
          <w:lang w:val="en-US"/>
        </w:rPr>
        <w:t>kilos as relevant</w:t>
      </w:r>
      <w:r>
        <w:rPr>
          <w:lang w:val="en-US"/>
        </w:rPr>
        <w:t xml:space="preserve">. Although there </w:t>
      </w:r>
      <w:r w:rsidR="009219F1">
        <w:rPr>
          <w:lang w:val="en-US"/>
        </w:rPr>
        <w:t>are</w:t>
      </w:r>
      <w:r>
        <w:rPr>
          <w:lang w:val="en-US"/>
        </w:rPr>
        <w:t xml:space="preserve"> problems with self-reports</w:t>
      </w:r>
      <w:r w:rsidR="00604AA1">
        <w:rPr>
          <w:lang w:val="en-US"/>
        </w:rPr>
        <w:t>,</w:t>
      </w:r>
      <w:r>
        <w:rPr>
          <w:lang w:val="en-US"/>
        </w:rPr>
        <w:t xml:space="preserve"> especially retrospectively, we have shown that these measures are fair in the current setting</w:t>
      </w:r>
      <w:r w:rsidR="004B01C0">
        <w:rPr>
          <w:lang w:val="en-US"/>
        </w:rPr>
        <w:fldChar w:fldCharType="begin">
          <w:fldData xml:space="preserve">PEVuZE5vdGU+PENpdGU+PEF1dGhvcj5EYWhsPC9BdXRob3I+PFllYXI+MjAxMzwvWWVhcj48UmVj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</w:fldData>
        </w:fldChar>
      </w:r>
      <w:r w:rsidR="004B01C0">
        <w:rPr>
          <w:lang w:val="en-US"/>
        </w:rPr>
        <w:instrText xml:space="preserve"> ADDIN EN.CITE </w:instrText>
      </w:r>
      <w:r w:rsidR="004B01C0">
        <w:rPr>
          <w:lang w:val="en-US"/>
        </w:rPr>
        <w:fldChar w:fldCharType="begin">
          <w:fldData xml:space="preserve">PEVuZE5vdGU+PENpdGU+PEF1dGhvcj5EYWhsPC9BdXRob3I+PFllYXI+MjAxMzwvWWVhcj48UmVj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</w:fldData>
        </w:fldChar>
      </w:r>
      <w:r w:rsidR="004B01C0">
        <w:rPr>
          <w:lang w:val="en-US"/>
        </w:rPr>
        <w:instrText xml:space="preserve"> ADDIN EN.CITE.DATA </w:instrText>
      </w:r>
      <w:r w:rsidR="004B01C0">
        <w:rPr>
          <w:lang w:val="en-US"/>
        </w:rPr>
      </w:r>
      <w:r w:rsidR="004B01C0">
        <w:rPr>
          <w:lang w:val="en-US"/>
        </w:rPr>
        <w:fldChar w:fldCharType="end"/>
      </w:r>
      <w:r w:rsidR="004B01C0">
        <w:rPr>
          <w:lang w:val="en-US"/>
        </w:rPr>
      </w:r>
      <w:r w:rsidR="004B01C0">
        <w:rPr>
          <w:lang w:val="en-US"/>
        </w:rPr>
        <w:fldChar w:fldCharType="separate"/>
      </w:r>
      <w:r w:rsidR="004B01C0">
        <w:rPr>
          <w:noProof/>
          <w:lang w:val="en-US"/>
        </w:rPr>
        <w:t>(1, 2)</w:t>
      </w:r>
      <w:r w:rsidR="004B01C0"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EB301E">
        <w:rPr>
          <w:lang w:val="en-US"/>
        </w:rPr>
        <w:t>H</w:t>
      </w:r>
      <w:r w:rsidR="000A0CE0">
        <w:rPr>
          <w:lang w:val="en-US"/>
        </w:rPr>
        <w:t>eight and weight</w:t>
      </w:r>
      <w:r>
        <w:rPr>
          <w:lang w:val="en-US"/>
        </w:rPr>
        <w:t xml:space="preserve"> </w:t>
      </w:r>
      <w:r w:rsidR="000A0CE0">
        <w:rPr>
          <w:lang w:val="en-US"/>
        </w:rPr>
        <w:t xml:space="preserve">have </w:t>
      </w:r>
      <w:r>
        <w:rPr>
          <w:lang w:val="en-US"/>
        </w:rPr>
        <w:t>been thoroughly examined</w:t>
      </w:r>
      <w:r w:rsidR="000A0CE0">
        <w:rPr>
          <w:lang w:val="en-US"/>
        </w:rPr>
        <w:t xml:space="preserve"> for outliers</w:t>
      </w:r>
      <w:r>
        <w:rPr>
          <w:lang w:val="en-US"/>
        </w:rPr>
        <w:t xml:space="preserve"> by taking advantage of the repeated measures of the variables of interest.</w:t>
      </w:r>
      <w:r w:rsidR="001D6A5A">
        <w:rPr>
          <w:lang w:val="en-US"/>
        </w:rPr>
        <w:t xml:space="preserve"> The </w:t>
      </w:r>
      <w:r w:rsidR="00604AA1">
        <w:rPr>
          <w:lang w:val="en-US"/>
        </w:rPr>
        <w:t>height, weight, and BMI data</w:t>
      </w:r>
      <w:r w:rsidR="001D6A5A">
        <w:rPr>
          <w:lang w:val="en-US"/>
        </w:rPr>
        <w:t xml:space="preserve"> </w:t>
      </w:r>
      <w:r w:rsidR="00EB301E">
        <w:rPr>
          <w:lang w:val="en-US"/>
        </w:rPr>
        <w:t xml:space="preserve">have </w:t>
      </w:r>
      <w:r w:rsidR="001D6A5A">
        <w:rPr>
          <w:lang w:val="en-US"/>
        </w:rPr>
        <w:t>been analyzed for outliers by identifying outliers quantitatively but also by visually analyzing the trajectories by plotting all individuals</w:t>
      </w:r>
      <w:r w:rsidR="00A911E0">
        <w:rPr>
          <w:lang w:val="en-US"/>
        </w:rPr>
        <w:t>’</w:t>
      </w:r>
      <w:r w:rsidR="001D6A5A">
        <w:rPr>
          <w:lang w:val="en-US"/>
        </w:rPr>
        <w:t xml:space="preserve"> trajectories.</w:t>
      </w:r>
      <w:r>
        <w:rPr>
          <w:lang w:val="en-US"/>
        </w:rPr>
        <w:t xml:space="preserve"> </w:t>
      </w:r>
      <w:r w:rsidR="000A0CE0">
        <w:rPr>
          <w:lang w:val="en-US"/>
        </w:rPr>
        <w:t xml:space="preserve">For persons with missing data or with </w:t>
      </w:r>
      <w:r w:rsidR="000B06AB">
        <w:rPr>
          <w:lang w:val="en-US"/>
        </w:rPr>
        <w:t>unrealistic values,</w:t>
      </w:r>
      <w:r w:rsidR="000A0CE0">
        <w:rPr>
          <w:lang w:val="en-US"/>
        </w:rPr>
        <w:t xml:space="preserve"> height was i</w:t>
      </w:r>
      <w:r w:rsidR="00EB301E">
        <w:rPr>
          <w:lang w:val="en-US"/>
        </w:rPr>
        <w:t>m</w:t>
      </w:r>
      <w:r w:rsidR="000A0CE0">
        <w:rPr>
          <w:lang w:val="en-US"/>
        </w:rPr>
        <w:t>puted if there w</w:t>
      </w:r>
      <w:r w:rsidR="001D6A5A">
        <w:rPr>
          <w:lang w:val="en-US"/>
        </w:rPr>
        <w:t>ere</w:t>
      </w:r>
      <w:r w:rsidR="000A0CE0">
        <w:rPr>
          <w:lang w:val="en-US"/>
        </w:rPr>
        <w:t xml:space="preserve"> two or more measures of height</w:t>
      </w:r>
      <w:r w:rsidR="001D6A5A">
        <w:rPr>
          <w:lang w:val="en-US"/>
        </w:rPr>
        <w:t xml:space="preserve"> available from other waves</w:t>
      </w:r>
      <w:r w:rsidR="000A0CE0">
        <w:rPr>
          <w:lang w:val="en-US"/>
        </w:rPr>
        <w:t>. If the available height measures were exactly the same, that number was i</w:t>
      </w:r>
      <w:r w:rsidR="00EB301E">
        <w:rPr>
          <w:lang w:val="en-US"/>
        </w:rPr>
        <w:t>m</w:t>
      </w:r>
      <w:r w:rsidR="000A0CE0">
        <w:rPr>
          <w:lang w:val="en-US"/>
        </w:rPr>
        <w:t>puted</w:t>
      </w:r>
      <w:r w:rsidR="001D6A5A">
        <w:rPr>
          <w:lang w:val="en-US"/>
        </w:rPr>
        <w:t xml:space="preserve">. If the available measures differed, the mean of the other measures were used. </w:t>
      </w:r>
      <w:proofErr w:type="gramStart"/>
      <w:r w:rsidR="001D6A5A">
        <w:rPr>
          <w:lang w:val="en-US"/>
        </w:rPr>
        <w:t xml:space="preserve">As </w:t>
      </w:r>
      <w:r w:rsidR="00EB301E">
        <w:rPr>
          <w:lang w:val="en-US"/>
        </w:rPr>
        <w:t>i</w:t>
      </w:r>
      <w:r w:rsidR="001D6A5A">
        <w:rPr>
          <w:lang w:val="en-US"/>
        </w:rPr>
        <w:t>t is not uncommon that height declines in old age</w:t>
      </w:r>
      <w:r w:rsidR="00B51E3C">
        <w:rPr>
          <w:lang w:val="en-US"/>
        </w:rPr>
        <w:t>,</w:t>
      </w:r>
      <w:r w:rsidR="001D6A5A">
        <w:rPr>
          <w:lang w:val="en-US"/>
        </w:rPr>
        <w:t xml:space="preserve"> that was taken into account when height was i</w:t>
      </w:r>
      <w:r w:rsidR="00EB301E">
        <w:rPr>
          <w:lang w:val="en-US"/>
        </w:rPr>
        <w:t>m</w:t>
      </w:r>
      <w:r w:rsidR="001D6A5A">
        <w:rPr>
          <w:lang w:val="en-US"/>
        </w:rPr>
        <w:t>puted in old age.</w:t>
      </w:r>
      <w:proofErr w:type="gramEnd"/>
      <w:r w:rsidR="001D6A5A">
        <w:rPr>
          <w:lang w:val="en-US"/>
        </w:rPr>
        <w:t xml:space="preserve"> In other words, data w</w:t>
      </w:r>
      <w:r w:rsidR="00E446A3">
        <w:rPr>
          <w:lang w:val="en-US"/>
        </w:rPr>
        <w:t>ere</w:t>
      </w:r>
      <w:r w:rsidR="001D6A5A">
        <w:rPr>
          <w:lang w:val="en-US"/>
        </w:rPr>
        <w:t xml:space="preserve"> i</w:t>
      </w:r>
      <w:r w:rsidR="00EB301E">
        <w:rPr>
          <w:lang w:val="en-US"/>
        </w:rPr>
        <w:t>m</w:t>
      </w:r>
      <w:r w:rsidR="001D6A5A">
        <w:rPr>
          <w:lang w:val="en-US"/>
        </w:rPr>
        <w:t xml:space="preserve">puted to follow the overall trend in height. </w:t>
      </w:r>
      <w:r w:rsidR="00A911E0">
        <w:rPr>
          <w:lang w:val="en-US"/>
        </w:rPr>
        <w:t xml:space="preserve">Missing values and unrealistic values of weight </w:t>
      </w:r>
      <w:r w:rsidR="00EB301E">
        <w:rPr>
          <w:lang w:val="en-US"/>
        </w:rPr>
        <w:t xml:space="preserve">were </w:t>
      </w:r>
      <w:r w:rsidR="00A911E0">
        <w:rPr>
          <w:lang w:val="en-US"/>
        </w:rPr>
        <w:t>not i</w:t>
      </w:r>
      <w:r w:rsidR="00EB301E">
        <w:rPr>
          <w:lang w:val="en-US"/>
        </w:rPr>
        <w:t>m</w:t>
      </w:r>
      <w:r w:rsidR="00A911E0">
        <w:rPr>
          <w:lang w:val="en-US"/>
        </w:rPr>
        <w:t xml:space="preserve">puted as weight might fluctuate. </w:t>
      </w:r>
    </w:p>
    <w:p w14:paraId="70D724B8" w14:textId="7B709315" w:rsidR="00BE66D4" w:rsidRDefault="00A911E0" w:rsidP="00A77862">
      <w:pPr>
        <w:spacing w:line="480" w:lineRule="auto"/>
        <w:rPr>
          <w:lang w:val="en-US"/>
        </w:rPr>
      </w:pPr>
      <w:r w:rsidRPr="00A911E0">
        <w:rPr>
          <w:lang w:val="en-US"/>
        </w:rPr>
        <w:t>BMI was calculated as kg/m2</w:t>
      </w:r>
      <w:r>
        <w:rPr>
          <w:lang w:val="en-US"/>
        </w:rPr>
        <w:t xml:space="preserve">. </w:t>
      </w:r>
      <w:r w:rsidR="00D129DF">
        <w:rPr>
          <w:lang w:val="en-US"/>
        </w:rPr>
        <w:t xml:space="preserve">Unrealistic drops or increases during a short time period </w:t>
      </w:r>
      <w:r w:rsidR="00C66996">
        <w:rPr>
          <w:lang w:val="en-US"/>
        </w:rPr>
        <w:t>(</w:t>
      </w:r>
      <w:r w:rsidR="00EB301E">
        <w:rPr>
          <w:lang w:val="en-US"/>
        </w:rPr>
        <w:t xml:space="preserve">e.g. </w:t>
      </w:r>
      <w:r w:rsidR="00D129DF">
        <w:rPr>
          <w:lang w:val="en-US"/>
        </w:rPr>
        <w:t xml:space="preserve">10 units increase in BMI over two years and </w:t>
      </w:r>
      <w:r w:rsidR="00C66996">
        <w:rPr>
          <w:lang w:val="en-US"/>
        </w:rPr>
        <w:t xml:space="preserve">then </w:t>
      </w:r>
      <w:r w:rsidR="00D129DF">
        <w:rPr>
          <w:lang w:val="en-US"/>
        </w:rPr>
        <w:t xml:space="preserve">two years later being back at the </w:t>
      </w:r>
      <w:r w:rsidR="00C32F02">
        <w:rPr>
          <w:lang w:val="en-US"/>
        </w:rPr>
        <w:t>BMI</w:t>
      </w:r>
      <w:r w:rsidR="00D129DF">
        <w:rPr>
          <w:lang w:val="en-US"/>
        </w:rPr>
        <w:t xml:space="preserve"> before the increase</w:t>
      </w:r>
      <w:r w:rsidR="00C66996">
        <w:rPr>
          <w:lang w:val="en-US"/>
        </w:rPr>
        <w:t>)</w:t>
      </w:r>
      <w:r w:rsidR="00D129DF">
        <w:rPr>
          <w:lang w:val="en-US"/>
        </w:rPr>
        <w:t xml:space="preserve">, were set to missing, but otherwise BMI was allowed to vary. </w:t>
      </w:r>
      <w:r w:rsidR="00EB301E">
        <w:rPr>
          <w:lang w:val="en-US"/>
        </w:rPr>
        <w:t xml:space="preserve">BMI </w:t>
      </w:r>
      <w:r w:rsidR="00604AA1">
        <w:rPr>
          <w:lang w:val="en-US"/>
        </w:rPr>
        <w:t xml:space="preserve">measures below 15 and above 55 were dropped. </w:t>
      </w:r>
    </w:p>
    <w:p w14:paraId="5914EA75" w14:textId="0FE0DC64" w:rsidR="00FE569C" w:rsidRPr="00F4591F" w:rsidRDefault="00FE569C" w:rsidP="00A77862">
      <w:pPr>
        <w:spacing w:line="480" w:lineRule="auto"/>
        <w:rPr>
          <w:u w:val="single"/>
          <w:lang w:val="en-US"/>
        </w:rPr>
      </w:pPr>
      <w:r w:rsidRPr="00F4591F">
        <w:rPr>
          <w:u w:val="single"/>
          <w:lang w:val="en-US"/>
        </w:rPr>
        <w:t>Health and Retirement Study</w:t>
      </w:r>
    </w:p>
    <w:p w14:paraId="5636AD37" w14:textId="35C8354B" w:rsidR="00BC12BC" w:rsidRPr="00F4591F" w:rsidRDefault="00E6740C" w:rsidP="00A77862">
      <w:pPr>
        <w:spacing w:line="480" w:lineRule="auto"/>
        <w:rPr>
          <w:lang w:val="en-US"/>
        </w:rPr>
      </w:pPr>
      <w:r w:rsidRPr="00F4591F">
        <w:rPr>
          <w:lang w:val="en-US"/>
        </w:rPr>
        <w:t>Height and weight for each study wave w</w:t>
      </w:r>
      <w:r w:rsidR="00E446A3">
        <w:rPr>
          <w:lang w:val="en-US"/>
        </w:rPr>
        <w:t>ere</w:t>
      </w:r>
      <w:r w:rsidRPr="00F4591F">
        <w:rPr>
          <w:lang w:val="en-US"/>
        </w:rPr>
        <w:t xml:space="preserve"> retrieved and converted to kilo</w:t>
      </w:r>
      <w:r w:rsidR="0055185F" w:rsidRPr="00F4591F">
        <w:rPr>
          <w:lang w:val="en-US"/>
        </w:rPr>
        <w:t>grams</w:t>
      </w:r>
      <w:r w:rsidRPr="00F4591F">
        <w:rPr>
          <w:lang w:val="en-US"/>
        </w:rPr>
        <w:t xml:space="preserve"> and meters. </w:t>
      </w:r>
      <w:r w:rsidR="008973AF">
        <w:rPr>
          <w:lang w:val="en-US"/>
        </w:rPr>
        <w:t>H</w:t>
      </w:r>
      <w:r w:rsidRPr="00F4591F">
        <w:rPr>
          <w:lang w:val="en-US"/>
        </w:rPr>
        <w:t xml:space="preserve">eight was measured at several occasions. To remove outliers, mean and standard deviation (SD) in height </w:t>
      </w:r>
      <w:r w:rsidR="00BC12BC" w:rsidRPr="00F4591F">
        <w:rPr>
          <w:lang w:val="en-US"/>
        </w:rPr>
        <w:t xml:space="preserve">was calculated </w:t>
      </w:r>
      <w:r w:rsidRPr="00F4591F">
        <w:rPr>
          <w:lang w:val="en-US"/>
        </w:rPr>
        <w:t>for each individual based on the</w:t>
      </w:r>
      <w:r w:rsidR="008973AF">
        <w:rPr>
          <w:lang w:val="en-US"/>
        </w:rPr>
        <w:t>ir</w:t>
      </w:r>
      <w:r w:rsidRPr="00F4591F">
        <w:rPr>
          <w:lang w:val="en-US"/>
        </w:rPr>
        <w:t xml:space="preserve"> unique</w:t>
      </w:r>
      <w:r w:rsidR="00BC12BC" w:rsidRPr="00F4591F">
        <w:rPr>
          <w:lang w:val="en-US"/>
        </w:rPr>
        <w:t xml:space="preserve"> height</w:t>
      </w:r>
      <w:r w:rsidRPr="00F4591F">
        <w:rPr>
          <w:lang w:val="en-US"/>
        </w:rPr>
        <w:t xml:space="preserve"> measures. For all with SD &gt;0.05 (n=1947), the following steps were taken: individuals with less than 3 height measurements were removed, and height measurements more than 1 SD from the </w:t>
      </w:r>
      <w:r w:rsidR="00BC12BC" w:rsidRPr="00F4591F">
        <w:rPr>
          <w:lang w:val="en-US"/>
        </w:rPr>
        <w:t xml:space="preserve">individual’s mean were set to missing. Mean and SD for each individual were then calculated again based on the remaining measures, and again, for all with SD &gt;0.05 all </w:t>
      </w:r>
      <w:r w:rsidR="00BC12BC" w:rsidRPr="00F4591F">
        <w:rPr>
          <w:lang w:val="en-US"/>
        </w:rPr>
        <w:lastRenderedPageBreak/>
        <w:t>individuals with less than 3 height measurements remaining were removed, and height measurements more than 1 SD from the individual’s mean were set to missing. Mean and SD was then calculated again, based on remaining measures, after which individuals with SD &gt;0.05 were removed</w:t>
      </w:r>
      <w:r w:rsidR="008973AF">
        <w:rPr>
          <w:lang w:val="en-US"/>
        </w:rPr>
        <w:t>. In addition,</w:t>
      </w:r>
      <w:r w:rsidR="00BC12BC" w:rsidRPr="00F4591F">
        <w:rPr>
          <w:lang w:val="en-US"/>
        </w:rPr>
        <w:t xml:space="preserve"> individuals with</w:t>
      </w:r>
      <w:r w:rsidR="008973AF">
        <w:rPr>
          <w:lang w:val="en-US"/>
        </w:rPr>
        <w:t xml:space="preserve"> mean</w:t>
      </w:r>
      <w:r w:rsidR="00BC12BC" w:rsidRPr="00F4591F">
        <w:rPr>
          <w:lang w:val="en-US"/>
        </w:rPr>
        <w:t xml:space="preserve"> height below 1.47 or above 2.10 were removed. In total, this led to </w:t>
      </w:r>
      <w:r w:rsidR="003641C9">
        <w:rPr>
          <w:lang w:val="en-US"/>
        </w:rPr>
        <w:t>dropping</w:t>
      </w:r>
      <w:r w:rsidR="00BC12BC" w:rsidRPr="00F4591F">
        <w:rPr>
          <w:lang w:val="en-US"/>
        </w:rPr>
        <w:t xml:space="preserve"> 1,486 observations (n=1186 due to too much variation across measures;</w:t>
      </w:r>
      <w:r w:rsidR="000A2B8A">
        <w:rPr>
          <w:lang w:val="en-US"/>
        </w:rPr>
        <w:t xml:space="preserve"> </w:t>
      </w:r>
      <w:r w:rsidR="00BC12BC" w:rsidRPr="00F4591F">
        <w:rPr>
          <w:lang w:val="en-US"/>
        </w:rPr>
        <w:t>n=300 with height below 1.47 or above 2.10). For the remaining observations, mean height was used to calculate BMI across all waves.</w:t>
      </w:r>
    </w:p>
    <w:p w14:paraId="34931DB6" w14:textId="503AB9CE" w:rsidR="00BC12BC" w:rsidRDefault="0055185F" w:rsidP="00A77862">
      <w:pPr>
        <w:spacing w:line="480" w:lineRule="auto"/>
        <w:rPr>
          <w:lang w:val="en-US"/>
        </w:rPr>
      </w:pPr>
      <w:r w:rsidRPr="00F4591F">
        <w:rPr>
          <w:lang w:val="en-US"/>
        </w:rPr>
        <w:t xml:space="preserve">BMI was calculated as kg/m2. As weight is expected to have high variability in this age group, minimal exclusions were made, only </w:t>
      </w:r>
      <w:r w:rsidR="008973AF">
        <w:rPr>
          <w:lang w:val="en-US"/>
        </w:rPr>
        <w:t>dropping</w:t>
      </w:r>
      <w:r w:rsidRPr="00F4591F">
        <w:rPr>
          <w:lang w:val="en-US"/>
        </w:rPr>
        <w:t xml:space="preserve"> BMI measures &lt;15. </w:t>
      </w:r>
      <w:r w:rsidR="00C66996">
        <w:rPr>
          <w:lang w:val="en-US"/>
        </w:rPr>
        <w:t xml:space="preserve">No exclusions were made in the higher BMI range in the HRS sample </w:t>
      </w:r>
      <w:r w:rsidR="00A77862">
        <w:rPr>
          <w:lang w:val="en-US"/>
        </w:rPr>
        <w:t>to account for</w:t>
      </w:r>
      <w:r w:rsidR="00C66996">
        <w:rPr>
          <w:lang w:val="en-US"/>
        </w:rPr>
        <w:t xml:space="preserve"> the higher mean BMI level and standard deviation seen in the sample.</w:t>
      </w:r>
    </w:p>
    <w:p w14:paraId="6408B316" w14:textId="77777777" w:rsidR="00F60532" w:rsidRDefault="00F60532" w:rsidP="00A77862">
      <w:pPr>
        <w:spacing w:line="480" w:lineRule="auto"/>
        <w:rPr>
          <w:lang w:val="en-US"/>
        </w:rPr>
      </w:pPr>
    </w:p>
    <w:p w14:paraId="0ED2B47E" w14:textId="20D2B2BF" w:rsidR="0055185F" w:rsidRPr="00034B8C" w:rsidRDefault="00034B8C" w:rsidP="00A77862">
      <w:pPr>
        <w:spacing w:line="480" w:lineRule="auto"/>
        <w:rPr>
          <w:b/>
          <w:sz w:val="24"/>
          <w:lang w:val="en-US"/>
        </w:rPr>
      </w:pPr>
      <w:bookmarkStart w:id="1" w:name="_Hlk35536342"/>
      <w:bookmarkStart w:id="2" w:name="_Hlk36541853"/>
      <w:r w:rsidRPr="00034B8C">
        <w:rPr>
          <w:b/>
          <w:sz w:val="24"/>
          <w:lang w:val="en-US"/>
        </w:rPr>
        <w:t>Dementia data in the Swedish Twin Registry</w:t>
      </w:r>
    </w:p>
    <w:p w14:paraId="75143D1B" w14:textId="77777777" w:rsidR="00F4591F" w:rsidRPr="00F4591F" w:rsidRDefault="00F4591F" w:rsidP="00A77862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bookmarkStart w:id="3" w:name="_Hlk36542048"/>
      <w:bookmarkEnd w:id="1"/>
      <w:r w:rsidRPr="00F4591F">
        <w:rPr>
          <w:b/>
          <w:lang w:val="en-US"/>
        </w:rPr>
        <w:t>Clinical dementia ascertainment</w:t>
      </w:r>
    </w:p>
    <w:bookmarkEnd w:id="2"/>
    <w:bookmarkEnd w:id="3"/>
    <w:p w14:paraId="2479261A" w14:textId="2958E7BE" w:rsidR="00F4591F" w:rsidRDefault="00BE1638" w:rsidP="00A77862">
      <w:pPr>
        <w:spacing w:line="480" w:lineRule="auto"/>
        <w:rPr>
          <w:lang w:val="en-US"/>
        </w:rPr>
      </w:pPr>
      <w:r>
        <w:rPr>
          <w:lang w:val="en-US"/>
        </w:rPr>
        <w:t>T</w:t>
      </w:r>
      <w:r w:rsidR="00F4591F" w:rsidRPr="00F4591F">
        <w:rPr>
          <w:lang w:val="en-US"/>
        </w:rPr>
        <w:t>he SATSA, OTCTO-Twin, GENDER, and HARMONY studies</w:t>
      </w:r>
      <w:r>
        <w:rPr>
          <w:lang w:val="en-US"/>
        </w:rPr>
        <w:t xml:space="preserve"> included clinical dementia ascertainment</w:t>
      </w:r>
      <w:r w:rsidR="00F4591F" w:rsidRPr="00F4591F">
        <w:rPr>
          <w:lang w:val="en-US"/>
        </w:rPr>
        <w:fldChar w:fldCharType="begin">
          <w:fldData xml:space="preserve">PEVuZE5vdGU+PENpdGU+PEF1dGhvcj5HYXR6PC9BdXRob3I+PFllYXI+MjAwNTwvWWVhcj48UmVj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</w:fldData>
        </w:fldChar>
      </w:r>
      <w:r w:rsidR="00A165B8">
        <w:rPr>
          <w:lang w:val="en-US"/>
        </w:rPr>
        <w:instrText xml:space="preserve"> ADDIN EN.CITE </w:instrText>
      </w:r>
      <w:r w:rsidR="00A165B8">
        <w:rPr>
          <w:lang w:val="en-US"/>
        </w:rPr>
        <w:fldChar w:fldCharType="begin">
          <w:fldData xml:space="preserve">PEVuZE5vdGU+PENpdGU+PEF1dGhvcj5HYXR6PC9BdXRob3I+PFllYXI+MjAwNTwvWWVhcj48UmVj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</w:fldData>
        </w:fldChar>
      </w:r>
      <w:r w:rsidR="00A165B8">
        <w:rPr>
          <w:lang w:val="en-US"/>
        </w:rPr>
        <w:instrText xml:space="preserve"> ADDIN EN.CITE.DATA </w:instrText>
      </w:r>
      <w:r w:rsidR="00A165B8">
        <w:rPr>
          <w:lang w:val="en-US"/>
        </w:rPr>
      </w:r>
      <w:r w:rsidR="00A165B8">
        <w:rPr>
          <w:lang w:val="en-US"/>
        </w:rPr>
        <w:fldChar w:fldCharType="end"/>
      </w:r>
      <w:r w:rsidR="00F4591F" w:rsidRPr="00F4591F">
        <w:rPr>
          <w:lang w:val="en-US"/>
        </w:rPr>
      </w:r>
      <w:r w:rsidR="00F4591F" w:rsidRPr="00F4591F">
        <w:rPr>
          <w:lang w:val="en-US"/>
        </w:rPr>
        <w:fldChar w:fldCharType="separate"/>
      </w:r>
      <w:r w:rsidR="00A165B8">
        <w:rPr>
          <w:noProof/>
          <w:lang w:val="en-US"/>
        </w:rPr>
        <w:t>(3)</w:t>
      </w:r>
      <w:r w:rsidR="00F4591F" w:rsidRPr="00F4591F">
        <w:rPr>
          <w:lang w:val="en-US"/>
        </w:rPr>
        <w:fldChar w:fldCharType="end"/>
      </w:r>
      <w:r w:rsidR="00F4591F" w:rsidRPr="00F4591F">
        <w:rPr>
          <w:lang w:val="en-US"/>
        </w:rPr>
        <w:t xml:space="preserve">. </w:t>
      </w:r>
      <w:r w:rsidR="003D0F5C">
        <w:rPr>
          <w:lang w:val="en-US"/>
        </w:rPr>
        <w:t>In SATSA, OCTO-Twin, and GENDER, the in-person testing phases included cognitive screening</w:t>
      </w:r>
      <w:r w:rsidR="00F4591F" w:rsidRPr="00F4591F">
        <w:rPr>
          <w:lang w:val="en-US"/>
        </w:rPr>
        <w:t xml:space="preserve"> using the Mini-Mental State Examination </w:t>
      </w:r>
      <w:r w:rsidR="00F4591F" w:rsidRPr="00F4591F">
        <w:rPr>
          <w:lang w:val="en-US"/>
        </w:rPr>
        <w:fldChar w:fldCharType="begin">
          <w:fldData xml:space="preserve">PEVuZE5vdGU+PENpdGU+PEF1dGhvcj5Gb2xzdGVpbjwvQXV0aG9yPjxZZWFyPjE5NzU8L1llYXI+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</w:fldData>
        </w:fldChar>
      </w:r>
      <w:r w:rsidR="00A165B8">
        <w:rPr>
          <w:lang w:val="en-US"/>
        </w:rPr>
        <w:instrText xml:space="preserve"> ADDIN EN.CITE </w:instrText>
      </w:r>
      <w:r w:rsidR="00A165B8">
        <w:rPr>
          <w:lang w:val="en-US"/>
        </w:rPr>
        <w:fldChar w:fldCharType="begin">
          <w:fldData xml:space="preserve">PEVuZE5vdGU+PENpdGU+PEF1dGhvcj5Gb2xzdGVpbjwvQXV0aG9yPjxZZWFyPjE5NzU8L1llYXI+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</w:fldData>
        </w:fldChar>
      </w:r>
      <w:r w:rsidR="00A165B8">
        <w:rPr>
          <w:lang w:val="en-US"/>
        </w:rPr>
        <w:instrText xml:space="preserve"> ADDIN EN.CITE.DATA </w:instrText>
      </w:r>
      <w:r w:rsidR="00A165B8">
        <w:rPr>
          <w:lang w:val="en-US"/>
        </w:rPr>
      </w:r>
      <w:r w:rsidR="00A165B8">
        <w:rPr>
          <w:lang w:val="en-US"/>
        </w:rPr>
        <w:fldChar w:fldCharType="end"/>
      </w:r>
      <w:r w:rsidR="00F4591F" w:rsidRPr="00F4591F">
        <w:rPr>
          <w:lang w:val="en-US"/>
        </w:rPr>
      </w:r>
      <w:r w:rsidR="00F4591F" w:rsidRPr="00F4591F">
        <w:rPr>
          <w:lang w:val="en-US"/>
        </w:rPr>
        <w:fldChar w:fldCharType="separate"/>
      </w:r>
      <w:r w:rsidR="00A165B8">
        <w:rPr>
          <w:noProof/>
          <w:lang w:val="en-US"/>
        </w:rPr>
        <w:t>(4)</w:t>
      </w:r>
      <w:r w:rsidR="00F4591F" w:rsidRPr="00F4591F">
        <w:rPr>
          <w:lang w:val="en-US"/>
        </w:rPr>
        <w:fldChar w:fldCharType="end"/>
      </w:r>
      <w:r w:rsidR="003D0F5C">
        <w:rPr>
          <w:lang w:val="en-US"/>
        </w:rPr>
        <w:t xml:space="preserve"> and additional cognitive tests. In HARMONY, the </w:t>
      </w:r>
      <w:r w:rsidR="00F4591F" w:rsidRPr="00F4591F">
        <w:rPr>
          <w:lang w:val="en-US"/>
        </w:rPr>
        <w:t xml:space="preserve">TELE screening </w:t>
      </w:r>
      <w:r w:rsidR="00F4591F" w:rsidRPr="00F4591F">
        <w:rPr>
          <w:lang w:val="en-US"/>
        </w:rPr>
        <w:fldChar w:fldCharType="begin">
          <w:fldData xml:space="preserve">PEVuZE5vdGU+PENpdGU+PEF1dGhvcj5HYXR6PC9BdXRob3I+PFllYXI+MjAwMjwvWWVhcj48UmVj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</w:fldData>
        </w:fldChar>
      </w:r>
      <w:r w:rsidR="00A165B8">
        <w:rPr>
          <w:lang w:val="en-US"/>
        </w:rPr>
        <w:instrText xml:space="preserve"> ADDIN EN.CITE </w:instrText>
      </w:r>
      <w:r w:rsidR="00A165B8">
        <w:rPr>
          <w:lang w:val="en-US"/>
        </w:rPr>
        <w:fldChar w:fldCharType="begin">
          <w:fldData xml:space="preserve">PEVuZE5vdGU+PENpdGU+PEF1dGhvcj5HYXR6PC9BdXRob3I+PFllYXI+MjAwMjwvWWVhcj48UmVj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</w:fldData>
        </w:fldChar>
      </w:r>
      <w:r w:rsidR="00A165B8">
        <w:rPr>
          <w:lang w:val="en-US"/>
        </w:rPr>
        <w:instrText xml:space="preserve"> ADDIN EN.CITE.DATA </w:instrText>
      </w:r>
      <w:r w:rsidR="00A165B8">
        <w:rPr>
          <w:lang w:val="en-US"/>
        </w:rPr>
      </w:r>
      <w:r w:rsidR="00A165B8">
        <w:rPr>
          <w:lang w:val="en-US"/>
        </w:rPr>
        <w:fldChar w:fldCharType="end"/>
      </w:r>
      <w:r w:rsidR="00F4591F" w:rsidRPr="00F4591F">
        <w:rPr>
          <w:lang w:val="en-US"/>
        </w:rPr>
      </w:r>
      <w:r w:rsidR="00F4591F" w:rsidRPr="00F4591F">
        <w:rPr>
          <w:lang w:val="en-US"/>
        </w:rPr>
        <w:fldChar w:fldCharType="separate"/>
      </w:r>
      <w:r w:rsidR="00A165B8">
        <w:rPr>
          <w:noProof/>
          <w:lang w:val="en-US"/>
        </w:rPr>
        <w:t>(5)</w:t>
      </w:r>
      <w:r w:rsidR="00F4591F" w:rsidRPr="00F4591F">
        <w:rPr>
          <w:lang w:val="en-US"/>
        </w:rPr>
        <w:fldChar w:fldCharType="end"/>
      </w:r>
      <w:r w:rsidR="003D0F5C">
        <w:rPr>
          <w:lang w:val="en-US"/>
        </w:rPr>
        <w:t xml:space="preserve"> was administered during the telephone interview, complemented with informant interviews with the </w:t>
      </w:r>
      <w:r w:rsidR="003D0F5C" w:rsidRPr="003D0F5C">
        <w:rPr>
          <w:lang w:val="en-US"/>
        </w:rPr>
        <w:t>Blessed Dementia Rating Scale (BDRS)</w:t>
      </w:r>
      <w:r w:rsidR="003D0F5C">
        <w:rPr>
          <w:lang w:val="en-US"/>
        </w:rPr>
        <w:fldChar w:fldCharType="begin"/>
      </w:r>
      <w:r w:rsidR="00A165B8">
        <w:rPr>
          <w:lang w:val="en-US"/>
        </w:rPr>
        <w:instrText xml:space="preserve"> ADDIN EN.CITE &lt;EndNote&gt;&lt;Cite&gt;&lt;Author&gt;Blessed&lt;/Author&gt;&lt;Year&gt;1968&lt;/Year&gt;&lt;RecNum&gt;233&lt;/RecNum&gt;&lt;DisplayText&gt;(6)&lt;/DisplayText&gt;&lt;record&gt;&lt;rec-number&gt;233&lt;/rec-number&gt;&lt;foreign-keys&gt;&lt;key app="EN" db-id="fdttwsa0f2tre2e09er5e9efv2aavrv2x20w" timestamp="1572298295"&gt;233&lt;/key&gt;&lt;/foreign-keys&gt;&lt;ref-type name="Journal Article"&gt;17&lt;/ref-type&gt;&lt;contributors&gt;&lt;authors&gt;&lt;author&gt;Blessed, G.&lt;/author&gt;&lt;author&gt;Tomlinson, B. E.&lt;/author&gt;&lt;author&gt;Roth, M.&lt;/author&gt;&lt;/authors&gt;&lt;/contributors&gt;&lt;titles&gt;&lt;title&gt;The association between quantitative measures of dementia and of senile change in the cerebral grey matter of elderly subjects&lt;/title&gt;&lt;secondary-title&gt;Br J Psychiatry&lt;/secondary-title&gt;&lt;/titles&gt;&lt;periodical&gt;&lt;full-title&gt;Br J Psychiatry&lt;/full-title&gt;&lt;/periodical&gt;&lt;pages&gt;797-811&lt;/pages&gt;&lt;volume&gt;114&lt;/volume&gt;&lt;number&gt;512&lt;/number&gt;&lt;keywords&gt;&lt;keyword&gt;Aged&lt;/keyword&gt;&lt;keyword&gt;*Aging&lt;/keyword&gt;&lt;keyword&gt;Cerebral Cortex/*pathology&lt;/keyword&gt;&lt;keyword&gt;Delirium/pathology&lt;/keyword&gt;&lt;keyword&gt;Dementia/*pathology&lt;/keyword&gt;&lt;keyword&gt;Depression/pathology&lt;/keyword&gt;&lt;keyword&gt;Female&lt;/keyword&gt;&lt;keyword&gt;Humans&lt;/keyword&gt;&lt;keyword&gt;Intelligence&lt;/keyword&gt;&lt;keyword&gt;Male&lt;/keyword&gt;&lt;keyword&gt;Personality&lt;/keyword&gt;&lt;keyword&gt;Psychological Tests&lt;/keyword&gt;&lt;/keywords&gt;&lt;dates&gt;&lt;year&gt;1968&lt;/year&gt;&lt;pub-dates&gt;&lt;date&gt;Jul&lt;/date&gt;&lt;/pub-dates&gt;&lt;/dates&gt;&lt;isbn&gt;0007-1250 (Print)&amp;#xD;0007-1250 (Linking)&lt;/isbn&gt;&lt;accession-num&gt;5662937&lt;/accession-num&gt;&lt;urls&gt;&lt;related-urls&gt;&lt;url&gt;http://www.ncbi.nlm.nih.gov/pubmed/5662937&lt;/url&gt;&lt;/related-urls&gt;&lt;/urls&gt;&lt;/record&gt;&lt;/Cite&gt;&lt;/EndNote&gt;</w:instrText>
      </w:r>
      <w:r w:rsidR="003D0F5C">
        <w:rPr>
          <w:lang w:val="en-US"/>
        </w:rPr>
        <w:fldChar w:fldCharType="separate"/>
      </w:r>
      <w:r w:rsidR="00A165B8">
        <w:rPr>
          <w:noProof/>
          <w:lang w:val="en-US"/>
        </w:rPr>
        <w:t>(6)</w:t>
      </w:r>
      <w:r w:rsidR="003D0F5C">
        <w:rPr>
          <w:lang w:val="en-US"/>
        </w:rPr>
        <w:fldChar w:fldCharType="end"/>
      </w:r>
      <w:r w:rsidR="003D0F5C">
        <w:rPr>
          <w:lang w:val="en-US"/>
        </w:rPr>
        <w:t xml:space="preserve"> for those who performed poorly</w:t>
      </w:r>
      <w:r w:rsidR="00680AA1">
        <w:rPr>
          <w:lang w:val="en-US"/>
        </w:rPr>
        <w:t xml:space="preserve"> on the TELE</w:t>
      </w:r>
      <w:r w:rsidR="00F4591F" w:rsidRPr="00F4591F">
        <w:rPr>
          <w:lang w:val="en-US"/>
        </w:rPr>
        <w:t xml:space="preserve">. </w:t>
      </w:r>
      <w:r w:rsidR="003D0F5C">
        <w:rPr>
          <w:lang w:val="en-US"/>
        </w:rPr>
        <w:t>In HARMONY and the first three in-person testing phases of SATSA, a</w:t>
      </w:r>
      <w:r>
        <w:rPr>
          <w:lang w:val="en-US"/>
        </w:rPr>
        <w:t xml:space="preserve">ll individuals </w:t>
      </w:r>
      <w:r w:rsidR="00F4591F" w:rsidRPr="00F4591F">
        <w:rPr>
          <w:lang w:val="en-US"/>
        </w:rPr>
        <w:t>suspected</w:t>
      </w:r>
      <w:r>
        <w:rPr>
          <w:lang w:val="en-US"/>
        </w:rPr>
        <w:t xml:space="preserve"> of dementia, as well as</w:t>
      </w:r>
      <w:r w:rsidR="00F4591F" w:rsidRPr="00F4591F">
        <w:rPr>
          <w:lang w:val="en-US"/>
        </w:rPr>
        <w:t xml:space="preserve"> their co-twins,</w:t>
      </w:r>
      <w:r>
        <w:rPr>
          <w:lang w:val="en-US"/>
        </w:rPr>
        <w:t xml:space="preserve"> wer</w:t>
      </w:r>
      <w:r w:rsidR="003641C9">
        <w:rPr>
          <w:lang w:val="en-US"/>
        </w:rPr>
        <w:t>e referred to a clinical examination</w:t>
      </w:r>
      <w:r w:rsidR="00F4591F" w:rsidRPr="00F4591F">
        <w:rPr>
          <w:lang w:val="en-US"/>
        </w:rPr>
        <w:t xml:space="preserve"> including cognitive testing, physical and neurological work-ups, reviews of medical records</w:t>
      </w:r>
      <w:r w:rsidRPr="00F4591F">
        <w:rPr>
          <w:lang w:val="en-US"/>
        </w:rPr>
        <w:t>, informant interviews</w:t>
      </w:r>
      <w:r>
        <w:rPr>
          <w:lang w:val="en-US"/>
        </w:rPr>
        <w:t>,</w:t>
      </w:r>
      <w:r w:rsidR="00F4591F" w:rsidRPr="00F4591F">
        <w:rPr>
          <w:lang w:val="en-US"/>
        </w:rPr>
        <w:t xml:space="preserve"> and laboratory tests. </w:t>
      </w:r>
      <w:r w:rsidR="003D0F5C">
        <w:rPr>
          <w:lang w:val="en-US"/>
        </w:rPr>
        <w:t>In OCTO-Twin, GENDER, and from the fifth in-person testing phase in SATSA</w:t>
      </w:r>
      <w:r w:rsidR="003A11C2">
        <w:rPr>
          <w:lang w:val="en-US"/>
        </w:rPr>
        <w:t xml:space="preserve">, dementia diagnoses were based on the extensive cognitive testing, review of medical records, and the </w:t>
      </w:r>
      <w:r w:rsidR="003A11C2" w:rsidRPr="003A11C2">
        <w:rPr>
          <w:lang w:val="en-US"/>
        </w:rPr>
        <w:t>research nurse’s evaluation</w:t>
      </w:r>
      <w:r w:rsidR="003A11C2">
        <w:rPr>
          <w:lang w:val="en-US"/>
        </w:rPr>
        <w:t>.</w:t>
      </w:r>
      <w:r w:rsidR="003A11C2" w:rsidRPr="003A11C2">
        <w:rPr>
          <w:lang w:val="en-US"/>
        </w:rPr>
        <w:t xml:space="preserve"> </w:t>
      </w:r>
      <w:bookmarkStart w:id="4" w:name="_Hlk36541800"/>
      <w:r w:rsidR="003A11C2">
        <w:rPr>
          <w:lang w:val="en-US"/>
        </w:rPr>
        <w:t>For all sub-studies, final d</w:t>
      </w:r>
      <w:r w:rsidR="00F4591F" w:rsidRPr="00F4591F">
        <w:rPr>
          <w:lang w:val="en-US"/>
        </w:rPr>
        <w:t>ementia diagnosis was</w:t>
      </w:r>
      <w:r>
        <w:rPr>
          <w:lang w:val="en-US"/>
        </w:rPr>
        <w:t xml:space="preserve"> </w:t>
      </w:r>
      <w:r w:rsidR="00F4591F" w:rsidRPr="00F4591F">
        <w:rPr>
          <w:lang w:val="en-US"/>
        </w:rPr>
        <w:t>set at multidisciplinary consensus conferences, according to DSM-III-R</w:t>
      </w:r>
      <w:r w:rsidR="00F4591F" w:rsidRPr="00F4591F">
        <w:rPr>
          <w:lang w:val="en-US"/>
        </w:rPr>
        <w:fldChar w:fldCharType="begin"/>
      </w:r>
      <w:r w:rsidR="00A165B8">
        <w:rPr>
          <w:lang w:val="en-US"/>
        </w:rPr>
        <w:instrText xml:space="preserve"> ADDIN EN.CITE &lt;EndNote&gt;&lt;Cite&gt;&lt;Author&gt;American Psychiatric Association&lt;/Author&gt;&lt;Year&gt;1987&lt;/Year&gt;&lt;RecNum&gt;58&lt;/RecNum&gt;&lt;DisplayText&gt;(7)&lt;/DisplayText&gt;&lt;record&gt;&lt;rec-number&gt;58&lt;/rec-number&gt;&lt;foreign-keys&gt;&lt;key app="EN" db-id="fdttwsa0f2tre2e09er5e9efv2aavrv2x20w" timestamp="1572298160"&gt;58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 : DSM-III-R&lt;/title&gt;&lt;/titles&gt;&lt;keywords&gt;&lt;keyword&gt;Psychiatry Terminology.&lt;/keyword&gt;&lt;keyword&gt;Mental Disorders classification.&lt;/keyword&gt;&lt;keyword&gt;Mental illness Classification.&lt;/keyword&gt;&lt;keyword&gt;Mental illness Diagnosis.&lt;/keyword&gt;&lt;/keywords&gt;&lt;dates&gt;&lt;year&gt;1987&lt;/year&gt;&lt;/dates&gt;&lt;publisher&gt;American Psychiatric Association&lt;/publisher&gt;&lt;isbn&gt;0890420181&amp;#xD;089042019X (soft)&lt;/isbn&gt;&lt;call-num&gt;Lilienfeld Collection -- Stack Level 5, Welch Library RC455 .A51 1987&amp;#xD;Libraries Service Center RC 455.2 .C4 D54 1987&amp;#xD;Eisenhower Stacks RC 455.2 .C4 D54 1987&amp;#xD;Institute of the History of Medicine Rare Books - Stack Level 7 Cage, Welch Library CAGE RC455.2.C4 D54 1987&lt;/call-num&gt;&lt;urls&gt;&lt;/urls&gt;&lt;/record&gt;&lt;/Cite&gt;&lt;/EndNote&gt;</w:instrText>
      </w:r>
      <w:r w:rsidR="00F4591F" w:rsidRPr="00F4591F">
        <w:rPr>
          <w:lang w:val="en-US"/>
        </w:rPr>
        <w:fldChar w:fldCharType="separate"/>
      </w:r>
      <w:r w:rsidR="00A165B8">
        <w:rPr>
          <w:noProof/>
          <w:lang w:val="en-US"/>
        </w:rPr>
        <w:t>(7)</w:t>
      </w:r>
      <w:r w:rsidR="00F4591F" w:rsidRPr="00F4591F">
        <w:rPr>
          <w:lang w:val="en-US"/>
        </w:rPr>
        <w:fldChar w:fldCharType="end"/>
      </w:r>
      <w:r w:rsidR="00F4591F" w:rsidRPr="00F4591F">
        <w:rPr>
          <w:lang w:val="en-US"/>
        </w:rPr>
        <w:t xml:space="preserve"> or DSM-IV</w:t>
      </w:r>
      <w:r w:rsidR="00F4591F" w:rsidRPr="00F4591F">
        <w:rPr>
          <w:lang w:val="en-US"/>
        </w:rPr>
        <w:fldChar w:fldCharType="begin"/>
      </w:r>
      <w:r w:rsidR="00A165B8">
        <w:rPr>
          <w:lang w:val="en-US"/>
        </w:rPr>
        <w:instrText xml:space="preserve"> ADDIN EN.CITE &lt;EndNote&gt;&lt;Cite&gt;&lt;Author&gt;American Psychiatric Association&lt;/Author&gt;&lt;Year&gt;1994&lt;/Year&gt;&lt;RecNum&gt;59&lt;/RecNum&gt;&lt;DisplayText&gt;(8)&lt;/DisplayText&gt;&lt;record&gt;&lt;rec-number&gt;59&lt;/rec-number&gt;&lt;foreign-keys&gt;&lt;key app="EN" db-id="fdttwsa0f2tre2e09er5e9efv2aavrv2x20w" timestamp="1572298160"&gt;59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 : DSM-IV&lt;/title&gt;&lt;/titles&gt;&lt;keywords&gt;&lt;keyword&gt;Mental illness Classification.&lt;/keyword&gt;&lt;keyword&gt;Mental illness Diagnosis.&lt;/keyword&gt;&lt;keyword&gt;Mental Disorders classification.&lt;/keyword&gt;&lt;keyword&gt;Mental Disorders diagnosis.&lt;/keyword&gt;&lt;/keywords&gt;&lt;dates&gt;&lt;year&gt;1994&lt;/year&gt;&lt;/dates&gt;&lt;publisher&gt;American Psychiatric Association&lt;/publisher&gt;&lt;isbn&gt;0890420610 (hard alk. paper)&amp;#xD;0890420629 (paper alk. paper)&lt;/isbn&gt;&lt;call-num&gt;Welch Books - Stack Level 5, Welch Library WM 15 A512d 1994&amp;#xD;Meyer Reference Books - Meyer Building Room 8149, JHH WM 15 A512d 1994&amp;#xD;Lilienfeld Collection -- Stack Level 5, Welch Library RC455 .A51 1994&amp;#xD;Eisenhower Science Reference, Non-Circ RC 455.2 .C4 D54 1994&amp;#xD;Eisenhower Stacks RC455.2.C4 D54 1994&lt;/call-num&gt;&lt;urls&gt;&lt;/urls&gt;&lt;/record&gt;&lt;/Cite&gt;&lt;/EndNote&gt;</w:instrText>
      </w:r>
      <w:r w:rsidR="00F4591F" w:rsidRPr="00F4591F">
        <w:rPr>
          <w:lang w:val="en-US"/>
        </w:rPr>
        <w:fldChar w:fldCharType="separate"/>
      </w:r>
      <w:r w:rsidR="00A165B8">
        <w:rPr>
          <w:noProof/>
          <w:lang w:val="en-US"/>
        </w:rPr>
        <w:t>(8)</w:t>
      </w:r>
      <w:r w:rsidR="00F4591F" w:rsidRPr="00F4591F">
        <w:rPr>
          <w:lang w:val="en-US"/>
        </w:rPr>
        <w:fldChar w:fldCharType="end"/>
      </w:r>
      <w:r w:rsidR="00F4591F" w:rsidRPr="00F4591F">
        <w:rPr>
          <w:lang w:val="en-US"/>
        </w:rPr>
        <w:t xml:space="preserve"> criteria</w:t>
      </w:r>
      <w:r w:rsidR="00EC5182">
        <w:rPr>
          <w:lang w:val="en-US"/>
        </w:rPr>
        <w:t>, with further differential diagnosis for Alzheimer’s disease, vascular dementia, Lewy Body dementia, and other causes of dementia. Those with psychiatric disorders or intellectual disability were excluded</w:t>
      </w:r>
      <w:r w:rsidR="00F4591F" w:rsidRPr="00F4591F">
        <w:rPr>
          <w:lang w:val="en-US"/>
        </w:rPr>
        <w:t xml:space="preserve">. </w:t>
      </w:r>
    </w:p>
    <w:p w14:paraId="5BE3D286" w14:textId="77777777" w:rsidR="00680AA1" w:rsidRPr="00034B8C" w:rsidRDefault="00680AA1" w:rsidP="00A77862">
      <w:pPr>
        <w:spacing w:line="480" w:lineRule="auto"/>
        <w:rPr>
          <w:rFonts w:cstheme="minorHAnsi"/>
          <w:b/>
          <w:lang w:val="en-US"/>
        </w:rPr>
      </w:pPr>
      <w:bookmarkStart w:id="5" w:name="_Hlk36542061"/>
      <w:bookmarkEnd w:id="4"/>
      <w:r>
        <w:rPr>
          <w:rFonts w:cstheme="minorHAnsi"/>
          <w:b/>
          <w:lang w:val="en-US"/>
        </w:rPr>
        <w:lastRenderedPageBreak/>
        <w:t>Dementia from national registers</w:t>
      </w:r>
    </w:p>
    <w:bookmarkEnd w:id="5"/>
    <w:p w14:paraId="4E1044A8" w14:textId="00375A07" w:rsidR="00680AA1" w:rsidRPr="00F4591F" w:rsidRDefault="00680AA1" w:rsidP="00B5281C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rough the </w:t>
      </w:r>
      <w:r w:rsidRPr="00F4591F">
        <w:rPr>
          <w:rFonts w:cstheme="minorHAnsi"/>
          <w:lang w:val="en-US"/>
        </w:rPr>
        <w:t>10-digit personal identification number</w:t>
      </w:r>
      <w:r>
        <w:rPr>
          <w:rFonts w:cstheme="minorHAnsi"/>
          <w:lang w:val="en-US"/>
        </w:rPr>
        <w:t xml:space="preserve"> assigned to all residents in Sweden, the</w:t>
      </w:r>
      <w:r w:rsidRPr="00F4591F">
        <w:rPr>
          <w:rFonts w:cstheme="minorHAnsi"/>
          <w:lang w:val="en-US"/>
        </w:rPr>
        <w:t xml:space="preserve"> STR is linked to several population-based</w:t>
      </w:r>
      <w:r>
        <w:rPr>
          <w:rFonts w:cstheme="minorHAnsi"/>
          <w:lang w:val="en-US"/>
        </w:rPr>
        <w:t xml:space="preserve"> registries</w:t>
      </w:r>
      <w:r w:rsidRPr="00F4591F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Dementia diagnoses were retrieved from</w:t>
      </w:r>
      <w:r w:rsidRPr="00F4591F">
        <w:rPr>
          <w:rFonts w:cstheme="minorHAnsi"/>
          <w:lang w:val="en-US"/>
        </w:rPr>
        <w:t xml:space="preserve"> the National Patient Registry (NPR)</w:t>
      </w:r>
      <w:r>
        <w:rPr>
          <w:rFonts w:cstheme="minorHAnsi"/>
          <w:lang w:val="en-US"/>
        </w:rPr>
        <w:t xml:space="preserve"> and</w:t>
      </w:r>
      <w:r w:rsidRPr="00F4591F">
        <w:rPr>
          <w:rFonts w:cstheme="minorHAnsi"/>
          <w:lang w:val="en-US"/>
        </w:rPr>
        <w:t xml:space="preserve"> the Cause of Death Registry (CDR), and</w:t>
      </w:r>
      <w:r>
        <w:rPr>
          <w:rFonts w:cstheme="minorHAnsi"/>
          <w:lang w:val="en-US"/>
        </w:rPr>
        <w:t xml:space="preserve"> information about medication from</w:t>
      </w:r>
      <w:r w:rsidRPr="00F4591F">
        <w:rPr>
          <w:rFonts w:cstheme="minorHAnsi"/>
          <w:lang w:val="en-US"/>
        </w:rPr>
        <w:t xml:space="preserve"> the Prescribed Drug Registry (PDR). </w:t>
      </w:r>
    </w:p>
    <w:p w14:paraId="6126C309" w14:textId="5EBD0309" w:rsidR="00680AA1" w:rsidRPr="00F4591F" w:rsidRDefault="00680AA1" w:rsidP="00B5281C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The NPR, initiated in 1964 with nationwide coverage since 1987, includes</w:t>
      </w:r>
      <w:r w:rsidRPr="00F4591F">
        <w:rPr>
          <w:rFonts w:cstheme="minorHAnsi"/>
          <w:lang w:val="en-US"/>
        </w:rPr>
        <w:t xml:space="preserve"> information about </w:t>
      </w:r>
      <w:r>
        <w:rPr>
          <w:rFonts w:cstheme="minorHAnsi"/>
          <w:lang w:val="en-US"/>
        </w:rPr>
        <w:t xml:space="preserve">99% of all </w:t>
      </w:r>
      <w:r w:rsidRPr="00F4591F">
        <w:rPr>
          <w:rFonts w:cstheme="minorHAnsi"/>
          <w:lang w:val="en-US"/>
        </w:rPr>
        <w:t>in-patient care at</w:t>
      </w:r>
      <w:r>
        <w:rPr>
          <w:rFonts w:cstheme="minorHAnsi"/>
          <w:lang w:val="en-US"/>
        </w:rPr>
        <w:t xml:space="preserve"> </w:t>
      </w:r>
      <w:r w:rsidRPr="00F4591F">
        <w:rPr>
          <w:rFonts w:cstheme="minorHAnsi"/>
          <w:lang w:val="en-US"/>
        </w:rPr>
        <w:t>hospitals in Sweden</w:t>
      </w:r>
      <w:r w:rsidR="005415E5">
        <w:rPr>
          <w:rFonts w:cstheme="minorHAnsi"/>
          <w:lang w:val="en-US"/>
        </w:rPr>
        <w:fldChar w:fldCharType="begin"/>
      </w:r>
      <w:r w:rsidR="005415E5">
        <w:rPr>
          <w:rFonts w:cstheme="minorHAnsi"/>
          <w:lang w:val="en-US"/>
        </w:rPr>
        <w:instrText xml:space="preserve"> ADDIN EN.CITE &lt;EndNote&gt;&lt;Cite&gt;&lt;Author&gt;Ludvigsson&lt;/Author&gt;&lt;Year&gt;2011&lt;/Year&gt;&lt;RecNum&gt;600&lt;/RecNum&gt;&lt;DisplayText&gt;(9)&lt;/DisplayText&gt;&lt;record&gt;&lt;rec-number&gt;600&lt;/rec-number&gt;&lt;foreign-keys&gt;&lt;key app="EN" db-id="fdttwsa0f2tre2e09er5e9efv2aavrv2x20w" timestamp="1585662407"&gt;600&lt;/key&gt;&lt;/foreign-keys&gt;&lt;ref-type name="Journal Article"&gt;17&lt;/ref-type&gt;&lt;contributors&gt;&lt;authors&gt;&lt;author&gt;Ludvigsson, J. F.&lt;/author&gt;&lt;author&gt;Andersson, E.&lt;/author&gt;&lt;author&gt;Ekbom, A.&lt;/author&gt;&lt;author&gt;Feychting, M.&lt;/author&gt;&lt;author&gt;Kim, J. L.&lt;/author&gt;&lt;author&gt;Reuterwall, C.&lt;/author&gt;&lt;author&gt;Heurgren, M.&lt;/author&gt;&lt;author&gt;Olausson, P. O.&lt;/author&gt;&lt;/authors&gt;&lt;/contributors&gt;&lt;auth-address&gt;Department of Paediatrics, Orebro University Hospital, Sweden. jonasludvigsson@yahoo.com&lt;/auth-address&gt;&lt;titles&gt;&lt;title&gt;External review and validation of the Swedish national inpatient register&lt;/title&gt;&lt;secondary-title&gt;BMC Public Health&lt;/secondary-title&gt;&lt;/titles&gt;&lt;periodical&gt;&lt;full-title&gt;BMC public health&lt;/full-title&gt;&lt;abbr-1&gt;BMC Public Health&lt;/abbr-1&gt;&lt;/periodical&gt;&lt;pages&gt;450&lt;/pages&gt;&lt;volume&gt;11&lt;/volume&gt;&lt;edition&gt;2011/06/11&lt;/edition&gt;&lt;keywords&gt;&lt;keyword&gt;Adult&lt;/keyword&gt;&lt;keyword&gt;Aged&lt;/keyword&gt;&lt;keyword&gt;Disease/classification&lt;/keyword&gt;&lt;keyword&gt;Epidemiology&lt;/keyword&gt;&lt;keyword&gt;Female&lt;/keyword&gt;&lt;keyword&gt;Humans&lt;/keyword&gt;&lt;keyword&gt;*Inpatients/statistics &amp;amp; numerical data&lt;/keyword&gt;&lt;keyword&gt;Male&lt;/keyword&gt;&lt;keyword&gt;Middle Aged&lt;/keyword&gt;&lt;keyword&gt;Morbidity&lt;/keyword&gt;&lt;keyword&gt;Registries/*standards&lt;/keyword&gt;&lt;keyword&gt;Sweden/epidemiology&lt;/keyword&gt;&lt;keyword&gt;Young Adult&lt;/keyword&gt;&lt;/keywords&gt;&lt;dates&gt;&lt;year&gt;2011&lt;/year&gt;&lt;pub-dates&gt;&lt;date&gt;Jun 9&lt;/date&gt;&lt;/pub-dates&gt;&lt;/dates&gt;&lt;isbn&gt;1471-2458 (Electronic)&amp;#xD;1471-2458 (Linking)&lt;/isbn&gt;&lt;accession-num&gt;21658213&lt;/accession-num&gt;&lt;urls&gt;&lt;related-urls&gt;&lt;url&gt;https://www.ncbi.nlm.nih.gov/pubmed/21658213&lt;/url&gt;&lt;/related-urls&gt;&lt;/urls&gt;&lt;custom2&gt;PMC3142234&lt;/custom2&gt;&lt;electronic-resource-num&gt;10.1186/1471-2458-11-450&lt;/electronic-resource-num&gt;&lt;/record&gt;&lt;/Cite&gt;&lt;/EndNote&gt;</w:instrText>
      </w:r>
      <w:r w:rsidR="005415E5">
        <w:rPr>
          <w:rFonts w:cstheme="minorHAnsi"/>
          <w:lang w:val="en-US"/>
        </w:rPr>
        <w:fldChar w:fldCharType="separate"/>
      </w:r>
      <w:r w:rsidR="005415E5">
        <w:rPr>
          <w:rFonts w:cstheme="minorHAnsi"/>
          <w:noProof/>
          <w:lang w:val="en-US"/>
        </w:rPr>
        <w:t>(9)</w:t>
      </w:r>
      <w:r w:rsidR="005415E5">
        <w:rPr>
          <w:rFonts w:cstheme="minorHAnsi"/>
          <w:lang w:val="en-US"/>
        </w:rPr>
        <w:fldChar w:fldCharType="end"/>
      </w:r>
      <w:r w:rsidRPr="00F4591F">
        <w:rPr>
          <w:rFonts w:cstheme="minorHAnsi"/>
          <w:lang w:val="en-US"/>
        </w:rPr>
        <w:t xml:space="preserve">. </w:t>
      </w:r>
      <w:r>
        <w:rPr>
          <w:rFonts w:cstheme="minorHAnsi"/>
          <w:lang w:val="en-US"/>
        </w:rPr>
        <w:t>For each</w:t>
      </w:r>
      <w:r w:rsidRPr="00F4591F">
        <w:rPr>
          <w:rFonts w:cstheme="minorHAnsi"/>
          <w:lang w:val="en-US"/>
        </w:rPr>
        <w:t xml:space="preserve"> hospitalization, the primary diagnosis together with up to </w:t>
      </w:r>
      <w:r>
        <w:rPr>
          <w:rFonts w:cstheme="minorHAnsi"/>
          <w:lang w:val="en-US"/>
        </w:rPr>
        <w:t>20</w:t>
      </w:r>
      <w:r w:rsidRPr="00F4591F">
        <w:rPr>
          <w:rFonts w:cstheme="minorHAnsi"/>
          <w:lang w:val="en-US"/>
        </w:rPr>
        <w:t xml:space="preserve"> additional diagnoses</w:t>
      </w:r>
      <w:r>
        <w:rPr>
          <w:rFonts w:cstheme="minorHAnsi"/>
          <w:lang w:val="en-US"/>
        </w:rPr>
        <w:t xml:space="preserve"> is recorded according to</w:t>
      </w:r>
      <w:r w:rsidRPr="0075592E">
        <w:rPr>
          <w:lang w:val="en-US"/>
        </w:rPr>
        <w:t xml:space="preserve"> </w:t>
      </w:r>
      <w:r w:rsidRPr="00F4591F">
        <w:rPr>
          <w:lang w:val="en-US"/>
        </w:rPr>
        <w:t>International Classification of Diseases (ICD) codes</w:t>
      </w:r>
      <w:r w:rsidRPr="00F4591F">
        <w:rPr>
          <w:rFonts w:cstheme="minorHAnsi"/>
          <w:lang w:val="en-US"/>
        </w:rPr>
        <w:t xml:space="preserve">. Since 2001, the </w:t>
      </w:r>
      <w:r>
        <w:rPr>
          <w:rFonts w:cstheme="minorHAnsi"/>
          <w:lang w:val="en-US"/>
        </w:rPr>
        <w:t>NPR</w:t>
      </w:r>
      <w:r w:rsidRPr="00F4591F">
        <w:rPr>
          <w:rFonts w:cstheme="minorHAnsi"/>
          <w:lang w:val="en-US"/>
        </w:rPr>
        <w:t xml:space="preserve"> also covers outpatient specialist care. </w:t>
      </w:r>
      <w:r>
        <w:rPr>
          <w:rFonts w:cstheme="minorHAnsi"/>
          <w:lang w:val="en-US"/>
        </w:rPr>
        <w:t>Since 1961, t</w:t>
      </w:r>
      <w:r w:rsidRPr="00F4591F">
        <w:rPr>
          <w:rFonts w:cstheme="minorHAnsi"/>
          <w:lang w:val="en-US"/>
        </w:rPr>
        <w:t>he CDR</w:t>
      </w:r>
      <w:r>
        <w:rPr>
          <w:rFonts w:cstheme="minorHAnsi"/>
          <w:lang w:val="en-US"/>
        </w:rPr>
        <w:t xml:space="preserve"> </w:t>
      </w:r>
      <w:r w:rsidRPr="00F4591F">
        <w:rPr>
          <w:rFonts w:cstheme="minorHAnsi"/>
          <w:lang w:val="en-US"/>
        </w:rPr>
        <w:t>includes information about underlying and contributory causes of death</w:t>
      </w:r>
      <w:r>
        <w:rPr>
          <w:rFonts w:cstheme="minorHAnsi"/>
          <w:lang w:val="en-US"/>
        </w:rPr>
        <w:t xml:space="preserve"> for</w:t>
      </w:r>
      <w:r w:rsidRPr="00F4591F">
        <w:rPr>
          <w:rFonts w:cstheme="minorHAnsi"/>
          <w:lang w:val="en-US"/>
        </w:rPr>
        <w:t xml:space="preserve"> all </w:t>
      </w:r>
      <w:r>
        <w:rPr>
          <w:rFonts w:cstheme="minorHAnsi"/>
          <w:lang w:val="en-US"/>
        </w:rPr>
        <w:t>Swedish residents, also reported according to ICD codes</w:t>
      </w:r>
      <w:r w:rsidR="0084705B">
        <w:rPr>
          <w:rFonts w:cstheme="minorHAnsi"/>
          <w:lang w:val="en-US"/>
        </w:rPr>
        <w:fldChar w:fldCharType="begin">
          <w:fldData xml:space="preserve">PEVuZE5vdGU+PENpdGU+PEF1dGhvcj5Ccm9va2U8L0F1dGhvcj48WWVhcj4yMDE3PC9ZZWFyPjxS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wvcmVjb3JkPjwvQ2l0ZT48L0VuZE5vdGU+AG==
</w:fldData>
        </w:fldChar>
      </w:r>
      <w:r w:rsidR="0084705B">
        <w:rPr>
          <w:rFonts w:cstheme="minorHAnsi"/>
          <w:lang w:val="en-US"/>
        </w:rPr>
        <w:instrText xml:space="preserve"> ADDIN EN.CITE </w:instrText>
      </w:r>
      <w:r w:rsidR="0084705B">
        <w:rPr>
          <w:rFonts w:cstheme="minorHAnsi"/>
          <w:lang w:val="en-US"/>
        </w:rPr>
        <w:fldChar w:fldCharType="begin">
          <w:fldData xml:space="preserve">PEVuZE5vdGU+PENpdGU+PEF1dGhvcj5Ccm9va2U8L0F1dGhvcj48WWVhcj4yMDE3PC9ZZWFyPjxS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wvcmVjb3JkPjwvQ2l0ZT48L0VuZE5vdGU+AG==
</w:fldData>
        </w:fldChar>
      </w:r>
      <w:r w:rsidR="0084705B">
        <w:rPr>
          <w:rFonts w:cstheme="minorHAnsi"/>
          <w:lang w:val="en-US"/>
        </w:rPr>
        <w:instrText xml:space="preserve"> ADDIN EN.CITE.DATA </w:instrText>
      </w:r>
      <w:r w:rsidR="0084705B">
        <w:rPr>
          <w:rFonts w:cstheme="minorHAnsi"/>
          <w:lang w:val="en-US"/>
        </w:rPr>
      </w:r>
      <w:r w:rsidR="0084705B">
        <w:rPr>
          <w:rFonts w:cstheme="minorHAnsi"/>
          <w:lang w:val="en-US"/>
        </w:rPr>
        <w:fldChar w:fldCharType="end"/>
      </w:r>
      <w:r w:rsidR="0084705B">
        <w:rPr>
          <w:rFonts w:cstheme="minorHAnsi"/>
          <w:lang w:val="en-US"/>
        </w:rPr>
      </w:r>
      <w:r w:rsidR="0084705B">
        <w:rPr>
          <w:rFonts w:cstheme="minorHAnsi"/>
          <w:lang w:val="en-US"/>
        </w:rPr>
        <w:fldChar w:fldCharType="separate"/>
      </w:r>
      <w:r w:rsidR="0084705B">
        <w:rPr>
          <w:rFonts w:cstheme="minorHAnsi"/>
          <w:noProof/>
          <w:lang w:val="en-US"/>
        </w:rPr>
        <w:t>(10)</w:t>
      </w:r>
      <w:r w:rsidR="0084705B">
        <w:rPr>
          <w:rFonts w:cstheme="minorHAnsi"/>
          <w:lang w:val="en-US"/>
        </w:rPr>
        <w:fldChar w:fldCharType="end"/>
      </w:r>
      <w:r w:rsidRPr="00F4591F">
        <w:rPr>
          <w:rFonts w:cstheme="minorHAnsi"/>
          <w:lang w:val="en-US"/>
        </w:rPr>
        <w:t xml:space="preserve">. </w:t>
      </w:r>
      <w:r w:rsidRPr="00F4591F">
        <w:rPr>
          <w:lang w:val="en-US"/>
        </w:rPr>
        <w:t xml:space="preserve">Data from NPR and CDR </w:t>
      </w:r>
      <w:r w:rsidR="00E446A3">
        <w:rPr>
          <w:lang w:val="en-US"/>
        </w:rPr>
        <w:t>are</w:t>
      </w:r>
      <w:r>
        <w:rPr>
          <w:lang w:val="en-US"/>
        </w:rPr>
        <w:t xml:space="preserve"> currently</w:t>
      </w:r>
      <w:r w:rsidRPr="00F4591F">
        <w:rPr>
          <w:lang w:val="en-US"/>
        </w:rPr>
        <w:t xml:space="preserve"> available </w:t>
      </w:r>
      <w:r>
        <w:rPr>
          <w:lang w:val="en-US"/>
        </w:rPr>
        <w:t>through</w:t>
      </w:r>
      <w:r w:rsidRPr="00F4591F">
        <w:rPr>
          <w:lang w:val="en-US"/>
        </w:rPr>
        <w:t xml:space="preserve"> the end of 201</w:t>
      </w:r>
      <w:r>
        <w:rPr>
          <w:lang w:val="en-US"/>
        </w:rPr>
        <w:t>6</w:t>
      </w:r>
      <w:r w:rsidRPr="00F4591F">
        <w:rPr>
          <w:lang w:val="en-US"/>
        </w:rPr>
        <w:t>.</w:t>
      </w:r>
      <w:r>
        <w:rPr>
          <w:lang w:val="en-US"/>
        </w:rPr>
        <w:t xml:space="preserve"> </w:t>
      </w:r>
      <w:bookmarkStart w:id="6" w:name="_Hlk36542006"/>
      <w:r>
        <w:rPr>
          <w:rFonts w:cstheme="minorHAnsi"/>
          <w:lang w:val="en-US"/>
        </w:rPr>
        <w:t>B</w:t>
      </w:r>
      <w:r w:rsidRPr="00F4591F">
        <w:rPr>
          <w:rFonts w:cstheme="minorHAnsi"/>
          <w:lang w:val="en-US"/>
        </w:rPr>
        <w:t>oth primary and additional diagnoses</w:t>
      </w:r>
      <w:r>
        <w:rPr>
          <w:rFonts w:cstheme="minorHAnsi"/>
          <w:lang w:val="en-US"/>
        </w:rPr>
        <w:t xml:space="preserve"> from the NPR, as well as underlying and contributing causes of death from the CDR</w:t>
      </w:r>
      <w:r w:rsidRPr="00F4591F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were</w:t>
      </w:r>
      <w:r w:rsidRPr="00F4591F">
        <w:rPr>
          <w:rFonts w:cstheme="minorHAnsi"/>
          <w:lang w:val="en-US"/>
        </w:rPr>
        <w:t xml:space="preserve"> used as criteria for disease. </w:t>
      </w:r>
      <w:r w:rsidR="00972731">
        <w:rPr>
          <w:rFonts w:cstheme="minorHAnsi"/>
          <w:lang w:val="en-US"/>
        </w:rPr>
        <w:t xml:space="preserve">ICD codes used to retrieve dementia diagnoses are reported in </w:t>
      </w:r>
      <w:r w:rsidR="00B12954">
        <w:rPr>
          <w:rFonts w:cstheme="minorHAnsi"/>
          <w:lang w:val="en-US"/>
        </w:rPr>
        <w:t>T</w:t>
      </w:r>
      <w:r w:rsidR="00972731">
        <w:rPr>
          <w:rFonts w:cstheme="minorHAnsi"/>
          <w:lang w:val="en-US"/>
        </w:rPr>
        <w:t>able S</w:t>
      </w:r>
      <w:r w:rsidR="00B12954">
        <w:rPr>
          <w:rFonts w:cstheme="minorHAnsi"/>
          <w:lang w:val="en-US"/>
        </w:rPr>
        <w:t>2</w:t>
      </w:r>
      <w:r w:rsidR="00972731">
        <w:rPr>
          <w:rFonts w:cstheme="minorHAnsi"/>
          <w:lang w:val="en-US"/>
        </w:rPr>
        <w:t>.</w:t>
      </w:r>
      <w:r w:rsidR="00EC5182" w:rsidRPr="00EC5182">
        <w:rPr>
          <w:rFonts w:cstheme="minorHAnsi"/>
          <w:lang w:val="en-US"/>
        </w:rPr>
        <w:t xml:space="preserve"> </w:t>
      </w:r>
      <w:r w:rsidR="00EC5182">
        <w:rPr>
          <w:rFonts w:cstheme="minorHAnsi"/>
          <w:lang w:val="en-US"/>
        </w:rPr>
        <w:t xml:space="preserve">Codes were chosen to encompass </w:t>
      </w:r>
      <w:r w:rsidR="00EC5182">
        <w:rPr>
          <w:lang w:val="en-US"/>
        </w:rPr>
        <w:t xml:space="preserve">chronic, progressive impairment of cognitive function. </w:t>
      </w:r>
    </w:p>
    <w:bookmarkEnd w:id="6"/>
    <w:p w14:paraId="27152097" w14:textId="368C38C8" w:rsidR="00680AA1" w:rsidRPr="00F4591F" w:rsidRDefault="00680AA1" w:rsidP="00A77862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ince 2005, </w:t>
      </w:r>
      <w:r w:rsidRPr="00F4591F">
        <w:rPr>
          <w:rFonts w:cstheme="minorHAnsi"/>
          <w:lang w:val="en-US"/>
        </w:rPr>
        <w:t xml:space="preserve">The PDR contains information on all </w:t>
      </w:r>
      <w:r>
        <w:rPr>
          <w:rFonts w:cstheme="minorHAnsi"/>
          <w:lang w:val="en-US"/>
        </w:rPr>
        <w:t xml:space="preserve">dispensed </w:t>
      </w:r>
      <w:r w:rsidRPr="00F4591F">
        <w:rPr>
          <w:rFonts w:cstheme="minorHAnsi"/>
          <w:lang w:val="en-US"/>
        </w:rPr>
        <w:t>prescriptions</w:t>
      </w:r>
      <w:r w:rsidRPr="00F4591F">
        <w:rPr>
          <w:lang w:val="en-US"/>
        </w:rPr>
        <w:t xml:space="preserve"> classified according to Anatomical Therapeutic Chemical (ATC) codes</w:t>
      </w:r>
      <w:r w:rsidR="0084705B">
        <w:rPr>
          <w:lang w:val="en-US"/>
        </w:rPr>
        <w:fldChar w:fldCharType="begin"/>
      </w:r>
      <w:r w:rsidR="0084705B">
        <w:rPr>
          <w:lang w:val="en-US"/>
        </w:rPr>
        <w:instrText xml:space="preserve"> ADDIN EN.CITE &lt;EndNote&gt;&lt;Cite&gt;&lt;Author&gt;Wallerstedt&lt;/Author&gt;&lt;Year&gt;2016&lt;/Year&gt;&lt;RecNum&gt;602&lt;/RecNum&gt;&lt;DisplayText&gt;(11)&lt;/DisplayText&gt;&lt;record&gt;&lt;rec-number&gt;602&lt;/rec-number&gt;&lt;foreign-keys&gt;&lt;key app="EN" db-id="fdttwsa0f2tre2e09er5e9efv2aavrv2x20w" timestamp="1585663035"&gt;602&lt;/key&gt;&lt;/foreign-keys&gt;&lt;ref-type name="Journal Article"&gt;17&lt;/ref-type&gt;&lt;contributors&gt;&lt;authors&gt;&lt;author&gt;Wallerstedt, S. M.&lt;/author&gt;&lt;author&gt;Wettermark, B.&lt;/author&gt;&lt;author&gt;Hoffmann, M.&lt;/author&gt;&lt;/authors&gt;&lt;/contributors&gt;&lt;auth-address&gt;Department of Pharmacology, Sahlgrenska Academy, University of Gothenburg, Gothenburg, Sweden. susanna.wallerstedt@pharm.gu.se.&amp;#xD;Centre for Pharmacoepidemiology, Department of Medicine, Karolinska Institutet, Solna, Sweden.&amp;#xD;Department of Healthcare Development, Public Healthcare Services Committee, Stockholm County Council, Stockholm, Sweden.&amp;#xD;NEPI, Network for Pharmacoepidemiology, Linkoping University, Linkoping, Sweden.&lt;/auth-address&gt;&lt;titles&gt;&lt;title&gt;The First Decade with the Swedish Prescribed Drug Register - A Systematic Review of the Output in the Scientific Literature&lt;/title&gt;&lt;secondary-title&gt;Basic Clin Pharmacol Toxicol&lt;/secondary-title&gt;&lt;/titles&gt;&lt;periodical&gt;&lt;full-title&gt;Basic Clin Pharmacol Toxicol&lt;/full-title&gt;&lt;/periodical&gt;&lt;pages&gt;464-469&lt;/pages&gt;&lt;volume&gt;119&lt;/volume&gt;&lt;number&gt;5&lt;/number&gt;&lt;edition&gt;2016/04/27&lt;/edition&gt;&lt;keywords&gt;&lt;keyword&gt;Drug Prescriptions/*statistics &amp;amp; numerical data&lt;/keyword&gt;&lt;keyword&gt;Humans&lt;/keyword&gt;&lt;keyword&gt;Pharmacoepidemiology/*statistics &amp;amp; numerical data&lt;/keyword&gt;&lt;keyword&gt;Prescription Drugs&lt;/keyword&gt;&lt;keyword&gt;*Registries&lt;/keyword&gt;&lt;keyword&gt;Sweden&lt;/keyword&gt;&lt;/keywords&gt;&lt;dates&gt;&lt;year&gt;2016&lt;/year&gt;&lt;pub-dates&gt;&lt;date&gt;Nov&lt;/date&gt;&lt;/pub-dates&gt;&lt;/dates&gt;&lt;isbn&gt;1742-7843 (Electronic)&amp;#xD;1742-7835 (Linking)&lt;/isbn&gt;&lt;accession-num&gt;27112967&lt;/accession-num&gt;&lt;urls&gt;&lt;related-urls&gt;&lt;url&gt;https://www.ncbi.nlm.nih.gov/pubmed/27112967&lt;/url&gt;&lt;/related-urls&gt;&lt;/urls&gt;&lt;electronic-resource-num&gt;10.1111/bcpt.12613&lt;/electronic-resource-num&gt;&lt;/record&gt;&lt;/Cite&gt;&lt;/EndNote&gt;</w:instrText>
      </w:r>
      <w:r w:rsidR="0084705B">
        <w:rPr>
          <w:lang w:val="en-US"/>
        </w:rPr>
        <w:fldChar w:fldCharType="separate"/>
      </w:r>
      <w:r w:rsidR="0084705B">
        <w:rPr>
          <w:noProof/>
          <w:lang w:val="en-US"/>
        </w:rPr>
        <w:t>(11)</w:t>
      </w:r>
      <w:r w:rsidR="0084705B">
        <w:rPr>
          <w:lang w:val="en-US"/>
        </w:rPr>
        <w:fldChar w:fldCharType="end"/>
      </w:r>
      <w:r w:rsidRPr="00F4591F">
        <w:rPr>
          <w:lang w:val="en-US"/>
        </w:rPr>
        <w:t>.</w:t>
      </w:r>
      <w:r w:rsidRPr="00F4591F">
        <w:rPr>
          <w:rFonts w:cstheme="minorHAnsi"/>
          <w:lang w:val="en-US"/>
        </w:rPr>
        <w:t xml:space="preserve"> The register is currently updated </w:t>
      </w:r>
      <w:r>
        <w:rPr>
          <w:rFonts w:cstheme="minorHAnsi"/>
          <w:lang w:val="en-US"/>
        </w:rPr>
        <w:t>through</w:t>
      </w:r>
      <w:r w:rsidRPr="00F4591F">
        <w:rPr>
          <w:rFonts w:cstheme="minorHAnsi"/>
          <w:lang w:val="en-US"/>
        </w:rPr>
        <w:t xml:space="preserve"> the end of 201</w:t>
      </w:r>
      <w:r>
        <w:rPr>
          <w:rFonts w:cstheme="minorHAnsi"/>
          <w:lang w:val="en-US"/>
        </w:rPr>
        <w:t>7, but for this study only information through 2016 was included to correspond to the information from the NPR and CDR</w:t>
      </w:r>
      <w:r w:rsidRPr="00F4591F">
        <w:rPr>
          <w:rFonts w:cstheme="minorHAnsi"/>
          <w:lang w:val="en-US"/>
        </w:rPr>
        <w:t xml:space="preserve">. </w:t>
      </w:r>
      <w:r w:rsidR="00972731">
        <w:rPr>
          <w:rFonts w:cstheme="minorHAnsi"/>
          <w:lang w:val="en-US"/>
        </w:rPr>
        <w:t xml:space="preserve">ATC codes for dementia medication are reported in </w:t>
      </w:r>
      <w:r w:rsidR="00B12954">
        <w:rPr>
          <w:rFonts w:cstheme="minorHAnsi"/>
          <w:lang w:val="en-US"/>
        </w:rPr>
        <w:t>T</w:t>
      </w:r>
      <w:r w:rsidR="00972731">
        <w:rPr>
          <w:rFonts w:cstheme="minorHAnsi"/>
          <w:lang w:val="en-US"/>
        </w:rPr>
        <w:t xml:space="preserve">able </w:t>
      </w:r>
      <w:r w:rsidR="00B12954">
        <w:rPr>
          <w:rFonts w:cstheme="minorHAnsi"/>
          <w:lang w:val="en-US"/>
        </w:rPr>
        <w:t>S3</w:t>
      </w:r>
      <w:r w:rsidR="00972731">
        <w:rPr>
          <w:rFonts w:cstheme="minorHAnsi"/>
          <w:lang w:val="en-US"/>
        </w:rPr>
        <w:t>.</w:t>
      </w:r>
    </w:p>
    <w:p w14:paraId="58A1C944" w14:textId="77777777" w:rsidR="00EE13D8" w:rsidRDefault="00EE13D8" w:rsidP="00A77862">
      <w:pPr>
        <w:spacing w:line="480" w:lineRule="auto"/>
        <w:rPr>
          <w:lang w:val="en-US"/>
        </w:rPr>
      </w:pPr>
    </w:p>
    <w:p w14:paraId="4F20A62E" w14:textId="053B19FA" w:rsidR="00E833E6" w:rsidRPr="00E833E6" w:rsidRDefault="00E833E6" w:rsidP="00A77862">
      <w:pPr>
        <w:spacing w:line="480" w:lineRule="auto"/>
        <w:rPr>
          <w:b/>
          <w:bCs/>
          <w:sz w:val="24"/>
          <w:szCs w:val="24"/>
          <w:lang w:val="en-US"/>
        </w:rPr>
      </w:pPr>
      <w:bookmarkStart w:id="7" w:name="_Hlk35536368"/>
      <w:r w:rsidRPr="00E833E6">
        <w:rPr>
          <w:b/>
          <w:bCs/>
          <w:sz w:val="24"/>
          <w:szCs w:val="24"/>
          <w:lang w:val="en-US"/>
        </w:rPr>
        <w:t>PGS calculation in the Swedish Twin Registry</w:t>
      </w:r>
      <w:bookmarkEnd w:id="7"/>
    </w:p>
    <w:p w14:paraId="7303224A" w14:textId="29A10BD4" w:rsidR="00E833E6" w:rsidRDefault="00FA2EAC" w:rsidP="00A77862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wins in the STR </w:t>
      </w:r>
      <w:r w:rsidR="00E833E6" w:rsidRPr="002C4A5B">
        <w:rPr>
          <w:rFonts w:cs="Times New Roman"/>
          <w:lang w:val="en-US"/>
        </w:rPr>
        <w:t xml:space="preserve">were genotyped on Human </w:t>
      </w:r>
      <w:proofErr w:type="spellStart"/>
      <w:r w:rsidR="00E833E6" w:rsidRPr="002C4A5B">
        <w:rPr>
          <w:rFonts w:cs="Times New Roman"/>
          <w:lang w:val="en-US"/>
        </w:rPr>
        <w:t>OmniExpress</w:t>
      </w:r>
      <w:proofErr w:type="spellEnd"/>
      <w:r w:rsidR="00E833E6" w:rsidRPr="002C4A5B">
        <w:rPr>
          <w:rFonts w:cs="Times New Roman"/>
          <w:lang w:val="en-US"/>
        </w:rPr>
        <w:t xml:space="preserve"> (</w:t>
      </w:r>
      <w:proofErr w:type="spellStart"/>
      <w:r w:rsidR="00E833E6" w:rsidRPr="002C4A5B">
        <w:rPr>
          <w:rFonts w:cs="Times New Roman"/>
          <w:lang w:val="en-US"/>
        </w:rPr>
        <w:t>TwinGene</w:t>
      </w:r>
      <w:proofErr w:type="spellEnd"/>
      <w:r w:rsidR="00E833E6" w:rsidRPr="002C4A5B">
        <w:rPr>
          <w:rFonts w:cs="Times New Roman"/>
          <w:lang w:val="en-US"/>
        </w:rPr>
        <w:t xml:space="preserve">) or Illumina </w:t>
      </w:r>
      <w:proofErr w:type="spellStart"/>
      <w:r w:rsidR="00E833E6" w:rsidRPr="002C4A5B">
        <w:rPr>
          <w:rFonts w:cs="Times New Roman"/>
          <w:lang w:val="en-US"/>
        </w:rPr>
        <w:t>PsychArray</w:t>
      </w:r>
      <w:proofErr w:type="spellEnd"/>
      <w:r w:rsidR="00E833E6" w:rsidRPr="002C4A5B">
        <w:rPr>
          <w:rFonts w:cs="Times New Roman"/>
          <w:lang w:val="en-US"/>
        </w:rPr>
        <w:t xml:space="preserve"> (SATSA, GENDER, HARMONY). The data were imputed against the </w:t>
      </w:r>
      <w:r w:rsidR="00E833E6" w:rsidRPr="002C4A5B">
        <w:rPr>
          <w:rFonts w:cs="Times New Roman"/>
          <w:sz w:val="23"/>
          <w:szCs w:val="23"/>
          <w:lang w:val="en-US"/>
        </w:rPr>
        <w:t>1000 Genomes Project phase 1 version 3 data</w:t>
      </w:r>
      <w:r w:rsidR="00E833E6">
        <w:rPr>
          <w:rFonts w:cs="Times New Roman"/>
          <w:sz w:val="23"/>
          <w:szCs w:val="23"/>
          <w:lang w:val="en-US"/>
        </w:rPr>
        <w:fldChar w:fldCharType="begin">
          <w:fldData xml:space="preserve">PEVuZE5vdGU+PENpdGU+PEF1dGhvcj4xMDAwIEdlbm9tZXMgUHJvamVjdCBDb25zb3J0aXVtPC9B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</w:fldData>
        </w:fldChar>
      </w:r>
      <w:r w:rsidR="0084705B">
        <w:rPr>
          <w:rFonts w:cs="Times New Roman"/>
          <w:sz w:val="23"/>
          <w:szCs w:val="23"/>
          <w:lang w:val="en-US"/>
        </w:rPr>
        <w:instrText xml:space="preserve"> ADDIN EN.CITE </w:instrText>
      </w:r>
      <w:r w:rsidR="0084705B">
        <w:rPr>
          <w:rFonts w:cs="Times New Roman"/>
          <w:sz w:val="23"/>
          <w:szCs w:val="23"/>
          <w:lang w:val="en-US"/>
        </w:rPr>
        <w:fldChar w:fldCharType="begin">
          <w:fldData xml:space="preserve">PEVuZE5vdGU+PENpdGU+PEF1dGhvcj4xMDAwIEdlbm9tZXMgUHJvamVjdCBDb25zb3J0aXVtPC9B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</w:fldData>
        </w:fldChar>
      </w:r>
      <w:r w:rsidR="0084705B">
        <w:rPr>
          <w:rFonts w:cs="Times New Roman"/>
          <w:sz w:val="23"/>
          <w:szCs w:val="23"/>
          <w:lang w:val="en-US"/>
        </w:rPr>
        <w:instrText xml:space="preserve"> ADDIN EN.CITE.DATA </w:instrText>
      </w:r>
      <w:r w:rsidR="0084705B">
        <w:rPr>
          <w:rFonts w:cs="Times New Roman"/>
          <w:sz w:val="23"/>
          <w:szCs w:val="23"/>
          <w:lang w:val="en-US"/>
        </w:rPr>
      </w:r>
      <w:r w:rsidR="0084705B">
        <w:rPr>
          <w:rFonts w:cs="Times New Roman"/>
          <w:sz w:val="23"/>
          <w:szCs w:val="23"/>
          <w:lang w:val="en-US"/>
        </w:rPr>
        <w:fldChar w:fldCharType="end"/>
      </w:r>
      <w:r w:rsidR="00E833E6">
        <w:rPr>
          <w:rFonts w:cs="Times New Roman"/>
          <w:sz w:val="23"/>
          <w:szCs w:val="23"/>
          <w:lang w:val="en-US"/>
        </w:rPr>
      </w:r>
      <w:r w:rsidR="00E833E6">
        <w:rPr>
          <w:rFonts w:cs="Times New Roman"/>
          <w:sz w:val="23"/>
          <w:szCs w:val="23"/>
          <w:lang w:val="en-US"/>
        </w:rPr>
        <w:fldChar w:fldCharType="separate"/>
      </w:r>
      <w:r w:rsidR="0084705B">
        <w:rPr>
          <w:rFonts w:cs="Times New Roman"/>
          <w:noProof/>
          <w:sz w:val="23"/>
          <w:szCs w:val="23"/>
          <w:lang w:val="en-US"/>
        </w:rPr>
        <w:t>(12)</w:t>
      </w:r>
      <w:r w:rsidR="00E833E6">
        <w:rPr>
          <w:rFonts w:cs="Times New Roman"/>
          <w:sz w:val="23"/>
          <w:szCs w:val="23"/>
          <w:lang w:val="en-US"/>
        </w:rPr>
        <w:fldChar w:fldCharType="end"/>
      </w:r>
      <w:r w:rsidR="00E833E6" w:rsidRPr="002C4A5B">
        <w:rPr>
          <w:rFonts w:cs="Times New Roman"/>
          <w:sz w:val="16"/>
          <w:szCs w:val="16"/>
          <w:lang w:val="en-US"/>
        </w:rPr>
        <w:t>.</w:t>
      </w:r>
      <w:r>
        <w:rPr>
          <w:rFonts w:cs="Times New Roman"/>
          <w:sz w:val="16"/>
          <w:szCs w:val="16"/>
          <w:lang w:val="en-US"/>
        </w:rPr>
        <w:t xml:space="preserve"> </w:t>
      </w:r>
      <w:r>
        <w:rPr>
          <w:rFonts w:cs="Times New Roman"/>
          <w:lang w:val="en-US"/>
        </w:rPr>
        <w:t>Genetic variants present on both genotyping arrays with minor allele frequency &gt;0.01 and</w:t>
      </w:r>
      <w:r w:rsidR="00B55BF0">
        <w:rPr>
          <w:rFonts w:cs="Times New Roman"/>
          <w:lang w:val="en-US"/>
        </w:rPr>
        <w:t xml:space="preserve"> good imputation quality </w:t>
      </w:r>
      <w:r w:rsidR="003641C9">
        <w:rPr>
          <w:rFonts w:cs="Times New Roman"/>
          <w:lang w:val="en-US"/>
        </w:rPr>
        <w:t>(</w:t>
      </w:r>
      <w:r w:rsidR="00B55BF0">
        <w:rPr>
          <w:rFonts w:cs="Times New Roman"/>
          <w:lang w:val="en-US"/>
        </w:rPr>
        <w:t>based on</w:t>
      </w:r>
      <w:r>
        <w:rPr>
          <w:rFonts w:cs="Times New Roman"/>
          <w:lang w:val="en-US"/>
        </w:rPr>
        <w:t xml:space="preserve"> info score &gt;0.8</w:t>
      </w:r>
      <w:r w:rsidR="003641C9">
        <w:rPr>
          <w:rFonts w:cs="Times New Roman"/>
          <w:lang w:val="en-US"/>
        </w:rPr>
        <w:t>)</w:t>
      </w:r>
      <w:r>
        <w:rPr>
          <w:rFonts w:cs="Times New Roman"/>
          <w:lang w:val="en-US"/>
        </w:rPr>
        <w:t xml:space="preserve"> were selected for PGS computation. </w:t>
      </w:r>
      <w:r w:rsidR="008973AF">
        <w:rPr>
          <w:rFonts w:cs="Times New Roman"/>
          <w:lang w:val="en-US"/>
        </w:rPr>
        <w:t xml:space="preserve">To obtain independent genetic variants from the GWAS summary statistics, LD-clumping based on </w:t>
      </w:r>
      <w:r w:rsidR="008973AF" w:rsidRPr="002C4A5B">
        <w:rPr>
          <w:rFonts w:cs="Times New Roman"/>
          <w:sz w:val="23"/>
          <w:szCs w:val="23"/>
          <w:lang w:val="en-US"/>
        </w:rPr>
        <w:t>1000 Genomes Project phase 1 version 3 data</w:t>
      </w:r>
      <w:r w:rsidR="008973AF">
        <w:rPr>
          <w:rFonts w:cs="Times New Roman"/>
          <w:sz w:val="23"/>
          <w:szCs w:val="23"/>
          <w:lang w:val="en-US"/>
        </w:rPr>
        <w:fldChar w:fldCharType="begin">
          <w:fldData xml:space="preserve">PEVuZE5vdGU+PENpdGU+PEF1dGhvcj4xMDAwIEdlbm9tZXMgUHJvamVjdCBDb25zb3J0aXVtPC9B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</w:fldData>
        </w:fldChar>
      </w:r>
      <w:r w:rsidR="0084705B">
        <w:rPr>
          <w:rFonts w:cs="Times New Roman"/>
          <w:sz w:val="23"/>
          <w:szCs w:val="23"/>
          <w:lang w:val="en-US"/>
        </w:rPr>
        <w:instrText xml:space="preserve"> ADDIN EN.CITE </w:instrText>
      </w:r>
      <w:r w:rsidR="0084705B">
        <w:rPr>
          <w:rFonts w:cs="Times New Roman"/>
          <w:sz w:val="23"/>
          <w:szCs w:val="23"/>
          <w:lang w:val="en-US"/>
        </w:rPr>
        <w:fldChar w:fldCharType="begin">
          <w:fldData xml:space="preserve">PEVuZE5vdGU+PENpdGU+PEF1dGhvcj4xMDAwIEdlbm9tZXMgUHJvamVjdCBDb25zb3J0aXVtPC9B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</w:fldData>
        </w:fldChar>
      </w:r>
      <w:r w:rsidR="0084705B">
        <w:rPr>
          <w:rFonts w:cs="Times New Roman"/>
          <w:sz w:val="23"/>
          <w:szCs w:val="23"/>
          <w:lang w:val="en-US"/>
        </w:rPr>
        <w:instrText xml:space="preserve"> ADDIN EN.CITE.DATA </w:instrText>
      </w:r>
      <w:r w:rsidR="0084705B">
        <w:rPr>
          <w:rFonts w:cs="Times New Roman"/>
          <w:sz w:val="23"/>
          <w:szCs w:val="23"/>
          <w:lang w:val="en-US"/>
        </w:rPr>
      </w:r>
      <w:r w:rsidR="0084705B">
        <w:rPr>
          <w:rFonts w:cs="Times New Roman"/>
          <w:sz w:val="23"/>
          <w:szCs w:val="23"/>
          <w:lang w:val="en-US"/>
        </w:rPr>
        <w:fldChar w:fldCharType="end"/>
      </w:r>
      <w:r w:rsidR="008973AF">
        <w:rPr>
          <w:rFonts w:cs="Times New Roman"/>
          <w:sz w:val="23"/>
          <w:szCs w:val="23"/>
          <w:lang w:val="en-US"/>
        </w:rPr>
      </w:r>
      <w:r w:rsidR="008973AF">
        <w:rPr>
          <w:rFonts w:cs="Times New Roman"/>
          <w:sz w:val="23"/>
          <w:szCs w:val="23"/>
          <w:lang w:val="en-US"/>
        </w:rPr>
        <w:fldChar w:fldCharType="separate"/>
      </w:r>
      <w:r w:rsidR="0084705B">
        <w:rPr>
          <w:rFonts w:cs="Times New Roman"/>
          <w:noProof/>
          <w:sz w:val="23"/>
          <w:szCs w:val="23"/>
          <w:lang w:val="en-US"/>
        </w:rPr>
        <w:t>(12)</w:t>
      </w:r>
      <w:r w:rsidR="008973AF">
        <w:rPr>
          <w:rFonts w:cs="Times New Roman"/>
          <w:sz w:val="23"/>
          <w:szCs w:val="23"/>
          <w:lang w:val="en-US"/>
        </w:rPr>
        <w:fldChar w:fldCharType="end"/>
      </w:r>
      <w:r w:rsidR="008973AF">
        <w:rPr>
          <w:rFonts w:cs="Times New Roman"/>
          <w:sz w:val="23"/>
          <w:szCs w:val="23"/>
          <w:lang w:val="en-US"/>
        </w:rPr>
        <w:t xml:space="preserve"> </w:t>
      </w:r>
      <w:r w:rsidR="008973AF">
        <w:rPr>
          <w:rFonts w:cs="Times New Roman"/>
          <w:lang w:val="en-US"/>
        </w:rPr>
        <w:t xml:space="preserve">was performed setting R2 to 0.01. </w:t>
      </w:r>
      <w:r>
        <w:rPr>
          <w:rFonts w:cs="Times New Roman"/>
          <w:lang w:val="en-US"/>
        </w:rPr>
        <w:t xml:space="preserve">The scores were </w:t>
      </w:r>
      <w:r w:rsidR="008973AF">
        <w:rPr>
          <w:rFonts w:cs="Times New Roman"/>
          <w:lang w:val="en-US"/>
        </w:rPr>
        <w:t xml:space="preserve">then </w:t>
      </w:r>
      <w:r>
        <w:rPr>
          <w:rFonts w:cs="Times New Roman"/>
          <w:lang w:val="en-US"/>
        </w:rPr>
        <w:t xml:space="preserve">computed in Plink 1.9 </w:t>
      </w:r>
      <w:r w:rsidRPr="00A65C83">
        <w:rPr>
          <w:rFonts w:cs="Times New Roman"/>
          <w:lang w:val="en-US"/>
        </w:rPr>
        <w:t>by</w:t>
      </w:r>
      <w:r>
        <w:rPr>
          <w:rFonts w:cs="Times New Roman"/>
          <w:lang w:val="en-US"/>
        </w:rPr>
        <w:t xml:space="preserve">, for </w:t>
      </w:r>
      <w:r>
        <w:rPr>
          <w:rFonts w:cs="Times New Roman"/>
          <w:lang w:val="en-US"/>
        </w:rPr>
        <w:lastRenderedPageBreak/>
        <w:t>each individual in the sample,</w:t>
      </w:r>
      <w:r w:rsidRPr="00A65C83">
        <w:rPr>
          <w:rFonts w:cs="Times New Roman"/>
          <w:lang w:val="en-US"/>
        </w:rPr>
        <w:t xml:space="preserve"> summing </w:t>
      </w:r>
      <w:r>
        <w:rPr>
          <w:rFonts w:cs="Times New Roman"/>
          <w:lang w:val="en-US"/>
        </w:rPr>
        <w:t xml:space="preserve">the number of </w:t>
      </w:r>
      <w:r w:rsidRPr="00A65C83">
        <w:rPr>
          <w:rFonts w:cs="Times New Roman"/>
          <w:lang w:val="en-US"/>
        </w:rPr>
        <w:t xml:space="preserve">risk alleles at each </w:t>
      </w:r>
      <w:r w:rsidR="003641C9">
        <w:rPr>
          <w:rFonts w:cs="Times New Roman"/>
          <w:lang w:val="en-US"/>
        </w:rPr>
        <w:t xml:space="preserve">independent </w:t>
      </w:r>
      <w:r>
        <w:rPr>
          <w:rFonts w:cs="Times New Roman"/>
          <w:lang w:val="en-US"/>
        </w:rPr>
        <w:t>single nucleotide polymorphism (</w:t>
      </w:r>
      <w:r w:rsidRPr="00A65C83">
        <w:rPr>
          <w:rFonts w:cs="Times New Roman"/>
          <w:lang w:val="en-US"/>
        </w:rPr>
        <w:t>SNP</w:t>
      </w:r>
      <w:r>
        <w:rPr>
          <w:rFonts w:cs="Times New Roman"/>
          <w:lang w:val="en-US"/>
        </w:rPr>
        <w:t>)</w:t>
      </w:r>
      <w:r w:rsidRPr="00A65C83">
        <w:rPr>
          <w:rFonts w:cs="Times New Roman"/>
          <w:lang w:val="en-US"/>
        </w:rPr>
        <w:t xml:space="preserve"> across the genome, weighted by</w:t>
      </w:r>
      <w:r>
        <w:rPr>
          <w:rFonts w:cs="Times New Roman"/>
          <w:lang w:val="en-US"/>
        </w:rPr>
        <w:t xml:space="preserve"> the SNP effect size from the GWAS of the trait. </w:t>
      </w:r>
      <w:r w:rsidR="00E833E6">
        <w:rPr>
          <w:rFonts w:cs="Times New Roman"/>
          <w:lang w:val="en-US"/>
        </w:rPr>
        <w:t>Nine sets of P</w:t>
      </w:r>
      <w:r w:rsidR="00B12954">
        <w:rPr>
          <w:rFonts w:cs="Times New Roman"/>
          <w:lang w:val="en-US"/>
        </w:rPr>
        <w:t>G</w:t>
      </w:r>
      <w:r w:rsidR="00E833E6">
        <w:rPr>
          <w:rFonts w:cs="Times New Roman"/>
          <w:lang w:val="en-US"/>
        </w:rPr>
        <w:t>Ss were computed for respective trait by including independent SNPs reaching a significance level ranging from p=5x10</w:t>
      </w:r>
      <w:r w:rsidR="00E833E6" w:rsidRPr="00B715BF">
        <w:rPr>
          <w:rFonts w:cs="Times New Roman"/>
          <w:vertAlign w:val="superscript"/>
          <w:lang w:val="en-US"/>
        </w:rPr>
        <w:t>-8</w:t>
      </w:r>
      <w:r w:rsidR="00E833E6">
        <w:rPr>
          <w:rFonts w:cs="Times New Roman"/>
          <w:lang w:val="en-US"/>
        </w:rPr>
        <w:t xml:space="preserve"> to p=1 in the GWAS. </w:t>
      </w:r>
      <w:r w:rsidR="00E833E6" w:rsidRPr="0022548C">
        <w:rPr>
          <w:rFonts w:cs="Times New Roman"/>
          <w:lang w:val="en-US"/>
        </w:rPr>
        <w:t xml:space="preserve">The </w:t>
      </w:r>
      <w:r w:rsidR="00A165B8">
        <w:rPr>
          <w:rFonts w:cs="Times New Roman"/>
          <w:lang w:val="en-US"/>
        </w:rPr>
        <w:t xml:space="preserve">trait </w:t>
      </w:r>
      <w:r w:rsidR="00E833E6" w:rsidRPr="0022548C">
        <w:rPr>
          <w:rFonts w:cs="Times New Roman"/>
          <w:lang w:val="en-US"/>
        </w:rPr>
        <w:t>variance</w:t>
      </w:r>
      <w:r w:rsidR="00E833E6">
        <w:rPr>
          <w:rFonts w:cs="Times New Roman"/>
          <w:lang w:val="en-US"/>
        </w:rPr>
        <w:t xml:space="preserve"> </w:t>
      </w:r>
      <w:r w:rsidR="00E833E6" w:rsidRPr="0022548C">
        <w:rPr>
          <w:rFonts w:cs="Times New Roman"/>
          <w:lang w:val="en-US"/>
        </w:rPr>
        <w:t>explained by each P</w:t>
      </w:r>
      <w:r w:rsidR="00E833E6">
        <w:rPr>
          <w:rFonts w:cs="Times New Roman"/>
          <w:lang w:val="en-US"/>
        </w:rPr>
        <w:t>G</w:t>
      </w:r>
      <w:r w:rsidR="00E833E6" w:rsidRPr="0022548C">
        <w:rPr>
          <w:rFonts w:cs="Times New Roman"/>
          <w:lang w:val="en-US"/>
        </w:rPr>
        <w:t xml:space="preserve">S was </w:t>
      </w:r>
      <w:r w:rsidR="00E833E6">
        <w:rPr>
          <w:rFonts w:cs="Times New Roman"/>
          <w:lang w:val="en-US"/>
        </w:rPr>
        <w:t>calculated</w:t>
      </w:r>
      <w:r w:rsidR="00E833E6" w:rsidRPr="0022548C">
        <w:rPr>
          <w:rFonts w:cs="Times New Roman"/>
          <w:lang w:val="en-US"/>
        </w:rPr>
        <w:t xml:space="preserve"> by compar</w:t>
      </w:r>
      <w:r w:rsidR="00E833E6">
        <w:rPr>
          <w:rFonts w:cs="Times New Roman"/>
          <w:lang w:val="en-US"/>
        </w:rPr>
        <w:t>ing the R</w:t>
      </w:r>
      <w:r w:rsidR="00E833E6" w:rsidRPr="00B12954">
        <w:rPr>
          <w:rFonts w:cs="Times New Roman"/>
          <w:vertAlign w:val="superscript"/>
          <w:lang w:val="en-US"/>
        </w:rPr>
        <w:t>2</w:t>
      </w:r>
      <w:r w:rsidR="00E833E6">
        <w:rPr>
          <w:rFonts w:cs="Times New Roman"/>
          <w:lang w:val="en-US"/>
        </w:rPr>
        <w:t xml:space="preserve"> (BMI) or</w:t>
      </w:r>
      <w:r w:rsidR="00E833E6" w:rsidRPr="0022548C">
        <w:rPr>
          <w:rFonts w:cs="Times New Roman"/>
          <w:lang w:val="en-US"/>
        </w:rPr>
        <w:t xml:space="preserve"> </w:t>
      </w:r>
      <w:proofErr w:type="spellStart"/>
      <w:r w:rsidR="00E833E6" w:rsidRPr="0022548C">
        <w:rPr>
          <w:rFonts w:cs="Times New Roman"/>
          <w:lang w:val="en-US"/>
        </w:rPr>
        <w:t>Nagelkerke</w:t>
      </w:r>
      <w:proofErr w:type="spellEnd"/>
      <w:r w:rsidR="00E833E6" w:rsidRPr="0022548C">
        <w:rPr>
          <w:rFonts w:cs="Times New Roman"/>
          <w:lang w:val="en-US"/>
        </w:rPr>
        <w:t xml:space="preserve"> R</w:t>
      </w:r>
      <w:r w:rsidR="00E833E6" w:rsidRPr="00B12954">
        <w:rPr>
          <w:rFonts w:cs="Times New Roman"/>
          <w:vertAlign w:val="superscript"/>
          <w:lang w:val="en-US"/>
        </w:rPr>
        <w:t>2</w:t>
      </w:r>
      <w:r w:rsidR="00E833E6">
        <w:rPr>
          <w:rFonts w:cs="Times New Roman"/>
          <w:lang w:val="en-US"/>
        </w:rPr>
        <w:t xml:space="preserve"> (AD)</w:t>
      </w:r>
      <w:r w:rsidR="00E833E6" w:rsidRPr="0022548C">
        <w:rPr>
          <w:rFonts w:cs="Times New Roman"/>
          <w:lang w:val="en-US"/>
        </w:rPr>
        <w:t xml:space="preserve"> from</w:t>
      </w:r>
      <w:r w:rsidR="00E833E6">
        <w:rPr>
          <w:rFonts w:cs="Times New Roman"/>
          <w:lang w:val="en-US"/>
        </w:rPr>
        <w:t xml:space="preserve"> a full model including both the PGS and covariates (age, sex, and 3 principal components) as predictors to that of a reduced model including only the covariates. The PGS</w:t>
      </w:r>
      <w:r w:rsidR="00E833E6" w:rsidRPr="009017CD">
        <w:rPr>
          <w:rFonts w:cs="Times New Roman"/>
          <w:vertAlign w:val="subscript"/>
          <w:lang w:val="en-US"/>
        </w:rPr>
        <w:t>BMI</w:t>
      </w:r>
      <w:r w:rsidR="00E833E6">
        <w:rPr>
          <w:rFonts w:cs="Times New Roman"/>
          <w:lang w:val="en-US"/>
        </w:rPr>
        <w:t xml:space="preserve"> using all independent SNPs with p&lt;0.5 best explained variance in BMI and was used in subsequent analyses. For AD, the PGS</w:t>
      </w:r>
      <w:r w:rsidR="00E833E6" w:rsidRPr="009017CD">
        <w:rPr>
          <w:rFonts w:cs="Times New Roman"/>
          <w:vertAlign w:val="subscript"/>
          <w:lang w:val="en-US"/>
        </w:rPr>
        <w:t>AD</w:t>
      </w:r>
      <w:r w:rsidR="00E833E6">
        <w:rPr>
          <w:rFonts w:cs="Times New Roman"/>
          <w:lang w:val="en-US"/>
        </w:rPr>
        <w:t xml:space="preserve"> using </w:t>
      </w:r>
      <w:r w:rsidR="00A165B8">
        <w:rPr>
          <w:rFonts w:cs="Times New Roman"/>
          <w:lang w:val="en-US"/>
        </w:rPr>
        <w:t xml:space="preserve">independent </w:t>
      </w:r>
      <w:r w:rsidR="00E833E6">
        <w:rPr>
          <w:rFonts w:cs="Times New Roman"/>
          <w:lang w:val="en-US"/>
        </w:rPr>
        <w:t>SNPs with p&lt;10</w:t>
      </w:r>
      <w:r w:rsidR="00E833E6" w:rsidRPr="00B12954">
        <w:rPr>
          <w:rFonts w:cs="Times New Roman"/>
          <w:vertAlign w:val="superscript"/>
          <w:lang w:val="en-US"/>
        </w:rPr>
        <w:t>-5</w:t>
      </w:r>
      <w:r w:rsidR="00E833E6">
        <w:rPr>
          <w:rFonts w:cs="Times New Roman"/>
          <w:lang w:val="en-US"/>
        </w:rPr>
        <w:t xml:space="preserve"> had the best explanatory ability. </w:t>
      </w:r>
      <w:r w:rsidR="00311AFE">
        <w:rPr>
          <w:rFonts w:cs="Times New Roman"/>
          <w:lang w:val="en-US"/>
        </w:rPr>
        <w:t>Prior to analyses, the P</w:t>
      </w:r>
      <w:r w:rsidR="00B12954">
        <w:rPr>
          <w:rFonts w:cs="Times New Roman"/>
          <w:lang w:val="en-US"/>
        </w:rPr>
        <w:t>G</w:t>
      </w:r>
      <w:r w:rsidR="00311AFE">
        <w:rPr>
          <w:rFonts w:cs="Times New Roman"/>
          <w:lang w:val="en-US"/>
        </w:rPr>
        <w:t xml:space="preserve">Ss were adjusted for ancestry by residualizing on the first three principal components in the STR samples and the first </w:t>
      </w:r>
      <w:proofErr w:type="gramStart"/>
      <w:r w:rsidR="00311AFE">
        <w:rPr>
          <w:rFonts w:cs="Times New Roman"/>
          <w:lang w:val="en-US"/>
        </w:rPr>
        <w:t>5</w:t>
      </w:r>
      <w:proofErr w:type="gramEnd"/>
      <w:r w:rsidR="00311AFE">
        <w:rPr>
          <w:rFonts w:cs="Times New Roman"/>
          <w:lang w:val="en-US"/>
        </w:rPr>
        <w:t xml:space="preserve"> in the HRS samples (to account for higher heterogeneity within </w:t>
      </w:r>
      <w:r w:rsidR="003641C9">
        <w:rPr>
          <w:rFonts w:cs="Times New Roman"/>
          <w:lang w:val="en-US"/>
        </w:rPr>
        <w:t>the</w:t>
      </w:r>
      <w:r w:rsidR="00311AFE">
        <w:rPr>
          <w:rFonts w:cs="Times New Roman"/>
          <w:lang w:val="en-US"/>
        </w:rPr>
        <w:t xml:space="preserve"> sample). The</w:t>
      </w:r>
      <w:r w:rsidR="00311AFE" w:rsidRPr="002C4A5B">
        <w:rPr>
          <w:rFonts w:cs="Times New Roman"/>
          <w:lang w:val="en-US"/>
        </w:rPr>
        <w:t xml:space="preserve"> P</w:t>
      </w:r>
      <w:r w:rsidR="00B12954">
        <w:rPr>
          <w:rFonts w:cs="Times New Roman"/>
          <w:lang w:val="en-US"/>
        </w:rPr>
        <w:t>G</w:t>
      </w:r>
      <w:r w:rsidR="00311AFE" w:rsidRPr="002C4A5B">
        <w:rPr>
          <w:rFonts w:cs="Times New Roman"/>
          <w:lang w:val="en-US"/>
        </w:rPr>
        <w:t>S</w:t>
      </w:r>
      <w:r w:rsidR="00311AFE">
        <w:rPr>
          <w:rFonts w:cs="Times New Roman"/>
          <w:lang w:val="en-US"/>
        </w:rPr>
        <w:t>s</w:t>
      </w:r>
      <w:r w:rsidR="00311AFE" w:rsidRPr="002C4A5B">
        <w:rPr>
          <w:rFonts w:cs="Times New Roman"/>
          <w:lang w:val="en-US"/>
        </w:rPr>
        <w:t xml:space="preserve"> were </w:t>
      </w:r>
      <w:r w:rsidR="00311AFE">
        <w:rPr>
          <w:rFonts w:cs="Times New Roman"/>
          <w:lang w:val="en-US"/>
        </w:rPr>
        <w:t xml:space="preserve">then </w:t>
      </w:r>
      <w:r w:rsidR="00311AFE" w:rsidRPr="002C4A5B">
        <w:rPr>
          <w:rFonts w:cs="Times New Roman"/>
          <w:lang w:val="en-US"/>
        </w:rPr>
        <w:t>standardized within genotyping array (STR) or race (HRS)</w:t>
      </w:r>
      <w:r w:rsidR="00311AFE">
        <w:rPr>
          <w:rFonts w:cs="Times New Roman"/>
          <w:lang w:val="en-US"/>
        </w:rPr>
        <w:t xml:space="preserve"> to facilitate easier interpretation of results</w:t>
      </w:r>
      <w:r w:rsidR="00311AFE" w:rsidRPr="002C4A5B">
        <w:rPr>
          <w:rFonts w:cs="Times New Roman"/>
          <w:lang w:val="en-US"/>
        </w:rPr>
        <w:t>.</w:t>
      </w:r>
    </w:p>
    <w:p w14:paraId="5E622DEA" w14:textId="5E4E1D5B" w:rsidR="00EE13D8" w:rsidRDefault="00EE13D8" w:rsidP="00A77862">
      <w:pPr>
        <w:spacing w:line="480" w:lineRule="auto"/>
        <w:rPr>
          <w:rFonts w:cs="Times New Roman"/>
          <w:lang w:val="en-US"/>
        </w:rPr>
      </w:pPr>
    </w:p>
    <w:p w14:paraId="75C9096B" w14:textId="736D1B6C" w:rsidR="00EE13D8" w:rsidRDefault="00EE13D8" w:rsidP="00A77862">
      <w:pPr>
        <w:spacing w:line="480" w:lineRule="auto"/>
        <w:rPr>
          <w:rFonts w:cs="Times New Roman"/>
          <w:lang w:val="en-US"/>
        </w:rPr>
      </w:pPr>
    </w:p>
    <w:p w14:paraId="3BC2004F" w14:textId="19B56741" w:rsidR="00C66996" w:rsidRDefault="00C66996" w:rsidP="00A77862">
      <w:pPr>
        <w:spacing w:line="480" w:lineRule="auto"/>
        <w:rPr>
          <w:rFonts w:cs="Times New Roman"/>
          <w:lang w:val="en-US"/>
        </w:rPr>
      </w:pPr>
    </w:p>
    <w:p w14:paraId="5F46EE12" w14:textId="3F2810FD" w:rsidR="00A77862" w:rsidRDefault="00A77862" w:rsidP="00A77862">
      <w:pPr>
        <w:spacing w:line="480" w:lineRule="auto"/>
        <w:rPr>
          <w:rFonts w:cs="Times New Roman"/>
          <w:lang w:val="en-US"/>
        </w:rPr>
      </w:pPr>
    </w:p>
    <w:p w14:paraId="7F209BB0" w14:textId="2101B0B7" w:rsidR="00A77862" w:rsidRDefault="00A77862" w:rsidP="00A77862">
      <w:pPr>
        <w:spacing w:line="480" w:lineRule="auto"/>
        <w:rPr>
          <w:rFonts w:cs="Times New Roman"/>
          <w:lang w:val="en-US"/>
        </w:rPr>
      </w:pPr>
    </w:p>
    <w:p w14:paraId="58E52708" w14:textId="6A1753D7" w:rsidR="00A77862" w:rsidRDefault="00A77862" w:rsidP="00A77862">
      <w:pPr>
        <w:spacing w:line="480" w:lineRule="auto"/>
        <w:rPr>
          <w:rFonts w:cs="Times New Roman"/>
          <w:lang w:val="en-US"/>
        </w:rPr>
      </w:pPr>
    </w:p>
    <w:p w14:paraId="1BF85B90" w14:textId="77777777" w:rsidR="00A77862" w:rsidRDefault="00A77862" w:rsidP="00A77862">
      <w:pPr>
        <w:spacing w:line="480" w:lineRule="auto"/>
        <w:rPr>
          <w:rFonts w:cs="Times New Roman"/>
          <w:lang w:val="en-US"/>
        </w:rPr>
      </w:pPr>
    </w:p>
    <w:p w14:paraId="5EC22F66" w14:textId="77777777" w:rsidR="009406F0" w:rsidRDefault="009406F0" w:rsidP="00A77862">
      <w:pPr>
        <w:spacing w:line="480" w:lineRule="auto"/>
        <w:rPr>
          <w:rFonts w:cs="Times New Roman"/>
          <w:lang w:val="en-US"/>
        </w:rPr>
      </w:pPr>
    </w:p>
    <w:p w14:paraId="105F9DB5" w14:textId="487C545F" w:rsidR="00EE13D8" w:rsidRDefault="00EE13D8" w:rsidP="00A77862">
      <w:pPr>
        <w:spacing w:line="480" w:lineRule="auto"/>
        <w:rPr>
          <w:rFonts w:cs="Times New Roman"/>
          <w:lang w:val="en-US"/>
        </w:rPr>
      </w:pPr>
    </w:p>
    <w:p w14:paraId="64BD9A20" w14:textId="58CEA0C1" w:rsidR="0094490D" w:rsidRDefault="0094490D" w:rsidP="00A77862">
      <w:pPr>
        <w:spacing w:line="480" w:lineRule="auto"/>
        <w:rPr>
          <w:rFonts w:cs="Times New Roman"/>
          <w:lang w:val="en-US"/>
        </w:rPr>
      </w:pPr>
    </w:p>
    <w:p w14:paraId="09F9F1DF" w14:textId="54C09EC0" w:rsidR="0094490D" w:rsidRDefault="0094490D" w:rsidP="00A77862">
      <w:pPr>
        <w:spacing w:line="480" w:lineRule="auto"/>
        <w:rPr>
          <w:rFonts w:cs="Times New Roman"/>
          <w:lang w:val="en-US"/>
        </w:rPr>
      </w:pPr>
    </w:p>
    <w:p w14:paraId="7C970210" w14:textId="77777777" w:rsidR="0094490D" w:rsidRDefault="0094490D" w:rsidP="00A77862">
      <w:pPr>
        <w:spacing w:line="480" w:lineRule="auto"/>
        <w:rPr>
          <w:rFonts w:cs="Times New Roman"/>
          <w:lang w:val="en-US"/>
        </w:rPr>
      </w:pPr>
    </w:p>
    <w:p w14:paraId="1783C66B" w14:textId="224F867B" w:rsidR="00E457B2" w:rsidRPr="00BE1638" w:rsidRDefault="00E457B2" w:rsidP="00E457B2">
      <w:pPr>
        <w:spacing w:line="360" w:lineRule="auto"/>
        <w:rPr>
          <w:b/>
          <w:lang w:val="en-US"/>
        </w:rPr>
      </w:pPr>
      <w:bookmarkStart w:id="8" w:name="_Hlk36541768"/>
      <w:r w:rsidRPr="00BE1638">
        <w:rPr>
          <w:b/>
          <w:lang w:val="en-US"/>
        </w:rPr>
        <w:lastRenderedPageBreak/>
        <w:t>Table S</w:t>
      </w:r>
      <w:r>
        <w:rPr>
          <w:b/>
          <w:lang w:val="en-US"/>
        </w:rPr>
        <w:t>1: Age group characteristics</w:t>
      </w:r>
      <w:r w:rsidRPr="00BE1638">
        <w:rPr>
          <w:b/>
          <w:lang w:val="en-US"/>
        </w:rPr>
        <w:t xml:space="preserve"> </w:t>
      </w:r>
      <w:r>
        <w:rPr>
          <w:b/>
          <w:lang w:val="en-US"/>
        </w:rPr>
        <w:t>for the analysis sample</w:t>
      </w:r>
    </w:p>
    <w:tbl>
      <w:tblPr>
        <w:tblW w:w="9691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56"/>
        <w:gridCol w:w="1247"/>
        <w:gridCol w:w="1247"/>
        <w:gridCol w:w="1247"/>
        <w:gridCol w:w="1247"/>
        <w:gridCol w:w="1247"/>
      </w:tblGrid>
      <w:tr w:rsidR="00E457B2" w:rsidRPr="00A77862" w14:paraId="6C2B7BDC" w14:textId="77777777" w:rsidTr="000471DF">
        <w:trPr>
          <w:trHeight w:val="290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5FBA6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eastAsia="Times New Roman" w:cs="Times New Roman"/>
                <w:b/>
                <w:bCs/>
                <w:color w:val="000000"/>
                <w:lang w:val="en-US"/>
              </w:rPr>
              <w:t>Age categor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7E0E5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bCs/>
                <w:color w:val="000000"/>
                <w:lang w:val="en-US"/>
              </w:rPr>
              <w:t>20-34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F8865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bCs/>
                <w:color w:val="000000"/>
                <w:lang w:val="en-US"/>
              </w:rPr>
              <w:t>35-4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4722B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bCs/>
                <w:color w:val="000000"/>
                <w:lang w:val="en-US"/>
              </w:rPr>
              <w:t>50-64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0C395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bCs/>
                <w:color w:val="000000"/>
                <w:lang w:val="en-US"/>
              </w:rPr>
              <w:t>65-7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FFF373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bCs/>
                <w:color w:val="000000"/>
                <w:lang w:val="en-US"/>
              </w:rPr>
              <w:t>80+</w:t>
            </w:r>
          </w:p>
        </w:tc>
      </w:tr>
      <w:tr w:rsidR="00E457B2" w:rsidRPr="00A77862" w14:paraId="3348E219" w14:textId="77777777" w:rsidTr="000471DF">
        <w:trPr>
          <w:trHeight w:val="290"/>
        </w:trPr>
        <w:tc>
          <w:tcPr>
            <w:tcW w:w="345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B3B952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bCs/>
                <w:color w:val="000000"/>
                <w:lang w:val="en-US"/>
              </w:rPr>
              <w:t>The Swedish Twin Registry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</w:tcPr>
          <w:p w14:paraId="17D5676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0ECFF1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F03B87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CC8078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0D62B5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E457B2" w:rsidRPr="00A77862" w14:paraId="2B80B0F5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E16B5D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Number of individual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84AFFD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8098</w:t>
            </w:r>
          </w:p>
        </w:tc>
        <w:tc>
          <w:tcPr>
            <w:tcW w:w="1247" w:type="dxa"/>
          </w:tcPr>
          <w:p w14:paraId="1046A20F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0424</w:t>
            </w:r>
          </w:p>
        </w:tc>
        <w:tc>
          <w:tcPr>
            <w:tcW w:w="1247" w:type="dxa"/>
          </w:tcPr>
          <w:p w14:paraId="00C3D057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1941</w:t>
            </w:r>
          </w:p>
        </w:tc>
        <w:tc>
          <w:tcPr>
            <w:tcW w:w="1247" w:type="dxa"/>
          </w:tcPr>
          <w:p w14:paraId="731C3BE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3224</w:t>
            </w:r>
          </w:p>
        </w:tc>
        <w:tc>
          <w:tcPr>
            <w:tcW w:w="1247" w:type="dxa"/>
          </w:tcPr>
          <w:p w14:paraId="1D323DF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565</w:t>
            </w:r>
          </w:p>
        </w:tc>
      </w:tr>
      <w:tr w:rsidR="00E457B2" w:rsidRPr="00A77862" w14:paraId="4E39FEC5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3117AA1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Number of BMI measure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09A1AE0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8098</w:t>
            </w:r>
          </w:p>
        </w:tc>
        <w:tc>
          <w:tcPr>
            <w:tcW w:w="1247" w:type="dxa"/>
          </w:tcPr>
          <w:p w14:paraId="4305D98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5909</w:t>
            </w:r>
          </w:p>
        </w:tc>
        <w:tc>
          <w:tcPr>
            <w:tcW w:w="1247" w:type="dxa"/>
          </w:tcPr>
          <w:p w14:paraId="527795F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8751</w:t>
            </w:r>
          </w:p>
        </w:tc>
        <w:tc>
          <w:tcPr>
            <w:tcW w:w="1247" w:type="dxa"/>
          </w:tcPr>
          <w:p w14:paraId="50C20BB6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7654</w:t>
            </w:r>
          </w:p>
        </w:tc>
        <w:tc>
          <w:tcPr>
            <w:tcW w:w="1247" w:type="dxa"/>
          </w:tcPr>
          <w:p w14:paraId="3F48282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4391</w:t>
            </w:r>
          </w:p>
        </w:tc>
      </w:tr>
      <w:tr w:rsidR="00E457B2" w:rsidRPr="00A77862" w14:paraId="6C23C8A5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1EF9CC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Mean BMI (SD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05EC75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1.8 (2.4)</w:t>
            </w:r>
          </w:p>
        </w:tc>
        <w:tc>
          <w:tcPr>
            <w:tcW w:w="1247" w:type="dxa"/>
          </w:tcPr>
          <w:p w14:paraId="4F11A21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3.6 (2.9)</w:t>
            </w:r>
          </w:p>
        </w:tc>
        <w:tc>
          <w:tcPr>
            <w:tcW w:w="1247" w:type="dxa"/>
          </w:tcPr>
          <w:p w14:paraId="7284AF50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5.3 (3.6)</w:t>
            </w:r>
          </w:p>
        </w:tc>
        <w:tc>
          <w:tcPr>
            <w:tcW w:w="1247" w:type="dxa"/>
          </w:tcPr>
          <w:p w14:paraId="67467F8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5.7 (3.7)</w:t>
            </w:r>
          </w:p>
        </w:tc>
        <w:tc>
          <w:tcPr>
            <w:tcW w:w="1247" w:type="dxa"/>
          </w:tcPr>
          <w:p w14:paraId="16984F38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4.7 (3.8)</w:t>
            </w:r>
          </w:p>
        </w:tc>
      </w:tr>
      <w:tr w:rsidR="00E457B2" w:rsidRPr="00A77862" w14:paraId="171C0A83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3D54FB6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Mean age (SD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95FD701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26.6 (3.1)</w:t>
            </w:r>
          </w:p>
        </w:tc>
        <w:tc>
          <w:tcPr>
            <w:tcW w:w="1247" w:type="dxa"/>
          </w:tcPr>
          <w:p w14:paraId="0CC80BB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42.5 (3.5)</w:t>
            </w:r>
          </w:p>
        </w:tc>
        <w:tc>
          <w:tcPr>
            <w:tcW w:w="1247" w:type="dxa"/>
          </w:tcPr>
          <w:p w14:paraId="71756655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57.2 (4.1)</w:t>
            </w:r>
          </w:p>
        </w:tc>
        <w:tc>
          <w:tcPr>
            <w:tcW w:w="1247" w:type="dxa"/>
          </w:tcPr>
          <w:p w14:paraId="3FE3AD56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70.8 (4.2)</w:t>
            </w:r>
          </w:p>
        </w:tc>
        <w:tc>
          <w:tcPr>
            <w:tcW w:w="1247" w:type="dxa"/>
          </w:tcPr>
          <w:p w14:paraId="1C7D89C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84.1 (3.4)</w:t>
            </w:r>
          </w:p>
        </w:tc>
      </w:tr>
      <w:tr w:rsidR="00E457B2" w:rsidRPr="00A77862" w14:paraId="49015C70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9CC0E4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Mean follow-up time (range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44D30C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51.7 (32-83)</w:t>
            </w:r>
          </w:p>
        </w:tc>
        <w:tc>
          <w:tcPr>
            <w:tcW w:w="1247" w:type="dxa"/>
          </w:tcPr>
          <w:p w14:paraId="70545053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39.6 (11-68)</w:t>
            </w:r>
          </w:p>
        </w:tc>
        <w:tc>
          <w:tcPr>
            <w:tcW w:w="1247" w:type="dxa"/>
          </w:tcPr>
          <w:p w14:paraId="6D9A75C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18.9 (17-52)</w:t>
            </w:r>
          </w:p>
        </w:tc>
        <w:tc>
          <w:tcPr>
            <w:tcW w:w="1247" w:type="dxa"/>
          </w:tcPr>
          <w:p w14:paraId="59A5A71D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12.1 (1-43)</w:t>
            </w:r>
          </w:p>
        </w:tc>
        <w:tc>
          <w:tcPr>
            <w:tcW w:w="1247" w:type="dxa"/>
          </w:tcPr>
          <w:p w14:paraId="4308F08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7.5 (1-23)</w:t>
            </w:r>
          </w:p>
        </w:tc>
      </w:tr>
      <w:tr w:rsidR="00E457B2" w:rsidRPr="00A77862" w14:paraId="04ACCA0D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444214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Dementia event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54BCC26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1526</w:t>
            </w:r>
          </w:p>
        </w:tc>
        <w:tc>
          <w:tcPr>
            <w:tcW w:w="1247" w:type="dxa"/>
          </w:tcPr>
          <w:p w14:paraId="687A088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2540</w:t>
            </w:r>
          </w:p>
        </w:tc>
        <w:tc>
          <w:tcPr>
            <w:tcW w:w="1247" w:type="dxa"/>
          </w:tcPr>
          <w:p w14:paraId="2CA64EE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1223</w:t>
            </w:r>
          </w:p>
        </w:tc>
        <w:tc>
          <w:tcPr>
            <w:tcW w:w="1247" w:type="dxa"/>
          </w:tcPr>
          <w:p w14:paraId="032ECE2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2394</w:t>
            </w:r>
          </w:p>
        </w:tc>
        <w:tc>
          <w:tcPr>
            <w:tcW w:w="1247" w:type="dxa"/>
          </w:tcPr>
          <w:p w14:paraId="35A7E29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667</w:t>
            </w:r>
          </w:p>
        </w:tc>
      </w:tr>
      <w:tr w:rsidR="00E457B2" w:rsidRPr="00A77862" w14:paraId="3676AEAD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3CFFD4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Number of genotyped individual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D33B116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4630</w:t>
            </w:r>
          </w:p>
        </w:tc>
        <w:tc>
          <w:tcPr>
            <w:tcW w:w="1247" w:type="dxa"/>
          </w:tcPr>
          <w:p w14:paraId="131D3FE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4240</w:t>
            </w:r>
          </w:p>
        </w:tc>
        <w:tc>
          <w:tcPr>
            <w:tcW w:w="1247" w:type="dxa"/>
          </w:tcPr>
          <w:p w14:paraId="64287EF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8823</w:t>
            </w:r>
          </w:p>
        </w:tc>
        <w:tc>
          <w:tcPr>
            <w:tcW w:w="1247" w:type="dxa"/>
          </w:tcPr>
          <w:p w14:paraId="009CB177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6239</w:t>
            </w:r>
          </w:p>
        </w:tc>
        <w:tc>
          <w:tcPr>
            <w:tcW w:w="1247" w:type="dxa"/>
          </w:tcPr>
          <w:p w14:paraId="1650D7E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1057</w:t>
            </w:r>
          </w:p>
        </w:tc>
      </w:tr>
      <w:tr w:rsidR="00E457B2" w:rsidRPr="00D849F5" w14:paraId="41E72FF9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218035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/>
                <w:color w:val="000000"/>
                <w:lang w:val="en-US"/>
              </w:rPr>
            </w:pPr>
            <w:r w:rsidRPr="00A77862">
              <w:rPr>
                <w:rFonts w:cs="Times New Roman"/>
                <w:b/>
                <w:color w:val="000000"/>
                <w:lang w:val="en-US"/>
              </w:rPr>
              <w:t>The Health and Retirement Study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E442220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46DE0E7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4FDD470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76FB2EB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1D3CD5E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</w:tr>
      <w:tr w:rsidR="00E457B2" w:rsidRPr="00A77862" w14:paraId="3D0A15D0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28459D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Number of individual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D036FE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37E9B36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1B949498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5 375</w:t>
            </w:r>
          </w:p>
        </w:tc>
        <w:tc>
          <w:tcPr>
            <w:tcW w:w="1247" w:type="dxa"/>
          </w:tcPr>
          <w:p w14:paraId="2E154FB4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5 297</w:t>
            </w:r>
          </w:p>
        </w:tc>
        <w:tc>
          <w:tcPr>
            <w:tcW w:w="1247" w:type="dxa"/>
          </w:tcPr>
          <w:p w14:paraId="029F86FC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5 467</w:t>
            </w:r>
          </w:p>
        </w:tc>
      </w:tr>
      <w:tr w:rsidR="00E457B2" w:rsidRPr="00A77862" w14:paraId="43662DC9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6F3A31B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Number of BMI measure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0BC52BC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262D83DB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3B282720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64 670</w:t>
            </w:r>
          </w:p>
        </w:tc>
        <w:tc>
          <w:tcPr>
            <w:tcW w:w="1247" w:type="dxa"/>
          </w:tcPr>
          <w:p w14:paraId="0E71C3C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50 759</w:t>
            </w:r>
          </w:p>
        </w:tc>
        <w:tc>
          <w:tcPr>
            <w:tcW w:w="1247" w:type="dxa"/>
          </w:tcPr>
          <w:p w14:paraId="3D716CC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13 306</w:t>
            </w:r>
          </w:p>
        </w:tc>
      </w:tr>
      <w:tr w:rsidR="00E457B2" w:rsidRPr="00A77862" w14:paraId="70BDAA4E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1F753A8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Mean BMI (SD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4851337D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6E312BFB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6F7139C3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8.1 (5.5)</w:t>
            </w:r>
          </w:p>
        </w:tc>
        <w:tc>
          <w:tcPr>
            <w:tcW w:w="1247" w:type="dxa"/>
          </w:tcPr>
          <w:p w14:paraId="65C1D82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7.3 (5.0)</w:t>
            </w:r>
          </w:p>
        </w:tc>
        <w:tc>
          <w:tcPr>
            <w:tcW w:w="1247" w:type="dxa"/>
          </w:tcPr>
          <w:p w14:paraId="588E9381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25.2 (4.3)</w:t>
            </w:r>
          </w:p>
        </w:tc>
      </w:tr>
      <w:tr w:rsidR="00E457B2" w:rsidRPr="00A77862" w14:paraId="32F2C5AC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73B6880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Mean age (SD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7D24BB35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052ECFC0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1247" w:type="dxa"/>
          </w:tcPr>
          <w:p w14:paraId="6FE4B703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58.5 (3.8)</w:t>
            </w:r>
          </w:p>
        </w:tc>
        <w:tc>
          <w:tcPr>
            <w:tcW w:w="1247" w:type="dxa"/>
          </w:tcPr>
          <w:p w14:paraId="344DEC1F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71.8 (4.2)</w:t>
            </w:r>
          </w:p>
        </w:tc>
        <w:tc>
          <w:tcPr>
            <w:tcW w:w="1247" w:type="dxa"/>
          </w:tcPr>
          <w:p w14:paraId="2C6828D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A77862">
              <w:rPr>
                <w:rFonts w:cs="Times New Roman"/>
              </w:rPr>
              <w:t>84.6 (3.7)</w:t>
            </w:r>
          </w:p>
        </w:tc>
      </w:tr>
      <w:tr w:rsidR="00E457B2" w:rsidRPr="00A77862" w14:paraId="4A41294F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9638F8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Mean follow-up time (range)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6C1441A1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247" w:type="dxa"/>
          </w:tcPr>
          <w:p w14:paraId="6026BEE3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247" w:type="dxa"/>
          </w:tcPr>
          <w:p w14:paraId="4975FEF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12.6 (0-23)</w:t>
            </w:r>
          </w:p>
        </w:tc>
        <w:tc>
          <w:tcPr>
            <w:tcW w:w="1247" w:type="dxa"/>
          </w:tcPr>
          <w:p w14:paraId="4EC3A7F8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7.8 (0-23)</w:t>
            </w:r>
          </w:p>
        </w:tc>
        <w:tc>
          <w:tcPr>
            <w:tcW w:w="1247" w:type="dxa"/>
          </w:tcPr>
          <w:p w14:paraId="430FA531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4.8 (0-21)</w:t>
            </w:r>
          </w:p>
        </w:tc>
      </w:tr>
      <w:tr w:rsidR="00E457B2" w:rsidRPr="00A77862" w14:paraId="396BBF04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0DA93B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Dementia events</w:t>
            </w:r>
          </w:p>
        </w:tc>
        <w:tc>
          <w:tcPr>
            <w:tcW w:w="1247" w:type="dxa"/>
            <w:tcBorders>
              <w:left w:val="single" w:sz="4" w:space="0" w:color="auto"/>
            </w:tcBorders>
          </w:tcPr>
          <w:p w14:paraId="1C62A3E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247" w:type="dxa"/>
          </w:tcPr>
          <w:p w14:paraId="0F36EAD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247" w:type="dxa"/>
          </w:tcPr>
          <w:p w14:paraId="48DC726E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952</w:t>
            </w:r>
          </w:p>
        </w:tc>
        <w:tc>
          <w:tcPr>
            <w:tcW w:w="1247" w:type="dxa"/>
          </w:tcPr>
          <w:p w14:paraId="4C1EB981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2072</w:t>
            </w:r>
          </w:p>
        </w:tc>
        <w:tc>
          <w:tcPr>
            <w:tcW w:w="1247" w:type="dxa"/>
          </w:tcPr>
          <w:p w14:paraId="51BF780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  <w:r w:rsidRPr="00A77862">
              <w:rPr>
                <w:rFonts w:cs="Times New Roman"/>
              </w:rPr>
              <w:t>1383</w:t>
            </w:r>
          </w:p>
        </w:tc>
      </w:tr>
      <w:tr w:rsidR="00E457B2" w:rsidRPr="00A77862" w14:paraId="1A147336" w14:textId="77777777" w:rsidTr="000471DF">
        <w:trPr>
          <w:trHeight w:val="290"/>
        </w:trPr>
        <w:tc>
          <w:tcPr>
            <w:tcW w:w="34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58BD19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rPr>
                <w:rFonts w:cs="Times New Roman"/>
                <w:bCs/>
                <w:color w:val="000000"/>
                <w:lang w:val="en-US"/>
              </w:rPr>
            </w:pPr>
            <w:r w:rsidRPr="00A77862">
              <w:rPr>
                <w:rFonts w:cs="Times New Roman"/>
                <w:bCs/>
                <w:color w:val="000000"/>
                <w:lang w:val="en-US"/>
              </w:rPr>
              <w:t>Number of genotyped individuals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</w:tcPr>
          <w:p w14:paraId="0FF3B512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3761DB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55F262A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8727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E47D893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754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54C4589" w14:textId="77777777" w:rsidR="00E457B2" w:rsidRPr="00A77862" w:rsidRDefault="00E457B2" w:rsidP="000471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cs="Times New Roman"/>
              </w:rPr>
            </w:pPr>
            <w:r w:rsidRPr="00A77862">
              <w:rPr>
                <w:rFonts w:cs="Times New Roman"/>
              </w:rPr>
              <w:t>2002</w:t>
            </w:r>
          </w:p>
        </w:tc>
      </w:tr>
    </w:tbl>
    <w:p w14:paraId="1BA95F03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</w:rPr>
      </w:pPr>
    </w:p>
    <w:p w14:paraId="08A2FAB8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14BDA6EB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420E08BE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4A1B5B0C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61B74294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6F0E0BC0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70182986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4FCCC065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309D77E5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2DD9F791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4B7CDFC4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13E28B2C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6202D40E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5E0D365B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463CF22C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0938604A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780F0F62" w14:textId="77777777" w:rsidR="00E457B2" w:rsidRDefault="00E457B2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</w:p>
    <w:p w14:paraId="0D168416" w14:textId="5FE6D494" w:rsidR="0055185F" w:rsidRPr="00F4591F" w:rsidRDefault="0055185F" w:rsidP="00A77862">
      <w:pPr>
        <w:spacing w:after="0" w:line="360" w:lineRule="auto"/>
        <w:rPr>
          <w:rFonts w:eastAsia="Times New Roman" w:cs="Arial"/>
          <w:b/>
          <w:bCs/>
          <w:lang w:val="en-US"/>
        </w:rPr>
      </w:pPr>
      <w:r w:rsidRPr="00F4591F">
        <w:rPr>
          <w:rFonts w:eastAsia="Times New Roman" w:cs="Arial"/>
          <w:b/>
          <w:bCs/>
          <w:lang w:val="en-US"/>
        </w:rPr>
        <w:lastRenderedPageBreak/>
        <w:t xml:space="preserve">Table </w:t>
      </w:r>
      <w:r w:rsidR="00BE1638">
        <w:rPr>
          <w:rFonts w:eastAsia="Times New Roman" w:cs="Arial"/>
          <w:b/>
          <w:bCs/>
          <w:lang w:val="en-US"/>
        </w:rPr>
        <w:t>S</w:t>
      </w:r>
      <w:r w:rsidR="000471DF">
        <w:rPr>
          <w:rFonts w:eastAsia="Times New Roman" w:cs="Arial"/>
          <w:b/>
          <w:bCs/>
          <w:lang w:val="en-US"/>
        </w:rPr>
        <w:t>2</w:t>
      </w:r>
      <w:bookmarkEnd w:id="8"/>
      <w:r w:rsidRPr="00F4591F">
        <w:rPr>
          <w:rFonts w:eastAsia="Times New Roman" w:cs="Arial"/>
          <w:b/>
          <w:bCs/>
          <w:lang w:val="en-US"/>
        </w:rPr>
        <w:t>: ICD codes used to identify dementia</w:t>
      </w:r>
    </w:p>
    <w:tbl>
      <w:tblPr>
        <w:tblStyle w:val="GridTableLight"/>
        <w:tblW w:w="9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55185F" w:rsidRPr="00F4591F" w14:paraId="73766BEC" w14:textId="77777777" w:rsidTr="006F6B15">
        <w:trPr>
          <w:trHeight w:val="144"/>
        </w:trPr>
        <w:tc>
          <w:tcPr>
            <w:tcW w:w="2438" w:type="dxa"/>
            <w:shd w:val="clear" w:color="auto" w:fill="F2F2F2" w:themeFill="background1" w:themeFillShade="F2"/>
            <w:noWrap/>
            <w:hideMark/>
          </w:tcPr>
          <w:p w14:paraId="3493559E" w14:textId="77777777" w:rsidR="0055185F" w:rsidRPr="00F4591F" w:rsidRDefault="0055185F" w:rsidP="001F5879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b/>
                <w:bCs/>
                <w:color w:val="000000"/>
                <w:lang w:val="en-US"/>
              </w:rPr>
              <w:t>ICD-7</w:t>
            </w:r>
          </w:p>
        </w:tc>
        <w:tc>
          <w:tcPr>
            <w:tcW w:w="2438" w:type="dxa"/>
            <w:shd w:val="clear" w:color="auto" w:fill="F2F2F2" w:themeFill="background1" w:themeFillShade="F2"/>
            <w:noWrap/>
            <w:hideMark/>
          </w:tcPr>
          <w:p w14:paraId="1348562F" w14:textId="77777777" w:rsidR="0055185F" w:rsidRPr="00F4591F" w:rsidRDefault="0055185F" w:rsidP="001F5879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b/>
                <w:bCs/>
                <w:color w:val="000000"/>
                <w:lang w:val="en-US"/>
              </w:rPr>
              <w:t>ICD-8</w:t>
            </w:r>
          </w:p>
        </w:tc>
        <w:tc>
          <w:tcPr>
            <w:tcW w:w="2438" w:type="dxa"/>
            <w:shd w:val="clear" w:color="auto" w:fill="F2F2F2" w:themeFill="background1" w:themeFillShade="F2"/>
            <w:noWrap/>
            <w:hideMark/>
          </w:tcPr>
          <w:p w14:paraId="591EFD00" w14:textId="77E46E8D" w:rsidR="0055185F" w:rsidRPr="00F4591F" w:rsidRDefault="0055185F" w:rsidP="001F5879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b/>
                <w:bCs/>
                <w:color w:val="000000"/>
                <w:lang w:val="en-US"/>
              </w:rPr>
              <w:t>ICD-9</w:t>
            </w:r>
            <w:r w:rsidR="001F5879">
              <w:rPr>
                <w:rFonts w:eastAsia="Times New Roman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2438" w:type="dxa"/>
            <w:shd w:val="clear" w:color="auto" w:fill="F2F2F2" w:themeFill="background1" w:themeFillShade="F2"/>
            <w:noWrap/>
            <w:hideMark/>
          </w:tcPr>
          <w:p w14:paraId="14DCBE1F" w14:textId="77777777" w:rsidR="0055185F" w:rsidRPr="00F4591F" w:rsidRDefault="0055185F" w:rsidP="001F5879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b/>
                <w:bCs/>
                <w:color w:val="000000"/>
                <w:lang w:val="en-US"/>
              </w:rPr>
              <w:t>ICD-10</w:t>
            </w:r>
          </w:p>
        </w:tc>
      </w:tr>
      <w:tr w:rsidR="0055185F" w:rsidRPr="00F4591F" w14:paraId="1F12A2A1" w14:textId="77777777" w:rsidTr="006F6B15">
        <w:trPr>
          <w:trHeight w:val="144"/>
        </w:trPr>
        <w:tc>
          <w:tcPr>
            <w:tcW w:w="2438" w:type="dxa"/>
            <w:shd w:val="clear" w:color="auto" w:fill="F2F2F2" w:themeFill="background1" w:themeFillShade="F2"/>
            <w:noWrap/>
          </w:tcPr>
          <w:p w14:paraId="1222452E" w14:textId="4EA86813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(used before 1969)</w:t>
            </w:r>
          </w:p>
        </w:tc>
        <w:tc>
          <w:tcPr>
            <w:tcW w:w="2438" w:type="dxa"/>
            <w:shd w:val="clear" w:color="auto" w:fill="F2F2F2" w:themeFill="background1" w:themeFillShade="F2"/>
            <w:noWrap/>
          </w:tcPr>
          <w:p w14:paraId="47C4A0B8" w14:textId="14849723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(used 1969-1986)</w:t>
            </w:r>
          </w:p>
        </w:tc>
        <w:tc>
          <w:tcPr>
            <w:tcW w:w="2438" w:type="dxa"/>
            <w:shd w:val="clear" w:color="auto" w:fill="F2F2F2" w:themeFill="background1" w:themeFillShade="F2"/>
            <w:noWrap/>
          </w:tcPr>
          <w:p w14:paraId="5D5696B9" w14:textId="3A6CD8CE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(used 1987-1996)</w:t>
            </w:r>
          </w:p>
        </w:tc>
        <w:tc>
          <w:tcPr>
            <w:tcW w:w="2438" w:type="dxa"/>
            <w:shd w:val="clear" w:color="auto" w:fill="F2F2F2" w:themeFill="background1" w:themeFillShade="F2"/>
            <w:noWrap/>
          </w:tcPr>
          <w:p w14:paraId="5DE115EA" w14:textId="65CFB8A5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(used 1997 and onwards)</w:t>
            </w:r>
          </w:p>
        </w:tc>
      </w:tr>
      <w:tr w:rsidR="0055185F" w:rsidRPr="00D849F5" w14:paraId="47BE54D7" w14:textId="77777777" w:rsidTr="006F6B15">
        <w:trPr>
          <w:trHeight w:val="144"/>
        </w:trPr>
        <w:tc>
          <w:tcPr>
            <w:tcW w:w="2438" w:type="dxa"/>
            <w:noWrap/>
            <w:hideMark/>
          </w:tcPr>
          <w:p w14:paraId="1158AE75" w14:textId="35761EF0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04</w:t>
            </w:r>
            <w:r w:rsidR="00EC5182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EC5182" w:rsidRPr="00EC5182">
              <w:rPr>
                <w:rFonts w:eastAsia="Times New Roman" w:cs="Calibri"/>
                <w:color w:val="000000"/>
                <w:lang w:val="en-US"/>
              </w:rPr>
              <w:t>Senile psychosis</w:t>
            </w:r>
          </w:p>
        </w:tc>
        <w:tc>
          <w:tcPr>
            <w:tcW w:w="2438" w:type="dxa"/>
            <w:noWrap/>
            <w:hideMark/>
          </w:tcPr>
          <w:p w14:paraId="12298085" w14:textId="5C496C77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290</w:t>
            </w:r>
            <w:r w:rsidR="00C8221E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C8221E" w:rsidRPr="00C8221E">
              <w:rPr>
                <w:rFonts w:eastAsia="Times New Roman" w:cs="Calibri"/>
                <w:color w:val="000000"/>
                <w:lang w:val="en-US"/>
              </w:rPr>
              <w:t>Senile and presenile dementia</w:t>
            </w:r>
          </w:p>
        </w:tc>
        <w:tc>
          <w:tcPr>
            <w:tcW w:w="2438" w:type="dxa"/>
            <w:noWrap/>
            <w:hideMark/>
          </w:tcPr>
          <w:p w14:paraId="5D3422C4" w14:textId="76F7E897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290</w:t>
            </w:r>
            <w:r w:rsidR="001F5879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53288A" w:rsidRPr="0053288A">
              <w:rPr>
                <w:rFonts w:eastAsia="Times New Roman" w:cs="Calibri"/>
                <w:color w:val="000000"/>
                <w:lang w:val="en-US"/>
              </w:rPr>
              <w:t>Senile and presenile organic psychotic condition</w:t>
            </w:r>
          </w:p>
        </w:tc>
        <w:tc>
          <w:tcPr>
            <w:tcW w:w="2438" w:type="dxa"/>
            <w:noWrap/>
            <w:hideMark/>
          </w:tcPr>
          <w:p w14:paraId="342698BD" w14:textId="0F8DA99E" w:rsidR="0055185F" w:rsidRPr="00F4591F" w:rsidRDefault="0055185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F00</w:t>
            </w:r>
            <w:r w:rsidR="006F6B15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6F6B15" w:rsidRPr="006F6B15">
              <w:rPr>
                <w:rFonts w:eastAsia="Times New Roman" w:cs="Calibri"/>
                <w:color w:val="000000"/>
                <w:lang w:val="en-US"/>
              </w:rPr>
              <w:t>Dementia in Alzheimer's disease</w:t>
            </w:r>
          </w:p>
        </w:tc>
      </w:tr>
      <w:tr w:rsidR="00F4591F" w:rsidRPr="00F4591F" w14:paraId="19A1F877" w14:textId="77777777" w:rsidTr="006F6B15">
        <w:trPr>
          <w:trHeight w:val="144"/>
        </w:trPr>
        <w:tc>
          <w:tcPr>
            <w:tcW w:w="2438" w:type="dxa"/>
            <w:noWrap/>
            <w:hideMark/>
          </w:tcPr>
          <w:p w14:paraId="2E87823A" w14:textId="3B499296" w:rsidR="00F4591F" w:rsidRPr="00F4591F" w:rsidRDefault="00EC5182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05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EC5182">
              <w:rPr>
                <w:rFonts w:eastAsia="Times New Roman" w:cs="Calibri"/>
                <w:color w:val="000000"/>
                <w:lang w:val="en-US"/>
              </w:rPr>
              <w:t>Presenile psychosis</w:t>
            </w:r>
          </w:p>
        </w:tc>
        <w:tc>
          <w:tcPr>
            <w:tcW w:w="2438" w:type="dxa"/>
            <w:noWrap/>
            <w:hideMark/>
          </w:tcPr>
          <w:p w14:paraId="1F9BB7B9" w14:textId="0C60B126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293.0</w:t>
            </w:r>
            <w:r w:rsidR="00C8221E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C8221E" w:rsidRPr="00C8221E">
              <w:rPr>
                <w:rFonts w:eastAsia="Times New Roman" w:cs="Calibri"/>
                <w:color w:val="000000"/>
                <w:lang w:val="en-US"/>
              </w:rPr>
              <w:t>Cerebral arteriosclerosis</w:t>
            </w:r>
          </w:p>
        </w:tc>
        <w:tc>
          <w:tcPr>
            <w:tcW w:w="2438" w:type="dxa"/>
            <w:noWrap/>
            <w:hideMark/>
          </w:tcPr>
          <w:p w14:paraId="33E40714" w14:textId="20940F30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294B</w:t>
            </w:r>
            <w:r w:rsidR="0084705B">
              <w:rPr>
                <w:rFonts w:eastAsia="Times New Roman" w:cs="Calibri"/>
                <w:b/>
                <w:bCs/>
                <w:color w:val="000000"/>
                <w:lang w:val="en-US"/>
              </w:rPr>
              <w:t>/ 294.1</w:t>
            </w:r>
            <w:r w:rsidR="001F5879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1F5879" w:rsidRPr="001F5879">
              <w:rPr>
                <w:rFonts w:eastAsia="Times New Roman" w:cs="Calibri"/>
                <w:color w:val="000000"/>
                <w:lang w:val="en-US"/>
              </w:rPr>
              <w:t>Dementia in conditions classified elsewhere</w:t>
            </w:r>
          </w:p>
        </w:tc>
        <w:tc>
          <w:tcPr>
            <w:tcW w:w="2438" w:type="dxa"/>
            <w:noWrap/>
          </w:tcPr>
          <w:p w14:paraId="4DF0600F" w14:textId="346CE71B" w:rsidR="00F4591F" w:rsidRPr="00F4591F" w:rsidRDefault="006F6B15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F01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Vascular dementia</w:t>
            </w:r>
          </w:p>
        </w:tc>
      </w:tr>
      <w:tr w:rsidR="00F4591F" w:rsidRPr="00D849F5" w14:paraId="7F56DF2D" w14:textId="77777777" w:rsidTr="006F6B15">
        <w:trPr>
          <w:trHeight w:val="144"/>
        </w:trPr>
        <w:tc>
          <w:tcPr>
            <w:tcW w:w="2438" w:type="dxa"/>
            <w:noWrap/>
            <w:hideMark/>
          </w:tcPr>
          <w:p w14:paraId="3E3C5D2E" w14:textId="3040E590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 </w:t>
            </w:r>
            <w:r w:rsidR="00EC5182"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06</w:t>
            </w:r>
            <w:r w:rsidR="00EC5182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EC5182" w:rsidRPr="00EC5182">
              <w:rPr>
                <w:rFonts w:eastAsia="Times New Roman" w:cs="Calibri"/>
                <w:color w:val="000000"/>
                <w:lang w:val="en-US"/>
              </w:rPr>
              <w:t>Psychosis with cerebral arteriosclerosis</w:t>
            </w:r>
          </w:p>
        </w:tc>
        <w:tc>
          <w:tcPr>
            <w:tcW w:w="2438" w:type="dxa"/>
            <w:noWrap/>
            <w:hideMark/>
          </w:tcPr>
          <w:p w14:paraId="2CCF77F7" w14:textId="0F7E4BD5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293.1</w:t>
            </w:r>
            <w:r w:rsidR="001F5879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1F5879" w:rsidRPr="001F5879">
              <w:rPr>
                <w:rFonts w:eastAsia="Times New Roman" w:cs="Calibri"/>
                <w:color w:val="000000"/>
                <w:lang w:val="en-US"/>
              </w:rPr>
              <w:t>Other cerebrovascular disturbances</w:t>
            </w:r>
          </w:p>
        </w:tc>
        <w:tc>
          <w:tcPr>
            <w:tcW w:w="2438" w:type="dxa"/>
            <w:noWrap/>
            <w:hideMark/>
          </w:tcPr>
          <w:p w14:paraId="2E3A18CC" w14:textId="48B0D05D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 </w:t>
            </w: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31A</w:t>
            </w:r>
            <w:r w:rsidR="0084705B">
              <w:rPr>
                <w:rFonts w:eastAsia="Times New Roman" w:cs="Calibri"/>
                <w:b/>
                <w:bCs/>
                <w:color w:val="000000"/>
                <w:lang w:val="en-US"/>
              </w:rPr>
              <w:t>/ 331.0</w:t>
            </w:r>
            <w:r w:rsidR="001F5879"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="001F5879" w:rsidRPr="001F5879">
              <w:rPr>
                <w:rFonts w:eastAsia="Times New Roman" w:cs="Calibri"/>
                <w:color w:val="000000"/>
                <w:lang w:val="en-US"/>
              </w:rPr>
              <w:t>Alzheimer's disease</w:t>
            </w:r>
          </w:p>
        </w:tc>
        <w:tc>
          <w:tcPr>
            <w:tcW w:w="2438" w:type="dxa"/>
            <w:noWrap/>
          </w:tcPr>
          <w:p w14:paraId="05D60A54" w14:textId="0B2BDCF9" w:rsidR="00F4591F" w:rsidRPr="00F4591F" w:rsidRDefault="006F6B15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F02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 xml:space="preserve"> Dementia in other diseases classified elsewhere</w:t>
            </w:r>
          </w:p>
        </w:tc>
      </w:tr>
      <w:tr w:rsidR="00F4591F" w:rsidRPr="00F4591F" w14:paraId="46290151" w14:textId="77777777" w:rsidTr="006F6B15">
        <w:trPr>
          <w:trHeight w:val="144"/>
        </w:trPr>
        <w:tc>
          <w:tcPr>
            <w:tcW w:w="2438" w:type="dxa"/>
            <w:noWrap/>
            <w:hideMark/>
          </w:tcPr>
          <w:p w14:paraId="60751018" w14:textId="77777777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438" w:type="dxa"/>
            <w:noWrap/>
          </w:tcPr>
          <w:p w14:paraId="05F74EB3" w14:textId="58CF8623" w:rsidR="00F4591F" w:rsidRPr="00F4591F" w:rsidRDefault="00F4591F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  <w:hideMark/>
          </w:tcPr>
          <w:p w14:paraId="7B92E4AB" w14:textId="48828960" w:rsidR="00F4591F" w:rsidRPr="00F4591F" w:rsidRDefault="001F5879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31B</w:t>
            </w:r>
            <w:r w:rsidR="0084705B">
              <w:rPr>
                <w:rFonts w:eastAsia="Times New Roman" w:cs="Calibri"/>
                <w:b/>
                <w:bCs/>
                <w:color w:val="000000"/>
                <w:lang w:val="en-US"/>
              </w:rPr>
              <w:t>/ 331.1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1F5879">
              <w:rPr>
                <w:rFonts w:eastAsia="Times New Roman" w:cs="Calibri"/>
                <w:color w:val="000000"/>
                <w:lang w:val="en-US"/>
              </w:rPr>
              <w:t>Pick's disease</w:t>
            </w:r>
          </w:p>
        </w:tc>
        <w:tc>
          <w:tcPr>
            <w:tcW w:w="2438" w:type="dxa"/>
            <w:noWrap/>
          </w:tcPr>
          <w:p w14:paraId="4D5B6470" w14:textId="4BA61342" w:rsidR="00F4591F" w:rsidRPr="00F4591F" w:rsidRDefault="006F6B15" w:rsidP="001F5879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F03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Unspecified dementia</w:t>
            </w:r>
          </w:p>
        </w:tc>
      </w:tr>
      <w:tr w:rsidR="006F6B15" w:rsidRPr="00D849F5" w14:paraId="31EFE1AC" w14:textId="77777777" w:rsidTr="006F6B15">
        <w:trPr>
          <w:trHeight w:val="144"/>
        </w:trPr>
        <w:tc>
          <w:tcPr>
            <w:tcW w:w="2438" w:type="dxa"/>
            <w:noWrap/>
            <w:hideMark/>
          </w:tcPr>
          <w:p w14:paraId="43545820" w14:textId="77777777" w:rsidR="006F6B15" w:rsidRPr="00F4591F" w:rsidRDefault="006F6B15" w:rsidP="006F6B15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  <w:tc>
          <w:tcPr>
            <w:tcW w:w="2438" w:type="dxa"/>
            <w:noWrap/>
          </w:tcPr>
          <w:p w14:paraId="15C5A170" w14:textId="2C59E0C8" w:rsidR="006F6B15" w:rsidRPr="00F4591F" w:rsidRDefault="006F6B15" w:rsidP="006F6B15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  <w:hideMark/>
          </w:tcPr>
          <w:p w14:paraId="59CF090C" w14:textId="068E7904" w:rsidR="006F6B15" w:rsidRPr="00F4591F" w:rsidRDefault="006F6B15" w:rsidP="006F6B15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31C</w:t>
            </w:r>
            <w:r w:rsidR="0084705B">
              <w:rPr>
                <w:rFonts w:eastAsia="Times New Roman" w:cs="Calibri"/>
                <w:b/>
                <w:bCs/>
                <w:color w:val="000000"/>
                <w:lang w:val="en-US"/>
              </w:rPr>
              <w:t>/ 331.2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1F5879">
              <w:rPr>
                <w:rFonts w:eastAsia="Times New Roman" w:cs="Calibri"/>
                <w:color w:val="000000"/>
                <w:lang w:val="en-US"/>
              </w:rPr>
              <w:t>Senile degeneration of brain</w:t>
            </w:r>
          </w:p>
        </w:tc>
        <w:tc>
          <w:tcPr>
            <w:tcW w:w="2438" w:type="dxa"/>
            <w:noWrap/>
          </w:tcPr>
          <w:p w14:paraId="769AF682" w14:textId="0F0B09B6" w:rsidR="006F6B15" w:rsidRPr="00F4591F" w:rsidRDefault="006F6B15" w:rsidP="006F6B15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F4591F">
              <w:rPr>
                <w:rFonts w:eastAsia="Times New Roman" w:cs="Calibri"/>
                <w:color w:val="000000"/>
                <w:lang w:val="en-US"/>
              </w:rPr>
              <w:t> </w:t>
            </w: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F051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Delirium superimposed on dementia</w:t>
            </w:r>
          </w:p>
        </w:tc>
      </w:tr>
      <w:tr w:rsidR="0084705B" w:rsidRPr="004B476F" w14:paraId="3953EA0A" w14:textId="77777777" w:rsidTr="006F6B15">
        <w:trPr>
          <w:trHeight w:val="144"/>
        </w:trPr>
        <w:tc>
          <w:tcPr>
            <w:tcW w:w="2438" w:type="dxa"/>
            <w:noWrap/>
          </w:tcPr>
          <w:p w14:paraId="3E31B933" w14:textId="7777777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149ABE4F" w14:textId="7777777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0F839BF1" w14:textId="025CF1B5" w:rsidR="0084705B" w:rsidRPr="006F6B15" w:rsidRDefault="0084705B" w:rsidP="0084705B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331X</w:t>
            </w: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 xml:space="preserve">/ 331.9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Cerebral degeneration, unspecified</w:t>
            </w:r>
          </w:p>
        </w:tc>
        <w:tc>
          <w:tcPr>
            <w:tcW w:w="2438" w:type="dxa"/>
            <w:noWrap/>
          </w:tcPr>
          <w:p w14:paraId="47022BB7" w14:textId="3BF96BDA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G30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Alzheimer's disease</w:t>
            </w:r>
          </w:p>
        </w:tc>
      </w:tr>
      <w:tr w:rsidR="0084705B" w:rsidRPr="00D849F5" w14:paraId="0F58F851" w14:textId="77777777" w:rsidTr="006F6B15">
        <w:trPr>
          <w:trHeight w:val="144"/>
        </w:trPr>
        <w:tc>
          <w:tcPr>
            <w:tcW w:w="2438" w:type="dxa"/>
            <w:noWrap/>
          </w:tcPr>
          <w:p w14:paraId="557B44F3" w14:textId="7777777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7510F9B0" w14:textId="7777777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2747C5DB" w14:textId="77777777" w:rsidR="0084705B" w:rsidRPr="006F6B15" w:rsidRDefault="0084705B" w:rsidP="0084705B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077E3236" w14:textId="15AAB61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G311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Senile degeneration of brain, not elsewhere classified</w:t>
            </w:r>
          </w:p>
        </w:tc>
      </w:tr>
      <w:tr w:rsidR="0084705B" w:rsidRPr="00D849F5" w14:paraId="67F664D9" w14:textId="77777777" w:rsidTr="006F6B15">
        <w:trPr>
          <w:trHeight w:val="144"/>
        </w:trPr>
        <w:tc>
          <w:tcPr>
            <w:tcW w:w="2438" w:type="dxa"/>
            <w:noWrap/>
          </w:tcPr>
          <w:p w14:paraId="0EFAE88E" w14:textId="7777777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4AB846BC" w14:textId="7777777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1A7E6826" w14:textId="77777777" w:rsidR="0084705B" w:rsidRPr="006F6B15" w:rsidRDefault="0084705B" w:rsidP="0084705B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438" w:type="dxa"/>
            <w:noWrap/>
          </w:tcPr>
          <w:p w14:paraId="7E6E4913" w14:textId="2366DB57" w:rsidR="0084705B" w:rsidRPr="00F4591F" w:rsidRDefault="0084705B" w:rsidP="0084705B">
            <w:pPr>
              <w:spacing w:line="360" w:lineRule="auto"/>
              <w:rPr>
                <w:rFonts w:eastAsia="Times New Roman" w:cs="Calibri"/>
                <w:color w:val="000000"/>
                <w:lang w:val="en-US"/>
              </w:rPr>
            </w:pPr>
            <w:r w:rsidRPr="006F6B15">
              <w:rPr>
                <w:rFonts w:eastAsia="Times New Roman" w:cs="Calibri"/>
                <w:b/>
                <w:bCs/>
                <w:color w:val="000000"/>
                <w:lang w:val="en-US"/>
              </w:rPr>
              <w:t>G318A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Other specified degenerative diseases of nervous system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: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Lewy body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</w:t>
            </w:r>
            <w:r w:rsidRPr="006F6B15">
              <w:rPr>
                <w:rFonts w:eastAsia="Times New Roman" w:cs="Calibri"/>
                <w:color w:val="000000"/>
                <w:lang w:val="en-US"/>
              </w:rPr>
              <w:t>dementia</w:t>
            </w:r>
          </w:p>
        </w:tc>
      </w:tr>
    </w:tbl>
    <w:p w14:paraId="7B7D256D" w14:textId="77777777" w:rsidR="003851E8" w:rsidRDefault="003851E8" w:rsidP="00A77862">
      <w:pPr>
        <w:spacing w:line="360" w:lineRule="auto"/>
        <w:rPr>
          <w:lang w:val="en-US"/>
        </w:rPr>
      </w:pPr>
    </w:p>
    <w:p w14:paraId="6D2FF5FB" w14:textId="330EBB36" w:rsidR="0084705B" w:rsidRDefault="003851E8" w:rsidP="00A77862">
      <w:pPr>
        <w:spacing w:line="360" w:lineRule="auto"/>
        <w:rPr>
          <w:lang w:val="en-US"/>
        </w:rPr>
      </w:pPr>
      <w:r w:rsidRPr="003851E8">
        <w:rPr>
          <w:lang w:val="en-US"/>
        </w:rPr>
        <w:t>*</w:t>
      </w:r>
      <w:r w:rsidR="0084705B">
        <w:rPr>
          <w:lang w:val="en-US"/>
        </w:rPr>
        <w:t xml:space="preserve"> In the </w:t>
      </w:r>
      <w:r w:rsidRPr="003851E8">
        <w:rPr>
          <w:lang w:val="en-US"/>
        </w:rPr>
        <w:t>Swe</w:t>
      </w:r>
      <w:r>
        <w:rPr>
          <w:lang w:val="en-US"/>
        </w:rPr>
        <w:t>d</w:t>
      </w:r>
      <w:r w:rsidR="0084705B">
        <w:rPr>
          <w:lang w:val="en-US"/>
        </w:rPr>
        <w:t>ish adaptation of</w:t>
      </w:r>
      <w:r>
        <w:rPr>
          <w:lang w:val="en-US"/>
        </w:rPr>
        <w:t xml:space="preserve"> ICD-9, </w:t>
      </w:r>
      <w:r w:rsidR="0084705B">
        <w:rPr>
          <w:lang w:val="en-US"/>
        </w:rPr>
        <w:t xml:space="preserve">the </w:t>
      </w:r>
      <w:r w:rsidR="00656BAC">
        <w:rPr>
          <w:lang w:val="en-US"/>
        </w:rPr>
        <w:t>4</w:t>
      </w:r>
      <w:r w:rsidR="00656BAC" w:rsidRPr="00656BAC">
        <w:rPr>
          <w:vertAlign w:val="superscript"/>
          <w:lang w:val="en-US"/>
        </w:rPr>
        <w:t>th</w:t>
      </w:r>
      <w:r w:rsidR="00656BAC">
        <w:rPr>
          <w:lang w:val="en-US"/>
        </w:rPr>
        <w:t xml:space="preserve"> digit</w:t>
      </w:r>
      <w:r w:rsidR="0084705B">
        <w:rPr>
          <w:lang w:val="en-US"/>
        </w:rPr>
        <w:t xml:space="preserve"> was replaced</w:t>
      </w:r>
      <w:r w:rsidR="00656BAC">
        <w:rPr>
          <w:lang w:val="en-US"/>
        </w:rPr>
        <w:t xml:space="preserve"> with</w:t>
      </w:r>
      <w:r>
        <w:rPr>
          <w:lang w:val="en-US"/>
        </w:rPr>
        <w:t xml:space="preserve"> a letter</w:t>
      </w:r>
      <w:r w:rsidR="00656BAC">
        <w:rPr>
          <w:lang w:val="en-US"/>
        </w:rPr>
        <w:t>.</w:t>
      </w:r>
      <w:r w:rsidR="0084705B">
        <w:rPr>
          <w:lang w:val="en-US"/>
        </w:rPr>
        <w:t xml:space="preserve"> While the NPR used the Swedish version, the international ICD version was used in CDR</w:t>
      </w:r>
      <w:r w:rsidR="001173E4">
        <w:rPr>
          <w:lang w:val="en-US"/>
        </w:rPr>
        <w:fldChar w:fldCharType="begin">
          <w:fldData xml:space="preserve">PEVuZE5vdGU+PENpdGU+PEF1dGhvcj5Ccm9va2U8L0F1dGhvcj48WWVhcj4yMDE3PC9ZZWFyPjxS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wvcmVjb3JkPjwvQ2l0ZT48L0VuZE5vdGU+AG==
</w:fldData>
        </w:fldChar>
      </w:r>
      <w:r w:rsidR="001173E4">
        <w:rPr>
          <w:lang w:val="en-US"/>
        </w:rPr>
        <w:instrText xml:space="preserve"> ADDIN EN.CITE </w:instrText>
      </w:r>
      <w:r w:rsidR="001173E4">
        <w:rPr>
          <w:lang w:val="en-US"/>
        </w:rPr>
        <w:fldChar w:fldCharType="begin">
          <w:fldData xml:space="preserve">PEVuZE5vdGU+PENpdGU+PEF1dGhvcj5Ccm9va2U8L0F1dGhvcj48WWVhcj4yMDE3PC9ZZWFyPjxS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==
</w:fldData>
        </w:fldChar>
      </w:r>
      <w:r w:rsidR="001173E4">
        <w:rPr>
          <w:lang w:val="en-US"/>
        </w:rPr>
        <w:instrText xml:space="preserve"> ADDIN EN.CITE.DATA </w:instrText>
      </w:r>
      <w:r w:rsidR="001173E4">
        <w:rPr>
          <w:lang w:val="en-US"/>
        </w:rPr>
      </w:r>
      <w:r w:rsidR="001173E4">
        <w:rPr>
          <w:lang w:val="en-US"/>
        </w:rPr>
        <w:fldChar w:fldCharType="end"/>
      </w:r>
      <w:r w:rsidR="001173E4">
        <w:rPr>
          <w:lang w:val="en-US"/>
        </w:rPr>
      </w:r>
      <w:r w:rsidR="001173E4">
        <w:rPr>
          <w:lang w:val="en-US"/>
        </w:rPr>
        <w:fldChar w:fldCharType="separate"/>
      </w:r>
      <w:r w:rsidR="001173E4">
        <w:rPr>
          <w:noProof/>
          <w:lang w:val="en-US"/>
        </w:rPr>
        <w:t>(10)</w:t>
      </w:r>
      <w:r w:rsidR="001173E4">
        <w:rPr>
          <w:lang w:val="en-US"/>
        </w:rPr>
        <w:fldChar w:fldCharType="end"/>
      </w:r>
      <w:r w:rsidR="0084705B">
        <w:rPr>
          <w:lang w:val="en-US"/>
        </w:rPr>
        <w:t xml:space="preserve">, and both </w:t>
      </w:r>
      <w:r w:rsidR="004B476F">
        <w:rPr>
          <w:lang w:val="en-US"/>
        </w:rPr>
        <w:t xml:space="preserve">versions </w:t>
      </w:r>
      <w:r w:rsidR="0084705B">
        <w:rPr>
          <w:lang w:val="en-US"/>
        </w:rPr>
        <w:t>are therefore reported</w:t>
      </w:r>
      <w:r w:rsidR="001173E4">
        <w:rPr>
          <w:lang w:val="en-US"/>
        </w:rPr>
        <w:t xml:space="preserve"> here</w:t>
      </w:r>
      <w:r w:rsidR="0084705B">
        <w:rPr>
          <w:lang w:val="en-US"/>
        </w:rPr>
        <w:t>.</w:t>
      </w:r>
    </w:p>
    <w:p w14:paraId="278DBC80" w14:textId="6BABA0D9" w:rsidR="003851E8" w:rsidRDefault="003851E8" w:rsidP="00A77862">
      <w:pPr>
        <w:spacing w:line="360" w:lineRule="auto"/>
        <w:rPr>
          <w:lang w:val="en-US"/>
        </w:rPr>
      </w:pPr>
    </w:p>
    <w:p w14:paraId="3246A7A8" w14:textId="5B9AB790" w:rsidR="0084705B" w:rsidRDefault="0084705B" w:rsidP="00A77862">
      <w:pPr>
        <w:spacing w:line="360" w:lineRule="auto"/>
        <w:rPr>
          <w:lang w:val="en-US"/>
        </w:rPr>
      </w:pPr>
    </w:p>
    <w:p w14:paraId="049DBC5F" w14:textId="32502ECD" w:rsidR="0084705B" w:rsidRDefault="0084705B" w:rsidP="00A77862">
      <w:pPr>
        <w:spacing w:line="360" w:lineRule="auto"/>
        <w:rPr>
          <w:lang w:val="en-US"/>
        </w:rPr>
      </w:pPr>
    </w:p>
    <w:p w14:paraId="032AAF70" w14:textId="423661F1" w:rsidR="0075592E" w:rsidRPr="00DC5EB5" w:rsidRDefault="0075592E" w:rsidP="00A77862">
      <w:pPr>
        <w:spacing w:after="0" w:line="360" w:lineRule="auto"/>
        <w:rPr>
          <w:rFonts w:eastAsia="Times New Roman" w:cs="Times New Roman"/>
          <w:b/>
          <w:lang w:val="en-GB"/>
        </w:rPr>
      </w:pPr>
      <w:r w:rsidRPr="00DC5EB5">
        <w:rPr>
          <w:rFonts w:eastAsia="Times New Roman" w:cs="Times New Roman"/>
          <w:b/>
          <w:lang w:val="en-GB"/>
        </w:rPr>
        <w:lastRenderedPageBreak/>
        <w:t xml:space="preserve">Table </w:t>
      </w:r>
      <w:r w:rsidR="00BE1638">
        <w:rPr>
          <w:rFonts w:eastAsia="Times New Roman" w:cs="Times New Roman"/>
          <w:b/>
          <w:lang w:val="en-GB"/>
        </w:rPr>
        <w:t>S</w:t>
      </w:r>
      <w:r w:rsidR="000471DF">
        <w:rPr>
          <w:rFonts w:eastAsia="Times New Roman" w:cs="Times New Roman"/>
          <w:b/>
          <w:lang w:val="en-GB"/>
        </w:rPr>
        <w:t>3</w:t>
      </w:r>
      <w:r w:rsidRPr="00DC5EB5">
        <w:rPr>
          <w:rFonts w:eastAsia="Times New Roman" w:cs="Times New Roman"/>
          <w:b/>
          <w:lang w:val="en-GB"/>
        </w:rPr>
        <w:t>: ATC-codes for identification of dementia medication</w:t>
      </w:r>
    </w:p>
    <w:tbl>
      <w:tblPr>
        <w:tblW w:w="79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0"/>
      </w:tblGrid>
      <w:tr w:rsidR="0075592E" w:rsidRPr="00DC5EB5" w14:paraId="670FA29C" w14:textId="77777777" w:rsidTr="0075592E">
        <w:trPr>
          <w:trHeight w:val="397"/>
        </w:trPr>
        <w:tc>
          <w:tcPr>
            <w:tcW w:w="7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9916E2" w14:textId="77777777" w:rsidR="0075592E" w:rsidRPr="00DC5EB5" w:rsidRDefault="0075592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eastAsia="sv-SE"/>
              </w:rPr>
            </w:pPr>
            <w:r w:rsidRPr="00DC5EB5">
              <w:rPr>
                <w:rFonts w:eastAsia="Times New Roman" w:cs="Times New Roman"/>
                <w:b/>
                <w:bCs/>
                <w:color w:val="000000"/>
                <w:lang w:val="en-US" w:eastAsia="sv-SE"/>
              </w:rPr>
              <w:t>N06DA</w:t>
            </w: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 xml:space="preserve"> Anticholinesterases</w:t>
            </w:r>
          </w:p>
        </w:tc>
      </w:tr>
      <w:tr w:rsidR="0075592E" w:rsidRPr="00DC5EB5" w14:paraId="2EC8149B" w14:textId="77777777" w:rsidTr="0075592E">
        <w:trPr>
          <w:trHeight w:val="397"/>
        </w:trPr>
        <w:tc>
          <w:tcPr>
            <w:tcW w:w="7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2897" w14:textId="77777777" w:rsidR="0075592E" w:rsidRPr="00DC5EB5" w:rsidRDefault="0075592E" w:rsidP="00A77862">
            <w:pPr>
              <w:spacing w:after="0" w:line="360" w:lineRule="auto"/>
              <w:ind w:firstLineChars="500" w:firstLine="1100"/>
              <w:rPr>
                <w:rFonts w:eastAsia="Times New Roman" w:cs="Times New Roman"/>
                <w:color w:val="000000"/>
                <w:lang w:eastAsia="sv-SE"/>
              </w:rPr>
            </w:pP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>N06DA02 Donepezil</w:t>
            </w:r>
          </w:p>
        </w:tc>
      </w:tr>
      <w:tr w:rsidR="0075592E" w:rsidRPr="00DC5EB5" w14:paraId="2B66F080" w14:textId="77777777" w:rsidTr="0075592E">
        <w:trPr>
          <w:trHeight w:val="397"/>
        </w:trPr>
        <w:tc>
          <w:tcPr>
            <w:tcW w:w="7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396D" w14:textId="77777777" w:rsidR="0075592E" w:rsidRPr="00DC5EB5" w:rsidRDefault="0075592E" w:rsidP="00A77862">
            <w:pPr>
              <w:spacing w:after="0" w:line="360" w:lineRule="auto"/>
              <w:ind w:firstLineChars="500" w:firstLine="1100"/>
              <w:rPr>
                <w:rFonts w:eastAsia="Times New Roman" w:cs="Times New Roman"/>
                <w:color w:val="000000"/>
                <w:lang w:eastAsia="sv-SE"/>
              </w:rPr>
            </w:pP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>N06DA03 Rivastigmine</w:t>
            </w:r>
          </w:p>
        </w:tc>
      </w:tr>
      <w:tr w:rsidR="0075592E" w:rsidRPr="00DC5EB5" w14:paraId="5A1D3135" w14:textId="77777777" w:rsidTr="0075592E">
        <w:trPr>
          <w:trHeight w:val="397"/>
        </w:trPr>
        <w:tc>
          <w:tcPr>
            <w:tcW w:w="7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398A" w14:textId="77777777" w:rsidR="0075592E" w:rsidRPr="00DC5EB5" w:rsidRDefault="0075592E" w:rsidP="00A77862">
            <w:pPr>
              <w:spacing w:after="0" w:line="360" w:lineRule="auto"/>
              <w:ind w:firstLineChars="500" w:firstLine="1100"/>
              <w:rPr>
                <w:rFonts w:eastAsia="Times New Roman" w:cs="Times New Roman"/>
                <w:color w:val="000000"/>
                <w:lang w:eastAsia="sv-SE"/>
              </w:rPr>
            </w:pP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>N06DA04 Galantamine</w:t>
            </w:r>
          </w:p>
        </w:tc>
      </w:tr>
      <w:tr w:rsidR="0075592E" w:rsidRPr="00D849F5" w14:paraId="6665508B" w14:textId="77777777" w:rsidTr="0075592E">
        <w:trPr>
          <w:trHeight w:val="397"/>
        </w:trPr>
        <w:tc>
          <w:tcPr>
            <w:tcW w:w="7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A26F" w14:textId="77777777" w:rsidR="0075592E" w:rsidRPr="00DC5EB5" w:rsidRDefault="0075592E" w:rsidP="00A77862">
            <w:pPr>
              <w:spacing w:after="0" w:line="360" w:lineRule="auto"/>
              <w:ind w:firstLineChars="500" w:firstLine="110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>(N06DA01 Tacrine and N06DA05 Ipidacrine not prescribed in Sweden)</w:t>
            </w:r>
          </w:p>
        </w:tc>
      </w:tr>
      <w:tr w:rsidR="0075592E" w:rsidRPr="00D849F5" w14:paraId="58B7300D" w14:textId="77777777" w:rsidTr="0075592E">
        <w:trPr>
          <w:trHeight w:val="397"/>
        </w:trPr>
        <w:tc>
          <w:tcPr>
            <w:tcW w:w="7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FC4A1" w14:textId="77777777" w:rsidR="0075592E" w:rsidRPr="00DC5EB5" w:rsidRDefault="0075592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val="en-US" w:eastAsia="sv-SE"/>
              </w:rPr>
            </w:pPr>
            <w:r w:rsidRPr="00DC5EB5">
              <w:rPr>
                <w:rFonts w:eastAsia="Times New Roman" w:cs="Times New Roman"/>
                <w:b/>
                <w:bCs/>
                <w:color w:val="000000"/>
                <w:lang w:val="en-US" w:eastAsia="sv-SE"/>
              </w:rPr>
              <w:t>N06DX</w:t>
            </w: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 xml:space="preserve"> Other anti-dementia drugs</w:t>
            </w:r>
          </w:p>
        </w:tc>
      </w:tr>
      <w:tr w:rsidR="0075592E" w:rsidRPr="00DC5EB5" w14:paraId="57DB7450" w14:textId="77777777" w:rsidTr="0075592E">
        <w:trPr>
          <w:trHeight w:val="397"/>
        </w:trPr>
        <w:tc>
          <w:tcPr>
            <w:tcW w:w="7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3B37" w14:textId="77777777" w:rsidR="0075592E" w:rsidRPr="00DC5EB5" w:rsidRDefault="0075592E" w:rsidP="00A77862">
            <w:pPr>
              <w:spacing w:after="0" w:line="360" w:lineRule="auto"/>
              <w:ind w:firstLineChars="500" w:firstLine="1100"/>
              <w:rPr>
                <w:rFonts w:eastAsia="Times New Roman" w:cs="Times New Roman"/>
                <w:color w:val="000000"/>
                <w:lang w:eastAsia="sv-SE"/>
              </w:rPr>
            </w:pP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>N06DX01 Memantine</w:t>
            </w:r>
          </w:p>
        </w:tc>
      </w:tr>
      <w:tr w:rsidR="0075592E" w:rsidRPr="00D849F5" w14:paraId="2E7846C4" w14:textId="77777777" w:rsidTr="0075592E">
        <w:trPr>
          <w:trHeight w:val="397"/>
        </w:trPr>
        <w:tc>
          <w:tcPr>
            <w:tcW w:w="7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F7E8" w14:textId="77777777" w:rsidR="0075592E" w:rsidRPr="00DC5EB5" w:rsidRDefault="0075592E" w:rsidP="00A77862">
            <w:pPr>
              <w:spacing w:after="0" w:line="360" w:lineRule="auto"/>
              <w:ind w:firstLineChars="500" w:firstLine="1100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DC5EB5">
              <w:rPr>
                <w:rFonts w:eastAsia="Times New Roman" w:cs="Times New Roman"/>
                <w:color w:val="000000"/>
                <w:lang w:val="en-US" w:eastAsia="sv-SE"/>
              </w:rPr>
              <w:t>(N06DX02 Ginkgo folium not prescribed in Sweden)</w:t>
            </w:r>
          </w:p>
        </w:tc>
      </w:tr>
    </w:tbl>
    <w:p w14:paraId="3B9236B1" w14:textId="3EC3A155" w:rsidR="00A77862" w:rsidRDefault="00A77862" w:rsidP="00A77862">
      <w:pPr>
        <w:spacing w:line="360" w:lineRule="auto"/>
        <w:rPr>
          <w:b/>
          <w:lang w:val="en-US"/>
        </w:rPr>
      </w:pPr>
    </w:p>
    <w:p w14:paraId="335F9147" w14:textId="7E7635F1" w:rsidR="00A77862" w:rsidRDefault="00A77862" w:rsidP="00A77862">
      <w:pPr>
        <w:spacing w:line="360" w:lineRule="auto"/>
        <w:rPr>
          <w:b/>
          <w:lang w:val="en-US"/>
        </w:rPr>
      </w:pPr>
    </w:p>
    <w:p w14:paraId="18005158" w14:textId="5F3D5AEF" w:rsidR="00A77862" w:rsidRDefault="00A77862" w:rsidP="00A77862">
      <w:pPr>
        <w:spacing w:line="360" w:lineRule="auto"/>
        <w:rPr>
          <w:b/>
          <w:lang w:val="en-US"/>
        </w:rPr>
      </w:pPr>
    </w:p>
    <w:p w14:paraId="23B39C78" w14:textId="77777777" w:rsidR="0055185F" w:rsidRPr="00F4591F" w:rsidRDefault="0055185F" w:rsidP="00A77862">
      <w:pPr>
        <w:spacing w:line="360" w:lineRule="auto"/>
        <w:rPr>
          <w:b/>
          <w:bCs/>
          <w:lang w:val="en-US"/>
        </w:rPr>
        <w:sectPr w:rsidR="0055185F" w:rsidRPr="00F4591F" w:rsidSect="0094490D">
          <w:footerReference w:type="default" r:id="rId8"/>
          <w:pgSz w:w="11894" w:h="16834"/>
          <w:pgMar w:top="1418" w:right="1134" w:bottom="1418" w:left="1134" w:header="709" w:footer="0" w:gutter="0"/>
          <w:cols w:space="708"/>
          <w:docGrid w:linePitch="360"/>
        </w:sectPr>
      </w:pPr>
    </w:p>
    <w:p w14:paraId="5FB63D41" w14:textId="3E415FF0" w:rsidR="00FA4778" w:rsidRPr="00F4591F" w:rsidRDefault="00FA4778" w:rsidP="00A77862">
      <w:pPr>
        <w:spacing w:line="360" w:lineRule="auto"/>
        <w:rPr>
          <w:b/>
          <w:bCs/>
          <w:lang w:val="en-US"/>
        </w:rPr>
      </w:pPr>
      <w:r w:rsidRPr="00F4591F">
        <w:rPr>
          <w:b/>
          <w:bCs/>
          <w:lang w:val="en-US"/>
        </w:rPr>
        <w:lastRenderedPageBreak/>
        <w:t>Table S</w:t>
      </w:r>
      <w:r w:rsidR="00841194">
        <w:rPr>
          <w:b/>
          <w:bCs/>
          <w:lang w:val="en-US"/>
        </w:rPr>
        <w:t>4</w:t>
      </w:r>
      <w:r w:rsidRPr="00F4591F">
        <w:rPr>
          <w:b/>
          <w:bCs/>
          <w:lang w:val="en-US"/>
        </w:rPr>
        <w:t xml:space="preserve">: </w:t>
      </w:r>
      <w:bookmarkStart w:id="9" w:name="_Hlk36576496"/>
      <w:r w:rsidRPr="00F4591F">
        <w:rPr>
          <w:b/>
          <w:bCs/>
          <w:lang w:val="en-US"/>
        </w:rPr>
        <w:t>Risk of incident dementia in relation to 5 units higher body mass index measured at different age categories in the Swedish Twin Registry</w:t>
      </w:r>
      <w:r w:rsidR="007F5FF3" w:rsidRPr="00F4591F">
        <w:rPr>
          <w:b/>
          <w:bCs/>
          <w:lang w:val="en-US"/>
        </w:rPr>
        <w:t xml:space="preserve"> and the Health and Retirement Study</w:t>
      </w:r>
      <w:bookmarkEnd w:id="9"/>
      <w:r w:rsidRPr="00F4591F">
        <w:rPr>
          <w:b/>
          <w:bCs/>
          <w:lang w:val="en-US"/>
        </w:rPr>
        <w:t>, stratified by sex</w:t>
      </w:r>
    </w:p>
    <w:p w14:paraId="11ECEF19" w14:textId="081977A1" w:rsidR="00FA4778" w:rsidRPr="00F4591F" w:rsidRDefault="00FA4778" w:rsidP="00A77862">
      <w:pPr>
        <w:pStyle w:val="ListParagraph"/>
        <w:numPr>
          <w:ilvl w:val="0"/>
          <w:numId w:val="4"/>
        </w:numPr>
        <w:spacing w:after="0" w:afterAutospacing="0" w:line="360" w:lineRule="auto"/>
        <w:ind w:left="714" w:hanging="357"/>
        <w:rPr>
          <w:b/>
          <w:bCs/>
          <w:lang w:val="en-US"/>
        </w:rPr>
      </w:pPr>
      <w:r w:rsidRPr="00F4591F">
        <w:rPr>
          <w:b/>
          <w:bCs/>
          <w:lang w:val="en-US"/>
        </w:rPr>
        <w:t>Men</w:t>
      </w:r>
    </w:p>
    <w:tbl>
      <w:tblPr>
        <w:tblW w:w="14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4D24A1" w:rsidRPr="00D849F5" w14:paraId="757D695E" w14:textId="77777777" w:rsidTr="0033544D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A637F1" w14:textId="31557759" w:rsidR="004D24A1" w:rsidRPr="00F4591F" w:rsidRDefault="004D24A1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sample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FE15AA4" w14:textId="09EB7F75" w:rsidR="004D24A1" w:rsidRPr="00F4591F" w:rsidRDefault="004D24A1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Swedish Twin Registry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E9A576" w14:textId="579C99DF" w:rsidR="004D24A1" w:rsidRPr="00F4591F" w:rsidRDefault="004D24A1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Health and Retirement Study</w:t>
            </w:r>
          </w:p>
        </w:tc>
      </w:tr>
      <w:tr w:rsidR="009406F0" w:rsidRPr="00F4591F" w14:paraId="4FAD8910" w14:textId="5C8435CC" w:rsidTr="0033544D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4EDAB" w14:textId="4B877DF2" w:rsidR="009406F0" w:rsidRPr="00F4591F" w:rsidRDefault="009406F0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6E5FF0" w14:textId="0AF0ECEB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-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63311C" w14:textId="24180917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5FDE7B" w14:textId="49217313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70753" w14:textId="2D1D2F16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0D1B1" w14:textId="1AB3A33B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1F807C" w14:textId="2A91F300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460896" w14:textId="512C485B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10C91F" w14:textId="06064A09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</w:tr>
      <w:tr w:rsidR="00A21E6D" w:rsidRPr="00F4591F" w14:paraId="0063A795" w14:textId="77777777" w:rsidTr="00F60532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E7F1E29" w14:textId="3A7427D8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DB4F78B" w14:textId="26E61051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324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28951A8" w14:textId="7D313B1D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436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90E82C8" w14:textId="2B6EFE69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509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CBC09F3" w14:textId="3E3EDCA9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608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4D67A35" w14:textId="10153134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02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1B0F4E" w14:textId="1170353C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70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0270B2F" w14:textId="18B70C5A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674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E500FD" w14:textId="41618C19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2053</w:t>
            </w:r>
          </w:p>
        </w:tc>
      </w:tr>
      <w:tr w:rsidR="00A21E6D" w:rsidRPr="00F4591F" w14:paraId="5DFF2F11" w14:textId="3A008753" w:rsidTr="0033544D">
        <w:trPr>
          <w:trHeight w:val="340"/>
        </w:trPr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7052E0F" w14:textId="6758CFC4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>Main mod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CC4CE51" w14:textId="50F747FC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15 (0.92-1.4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BBD3D" w14:textId="1A1C529D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17 (1.02-1.3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78F65" w14:textId="714F68DE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4 (0.86-1.2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150569" w14:textId="06BC49D0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1 (0.90-1.12)</w:t>
            </w: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D6052" w14:textId="402BC14C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10 (0.91-1.3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</w:tcPr>
          <w:p w14:paraId="18698E5B" w14:textId="3275AD88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7 (0.86-1.10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E87E359" w14:textId="753C9B3F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8 (0.89-1.08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154458E" w14:textId="3804B877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3 (0.81-1.07)</w:t>
            </w:r>
          </w:p>
        </w:tc>
      </w:tr>
      <w:tr w:rsidR="00A21E6D" w:rsidRPr="00F4591F" w14:paraId="69AD3E32" w14:textId="77777777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607E4A9" w14:textId="621CB7CC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>Main model, genotyped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7DC1B88" w14:textId="38DAC478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38 (0.94-2.02)</w:t>
            </w:r>
          </w:p>
        </w:tc>
        <w:tc>
          <w:tcPr>
            <w:tcW w:w="1531" w:type="dxa"/>
            <w:shd w:val="clear" w:color="auto" w:fill="auto"/>
            <w:noWrap/>
          </w:tcPr>
          <w:p w14:paraId="32191F14" w14:textId="69756F5E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16 (0.92-1.47)</w:t>
            </w:r>
          </w:p>
        </w:tc>
        <w:tc>
          <w:tcPr>
            <w:tcW w:w="1531" w:type="dxa"/>
            <w:shd w:val="clear" w:color="auto" w:fill="auto"/>
            <w:noWrap/>
          </w:tcPr>
          <w:p w14:paraId="08CA009C" w14:textId="47E6EFB0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0 (0.77-1.29)</w:t>
            </w:r>
          </w:p>
        </w:tc>
        <w:tc>
          <w:tcPr>
            <w:tcW w:w="1531" w:type="dxa"/>
            <w:shd w:val="clear" w:color="auto" w:fill="auto"/>
            <w:noWrap/>
          </w:tcPr>
          <w:p w14:paraId="488618F1" w14:textId="1198FDF5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5 (0.89-1.24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77BF33" w14:textId="57326451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1 (0.79-1.31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1BEEE5B7" w14:textId="3FDE9030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2 (0.76-1.11)</w:t>
            </w:r>
          </w:p>
        </w:tc>
        <w:tc>
          <w:tcPr>
            <w:tcW w:w="1531" w:type="dxa"/>
          </w:tcPr>
          <w:p w14:paraId="36EF5D52" w14:textId="53410B3F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7 (0.90-1.27)</w:t>
            </w:r>
          </w:p>
        </w:tc>
        <w:tc>
          <w:tcPr>
            <w:tcW w:w="1531" w:type="dxa"/>
          </w:tcPr>
          <w:p w14:paraId="17DBE357" w14:textId="59AA9386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6 (0.77-1.46)</w:t>
            </w:r>
          </w:p>
        </w:tc>
      </w:tr>
      <w:tr w:rsidR="009B517D" w:rsidRPr="00D849F5" w14:paraId="2947D78D" w14:textId="58FD4096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4C0B8D" w14:textId="55ADB40D" w:rsidR="009B517D" w:rsidRPr="00F4591F" w:rsidRDefault="009B517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y tertiles of PGS for BMI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63F3C5" w14:textId="77777777" w:rsidR="009B517D" w:rsidRPr="009B517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  <w:noWrap/>
            <w:hideMark/>
          </w:tcPr>
          <w:p w14:paraId="6C8B9458" w14:textId="77777777" w:rsidR="009B517D" w:rsidRPr="009B517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  <w:noWrap/>
            <w:hideMark/>
          </w:tcPr>
          <w:p w14:paraId="41C6F49F" w14:textId="77777777" w:rsidR="009B517D" w:rsidRPr="009B517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  <w:noWrap/>
            <w:hideMark/>
          </w:tcPr>
          <w:p w14:paraId="08A34CF5" w14:textId="77777777" w:rsidR="009B517D" w:rsidRPr="009B517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BCC1AA2" w14:textId="77777777" w:rsidR="009B517D" w:rsidRPr="009B517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671BD637" w14:textId="77777777" w:rsidR="009B517D" w:rsidRPr="00A21E6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7AEE8378" w14:textId="2486EC16" w:rsidR="009B517D" w:rsidRPr="00A21E6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06A398D5" w14:textId="5E298C0C" w:rsidR="009B517D" w:rsidRPr="00A21E6D" w:rsidRDefault="009B517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21E6D" w:rsidRPr="00F4591F" w14:paraId="56D150A9" w14:textId="4D2ACACA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250F8B" w14:textId="30FC983D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D220BC" w14:textId="6E174A9C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64 (0.84-3.20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43EB2F4" w14:textId="318B4B6C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23 (0.82-1.86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463E845" w14:textId="7389CB4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9 (0.65-1.51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7D290A9" w14:textId="5373A564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6 (0.70-1.32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40464F5" w14:textId="1A9C8B40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32 (0.87-1.99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42BC010F" w14:textId="286D03C3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4 (0.58-1.22)</w:t>
            </w:r>
          </w:p>
        </w:tc>
        <w:tc>
          <w:tcPr>
            <w:tcW w:w="1531" w:type="dxa"/>
          </w:tcPr>
          <w:p w14:paraId="66F27622" w14:textId="2B2C6971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20 (0.87-1.66)</w:t>
            </w:r>
          </w:p>
        </w:tc>
        <w:tc>
          <w:tcPr>
            <w:tcW w:w="1531" w:type="dxa"/>
          </w:tcPr>
          <w:p w14:paraId="7DB2960C" w14:textId="627F4A43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1 (0.51-1.64)</w:t>
            </w:r>
          </w:p>
        </w:tc>
      </w:tr>
      <w:tr w:rsidR="00A21E6D" w:rsidRPr="00F4591F" w14:paraId="1EE83BAD" w14:textId="4733556D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105104" w14:textId="0E948355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00D655" w14:textId="6D109E63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39 (0.80-2.43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32B201F" w14:textId="5D3ED689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1 (0.68-1.50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487C034D" w14:textId="31123D6B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6 (0.59-1.58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8978A19" w14:textId="4036AF29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5 (0.72-1.25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99B4DA" w14:textId="1BE3221F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4 (0.56-1.58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1FB1FA66" w14:textId="62812E53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8 (0.63-1.22)</w:t>
            </w:r>
          </w:p>
        </w:tc>
        <w:tc>
          <w:tcPr>
            <w:tcW w:w="1531" w:type="dxa"/>
          </w:tcPr>
          <w:p w14:paraId="7A43D67F" w14:textId="3D19FF41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07 (0.77-1.49)</w:t>
            </w:r>
          </w:p>
        </w:tc>
        <w:tc>
          <w:tcPr>
            <w:tcW w:w="1531" w:type="dxa"/>
          </w:tcPr>
          <w:p w14:paraId="1761153C" w14:textId="39EA747C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3 (0.48-1.80)</w:t>
            </w:r>
          </w:p>
        </w:tc>
      </w:tr>
      <w:tr w:rsidR="00A21E6D" w:rsidRPr="00F4591F" w14:paraId="4AFC4C3D" w14:textId="02786216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462534" w14:textId="232F78FC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0E0F0F" w14:textId="73A0BB0D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6 (0.57-2.34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A64A41D" w14:textId="7834DFF9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22 (0.78-1.92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1F8DB81" w14:textId="1F81563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4 (0.66-1.63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309BE14" w14:textId="3FD507BF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8 (0.90-1.54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7CDD36A" w14:textId="6A96F1B7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9 (0.48-1.30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6F21CE1A" w14:textId="3A50FB0A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8 (0.72-1.34)</w:t>
            </w:r>
          </w:p>
        </w:tc>
        <w:tc>
          <w:tcPr>
            <w:tcW w:w="1531" w:type="dxa"/>
          </w:tcPr>
          <w:p w14:paraId="726AA92A" w14:textId="649E0799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5 (0.72-1.25)</w:t>
            </w:r>
          </w:p>
        </w:tc>
        <w:tc>
          <w:tcPr>
            <w:tcW w:w="1531" w:type="dxa"/>
          </w:tcPr>
          <w:p w14:paraId="5F579DD0" w14:textId="2DD5E906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.23 (0.84-1.80)</w:t>
            </w:r>
          </w:p>
        </w:tc>
      </w:tr>
      <w:tr w:rsidR="00A21E6D" w:rsidRPr="00F4591F" w14:paraId="354C1BA2" w14:textId="3F4E1AC4" w:rsidTr="00F60532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05AF21" w14:textId="35002A58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 interaction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C5F35" w14:textId="67DB856B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48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7D1C0B" w14:textId="17624BE9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A996C8" w14:textId="711E2BC2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A46C0" w14:textId="5F1DA4E9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30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93A9F" w14:textId="01C29E01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11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</w:tcPr>
          <w:p w14:paraId="5AED60CB" w14:textId="399F4CD6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5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7736B4E" w14:textId="301E237B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27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265B8C1" w14:textId="3D303A8D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37</w:t>
            </w:r>
          </w:p>
        </w:tc>
      </w:tr>
    </w:tbl>
    <w:p w14:paraId="75D5BA40" w14:textId="1EE009A4" w:rsidR="00FA4778" w:rsidRPr="00F4591F" w:rsidRDefault="00FA4778" w:rsidP="00A77862">
      <w:pPr>
        <w:pStyle w:val="ListParagraph"/>
        <w:numPr>
          <w:ilvl w:val="0"/>
          <w:numId w:val="4"/>
        </w:numPr>
        <w:spacing w:after="0" w:afterAutospacing="0" w:line="360" w:lineRule="auto"/>
        <w:ind w:left="714" w:hanging="357"/>
        <w:rPr>
          <w:b/>
          <w:bCs/>
          <w:lang w:val="en-US"/>
        </w:rPr>
      </w:pPr>
      <w:r w:rsidRPr="00F4591F">
        <w:rPr>
          <w:b/>
          <w:bCs/>
          <w:lang w:val="en-US"/>
        </w:rPr>
        <w:t>Women</w:t>
      </w:r>
    </w:p>
    <w:tbl>
      <w:tblPr>
        <w:tblW w:w="14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33544D" w:rsidRPr="00D849F5" w14:paraId="7A92B912" w14:textId="77777777" w:rsidTr="0033544D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0B2E67D" w14:textId="77777777" w:rsidR="0033544D" w:rsidRPr="00F4591F" w:rsidRDefault="0033544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sample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A410055" w14:textId="77777777" w:rsidR="0033544D" w:rsidRPr="00F4591F" w:rsidRDefault="0033544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Swedish Twin Registry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B69C2F" w14:textId="77777777" w:rsidR="0033544D" w:rsidRPr="00F4591F" w:rsidRDefault="0033544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Health and Retirement Study</w:t>
            </w:r>
          </w:p>
        </w:tc>
      </w:tr>
      <w:tr w:rsidR="009406F0" w:rsidRPr="00F4591F" w14:paraId="5AC74FE7" w14:textId="77777777" w:rsidTr="0033544D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D2ED5C" w14:textId="77777777" w:rsidR="009406F0" w:rsidRPr="00F4591F" w:rsidRDefault="009406F0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E8CC25" w14:textId="70BD4A15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-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EC8C99" w14:textId="50841FA5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DA854C" w14:textId="6F4B27F0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38ABE4" w14:textId="35737E10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2750A0" w14:textId="6D792EF9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B4CDB46" w14:textId="327DC218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84DB67" w14:textId="1775AFDF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E1E97E" w14:textId="3427007A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</w:tr>
      <w:tr w:rsidR="00A21E6D" w:rsidRPr="00F4591F" w14:paraId="4B9C69DC" w14:textId="77777777" w:rsidTr="00F60532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2B51358C" w14:textId="77777777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5801386" w14:textId="57E42813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48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D79E972" w14:textId="1319387D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60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8FDBE96" w14:textId="048E8A17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68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9856A37" w14:textId="1AED0CB6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713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48A523" w14:textId="00CA8335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154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F3EB6E" w14:textId="465EFEE7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82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9BD240" w14:textId="4565C5A0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855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DD9B52" w14:textId="6C5B5F91" w:rsidR="00A21E6D" w:rsidRPr="00A21E6D" w:rsidRDefault="00A21E6D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3414</w:t>
            </w:r>
          </w:p>
        </w:tc>
      </w:tr>
      <w:tr w:rsidR="00A21E6D" w:rsidRPr="00F4591F" w14:paraId="38CDC5D4" w14:textId="77777777" w:rsidTr="00FA71A7">
        <w:trPr>
          <w:trHeight w:val="340"/>
        </w:trPr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027446E" w14:textId="4647C637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>Main mod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D792A2C" w14:textId="671D955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8 (0.94-1.2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3975A" w14:textId="4058FEC8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5 (1.05-1.2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22878" w14:textId="0E2EA99C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4 (1.02-1.2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75616" w14:textId="7D2348C5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3 (0.87-1.00)</w:t>
            </w: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E89AB" w14:textId="4B78CFDE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3 (0.73-0.94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</w:tcBorders>
          </w:tcPr>
          <w:p w14:paraId="432452BE" w14:textId="069C65D5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7 (0.90-1.06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638712F8" w14:textId="1E415E91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8 (0.82-0.93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FEFAD07" w14:textId="3A8737FC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8 (0.81-0.95)</w:t>
            </w:r>
          </w:p>
        </w:tc>
      </w:tr>
      <w:tr w:rsidR="00A21E6D" w:rsidRPr="00F4591F" w14:paraId="7D615532" w14:textId="77777777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F2D00B" w14:textId="39ED94D4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>Main model, genotyped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C23F550" w14:textId="393280DD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1 (0.88-1.40)</w:t>
            </w:r>
          </w:p>
        </w:tc>
        <w:tc>
          <w:tcPr>
            <w:tcW w:w="1531" w:type="dxa"/>
            <w:shd w:val="clear" w:color="auto" w:fill="auto"/>
            <w:noWrap/>
          </w:tcPr>
          <w:p w14:paraId="1A86CFB3" w14:textId="7EFA7273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0 (0.95-1.27)</w:t>
            </w:r>
          </w:p>
        </w:tc>
        <w:tc>
          <w:tcPr>
            <w:tcW w:w="1531" w:type="dxa"/>
            <w:shd w:val="clear" w:color="auto" w:fill="auto"/>
            <w:noWrap/>
          </w:tcPr>
          <w:p w14:paraId="40DAC8B7" w14:textId="169578C4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6 (0.83-1.12)</w:t>
            </w:r>
          </w:p>
        </w:tc>
        <w:tc>
          <w:tcPr>
            <w:tcW w:w="1531" w:type="dxa"/>
            <w:shd w:val="clear" w:color="auto" w:fill="auto"/>
            <w:noWrap/>
          </w:tcPr>
          <w:p w14:paraId="2452E149" w14:textId="53E0D47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8 (0.78-0.99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9967F7" w14:textId="03067B95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0 (0.66-0.97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0A363C49" w14:textId="4F9D8AA1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8 (0.87-1.10)</w:t>
            </w:r>
          </w:p>
        </w:tc>
        <w:tc>
          <w:tcPr>
            <w:tcW w:w="1531" w:type="dxa"/>
          </w:tcPr>
          <w:p w14:paraId="5DB36FEB" w14:textId="3CE9CC2B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5 (0.76-0.96)</w:t>
            </w:r>
          </w:p>
        </w:tc>
        <w:tc>
          <w:tcPr>
            <w:tcW w:w="1531" w:type="dxa"/>
          </w:tcPr>
          <w:p w14:paraId="47D97B70" w14:textId="7352D5CF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79 (0.66-0.95)</w:t>
            </w:r>
          </w:p>
        </w:tc>
      </w:tr>
      <w:tr w:rsidR="00311923" w:rsidRPr="00D849F5" w14:paraId="5120B68F" w14:textId="77777777" w:rsidTr="007F5FF3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2B1927" w14:textId="77777777" w:rsidR="00311923" w:rsidRPr="00F4591F" w:rsidRDefault="00311923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y tertiles of PGS for BMI</w:t>
            </w:r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BD6B" w14:textId="77777777" w:rsidR="00311923" w:rsidRPr="009B517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1F79F4" w14:textId="77777777" w:rsidR="00311923" w:rsidRPr="009B517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F965570" w14:textId="77777777" w:rsidR="00311923" w:rsidRPr="009B517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55894AF" w14:textId="77777777" w:rsidR="00311923" w:rsidRPr="009B517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E619" w14:textId="77777777" w:rsidR="00311923" w:rsidRPr="009B517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1B2435D6" w14:textId="77777777" w:rsidR="00311923" w:rsidRPr="00A21E6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573203AB" w14:textId="77777777" w:rsidR="00311923" w:rsidRPr="00A21E6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</w:tcPr>
          <w:p w14:paraId="34C3A86A" w14:textId="77777777" w:rsidR="00311923" w:rsidRPr="00A21E6D" w:rsidRDefault="00311923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A21E6D" w:rsidRPr="00F4591F" w14:paraId="160CA28B" w14:textId="77777777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0873CC" w14:textId="77777777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4F4FDF" w14:textId="496BFAD2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7 (0.79-1.74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27B7F41B" w14:textId="71B97745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46 (1.07-1.98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71C7E55" w14:textId="6809A8DA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1 (0.82-1.52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7B276A80" w14:textId="67034C25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7 (0.70-1.09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2DB8B9" w14:textId="31BEAA1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4 (0.74-1.46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1F144D60" w14:textId="47CCAC39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9 (0.80-1.21)</w:t>
            </w:r>
          </w:p>
        </w:tc>
        <w:tc>
          <w:tcPr>
            <w:tcW w:w="1531" w:type="dxa"/>
          </w:tcPr>
          <w:p w14:paraId="68E9303E" w14:textId="6D5CED4E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9 (0.74-1.07)</w:t>
            </w:r>
          </w:p>
        </w:tc>
        <w:tc>
          <w:tcPr>
            <w:tcW w:w="1531" w:type="dxa"/>
          </w:tcPr>
          <w:p w14:paraId="54ECA898" w14:textId="670C1D31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1 (0.59-1.11)</w:t>
            </w:r>
          </w:p>
        </w:tc>
      </w:tr>
      <w:tr w:rsidR="00A21E6D" w:rsidRPr="00F4591F" w14:paraId="44F6B975" w14:textId="77777777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4615E" w14:textId="77777777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D86029" w14:textId="7C42391E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6 (0.76-1.77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14EDFF68" w14:textId="05568FD1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6 (0.89-1.53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96BEBA9" w14:textId="4AC08BD7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8 (0.68-1.14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0C3C72B0" w14:textId="3B21203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3 (0.67-1.02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087793" w14:textId="4ECEAAED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2 (0.51-1.02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0DDFE745" w14:textId="6FC67F10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6 (0.78-1.18)</w:t>
            </w:r>
          </w:p>
        </w:tc>
        <w:tc>
          <w:tcPr>
            <w:tcW w:w="1531" w:type="dxa"/>
          </w:tcPr>
          <w:p w14:paraId="61B803A0" w14:textId="47D396B8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79 (0.65-0.96)</w:t>
            </w:r>
          </w:p>
        </w:tc>
        <w:tc>
          <w:tcPr>
            <w:tcW w:w="1531" w:type="dxa"/>
          </w:tcPr>
          <w:p w14:paraId="6B700EDA" w14:textId="006C0E57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64 (0.47-0.88)</w:t>
            </w:r>
          </w:p>
        </w:tc>
      </w:tr>
      <w:tr w:rsidR="00A21E6D" w:rsidRPr="00F4591F" w14:paraId="74DBCB62" w14:textId="77777777" w:rsidTr="00F60532">
        <w:trPr>
          <w:trHeight w:val="340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358583" w14:textId="763AEFD8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4FBB6C" w14:textId="73EE7077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8 (0.73-1.60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35D5E6FE" w14:textId="28533F62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1 (0.72-1.15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6A0B600F" w14:textId="2720C195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2 (0.73-1.17)</w:t>
            </w:r>
          </w:p>
        </w:tc>
        <w:tc>
          <w:tcPr>
            <w:tcW w:w="1531" w:type="dxa"/>
            <w:shd w:val="clear" w:color="auto" w:fill="auto"/>
            <w:noWrap/>
            <w:hideMark/>
          </w:tcPr>
          <w:p w14:paraId="51710BB8" w14:textId="13945806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9 (0.74-1.08)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DB7DBD" w14:textId="7F0FD947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67 (0.46-0.96)</w:t>
            </w:r>
          </w:p>
        </w:tc>
        <w:tc>
          <w:tcPr>
            <w:tcW w:w="1531" w:type="dxa"/>
            <w:tcBorders>
              <w:left w:val="single" w:sz="4" w:space="0" w:color="auto"/>
            </w:tcBorders>
          </w:tcPr>
          <w:p w14:paraId="1773AB15" w14:textId="5473697B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8 (0.81-1.20)</w:t>
            </w:r>
          </w:p>
        </w:tc>
        <w:tc>
          <w:tcPr>
            <w:tcW w:w="1531" w:type="dxa"/>
          </w:tcPr>
          <w:p w14:paraId="4B76FC00" w14:textId="7444FFDE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6 (0.70-1.05)</w:t>
            </w:r>
          </w:p>
        </w:tc>
        <w:tc>
          <w:tcPr>
            <w:tcW w:w="1531" w:type="dxa"/>
          </w:tcPr>
          <w:p w14:paraId="2EAE6EC2" w14:textId="512ACE7B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8 (0.68-1.14)</w:t>
            </w:r>
          </w:p>
        </w:tc>
      </w:tr>
      <w:tr w:rsidR="00A21E6D" w:rsidRPr="00F4591F" w14:paraId="6E5D9D2D" w14:textId="77777777" w:rsidTr="00F60532">
        <w:trPr>
          <w:trHeight w:val="340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1676AC" w14:textId="6CF5D1EF" w:rsidR="00A21E6D" w:rsidRPr="00F4591F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 interaction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378EF" w14:textId="542B6E97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D31123" w14:textId="7505BC5B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53AEB" w14:textId="49960B43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3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F1FC9F" w14:textId="197235AA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2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42E4" w14:textId="78A58E85" w:rsidR="00A21E6D" w:rsidRPr="009B517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07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</w:tcBorders>
          </w:tcPr>
          <w:p w14:paraId="33940A95" w14:textId="21EB2054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99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166C33B" w14:textId="4C7486F2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8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E5C84C0" w14:textId="4EA93D8F" w:rsidR="00A21E6D" w:rsidRPr="00A21E6D" w:rsidRDefault="00A21E6D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21E6D">
              <w:rPr>
                <w:sz w:val="20"/>
                <w:szCs w:val="20"/>
              </w:rPr>
              <w:t>0.68</w:t>
            </w:r>
          </w:p>
        </w:tc>
      </w:tr>
    </w:tbl>
    <w:p w14:paraId="1920DE54" w14:textId="3CBA67DF" w:rsidR="008973AF" w:rsidRPr="00E43218" w:rsidRDefault="008973AF" w:rsidP="00A77862">
      <w:pPr>
        <w:spacing w:line="360" w:lineRule="auto"/>
        <w:rPr>
          <w:rFonts w:cs="Times New Roman"/>
          <w:lang w:val="en-US"/>
        </w:rPr>
      </w:pPr>
      <w:r w:rsidRPr="00E43218">
        <w:rPr>
          <w:rFonts w:cs="Times New Roman"/>
          <w:lang w:val="en-US"/>
        </w:rPr>
        <w:t xml:space="preserve">Hazard </w:t>
      </w:r>
      <w:r>
        <w:rPr>
          <w:rFonts w:cs="Times New Roman"/>
          <w:lang w:val="en-US"/>
        </w:rPr>
        <w:t xml:space="preserve">rate ratios (95% confidence intervals) of dementia in relation to 5 units higher body mass index measured at different age categories in men and women from the Swedish Twin Registry. All models are adjusted for age, smoking, and education. </w:t>
      </w:r>
    </w:p>
    <w:p w14:paraId="6356DAEA" w14:textId="77777777" w:rsidR="008973AF" w:rsidRDefault="008973AF" w:rsidP="00A77862">
      <w:pPr>
        <w:spacing w:line="360" w:lineRule="auto"/>
        <w:rPr>
          <w:b/>
          <w:bCs/>
          <w:lang w:val="en-US"/>
        </w:rPr>
      </w:pPr>
    </w:p>
    <w:p w14:paraId="310C5077" w14:textId="457CE480" w:rsidR="006A1218" w:rsidRPr="00F4591F" w:rsidRDefault="006A1218" w:rsidP="00A77862">
      <w:pPr>
        <w:spacing w:line="360" w:lineRule="auto"/>
        <w:rPr>
          <w:b/>
          <w:bCs/>
          <w:lang w:val="en-US"/>
        </w:rPr>
      </w:pPr>
      <w:r w:rsidRPr="00F4591F">
        <w:rPr>
          <w:b/>
          <w:bCs/>
          <w:lang w:val="en-US"/>
        </w:rPr>
        <w:t>Table S</w:t>
      </w:r>
      <w:r w:rsidR="00841194">
        <w:rPr>
          <w:b/>
          <w:bCs/>
          <w:lang w:val="en-US"/>
        </w:rPr>
        <w:t>5</w:t>
      </w:r>
      <w:r w:rsidRPr="00F4591F">
        <w:rPr>
          <w:b/>
          <w:bCs/>
          <w:lang w:val="en-US"/>
        </w:rPr>
        <w:t>: Risk of incident dementia in relation to 5 units higher body mass index measured at different age categories in the Health and Retirement Study, stratified by ethnicity</w:t>
      </w:r>
    </w:p>
    <w:tbl>
      <w:tblPr>
        <w:tblW w:w="11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  <w:gridCol w:w="1531"/>
        <w:gridCol w:w="1531"/>
      </w:tblGrid>
      <w:tr w:rsidR="00FD61AA" w:rsidRPr="00F4591F" w14:paraId="5BC26D7F" w14:textId="77777777" w:rsidTr="00F042FE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94D6849" w14:textId="4F756B41" w:rsidR="00FD61AA" w:rsidRPr="00F4591F" w:rsidRDefault="00FD61AA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9DCC283" w14:textId="6FD0BD58" w:rsidR="00FD61AA" w:rsidRPr="00F4591F" w:rsidRDefault="00FD61AA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European ancestry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61BDFD" w14:textId="6735B115" w:rsidR="00FD61AA" w:rsidRPr="00F4591F" w:rsidRDefault="00FD61AA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African ancestry</w:t>
            </w:r>
          </w:p>
        </w:tc>
      </w:tr>
      <w:tr w:rsidR="009406F0" w:rsidRPr="00F4591F" w14:paraId="0007DD65" w14:textId="77777777" w:rsidTr="00F042FE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33B70" w14:textId="77777777" w:rsidR="009406F0" w:rsidRPr="00F4591F" w:rsidRDefault="009406F0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F07B02" w14:textId="441EF044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ABBBB7" w14:textId="4176B82B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4D39F7" w14:textId="2245B80F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7B59471" w14:textId="056C0E70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C0C997B" w14:textId="503E5CD7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68C2D9" w14:textId="5D79563C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</w:tr>
      <w:tr w:rsidR="00F042FE" w:rsidRPr="00F4591F" w14:paraId="1FE6E5F0" w14:textId="77777777" w:rsidTr="00F60532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1E111E1" w14:textId="0757FDE5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277BF2E" w14:textId="3C1854E4" w:rsidR="00F042FE" w:rsidRPr="00F042FE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19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6EE0467" w14:textId="0C7D72B7" w:rsidR="00F042FE" w:rsidRPr="00F042FE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30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42BC234" w14:textId="43A69FAF" w:rsidR="00F042FE" w:rsidRPr="00F042FE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483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C6161D" w14:textId="73FF2C5C" w:rsidR="00F042FE" w:rsidRPr="00F042FE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6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4B2C7B" w14:textId="1F55AA6D" w:rsidR="00F042FE" w:rsidRPr="00F042FE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8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F62B46" w14:textId="3477EBBE" w:rsidR="00F042FE" w:rsidRPr="00F042FE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521</w:t>
            </w:r>
          </w:p>
        </w:tc>
      </w:tr>
      <w:tr w:rsidR="00F042FE" w:rsidRPr="00F4591F" w14:paraId="760F1C24" w14:textId="77777777" w:rsidTr="00F042FE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C52802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>Main model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98FD3" w14:textId="09FFB388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01 (0.92-1.11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9B72" w14:textId="10207BBB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84-0.96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B3FC0" w14:textId="6CF83DF6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5 (0.79-0.93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A992B3" w14:textId="2AE95E1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2 (0.82-1.02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DB0B9" w14:textId="26A76AF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9 (0.81-0.98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217EED" w14:textId="6807E0A5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00 (0.88-1.13)</w:t>
            </w:r>
          </w:p>
        </w:tc>
      </w:tr>
      <w:tr w:rsidR="00F042FE" w:rsidRPr="00F4591F" w14:paraId="2781D5DC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B78D4F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>Main model, genotyp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B8B0B" w14:textId="3897910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2 (0.79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1EC54" w14:textId="021516E4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81-1.0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0437BE" w14:textId="0E9A459B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5 (0.71-1.01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B5D13" w14:textId="2DF7E5E0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9 (0.86-1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78E6EDB" w14:textId="54EC82A3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F8FF1" w14:textId="469955BA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65-1.24)</w:t>
            </w:r>
          </w:p>
        </w:tc>
      </w:tr>
      <w:tr w:rsidR="00F042FE" w:rsidRPr="00F4591F" w14:paraId="63DE1050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AF63370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b/>
                <w:bCs/>
                <w:sz w:val="20"/>
                <w:szCs w:val="20"/>
                <w:lang w:val="en-US"/>
              </w:rPr>
              <w:t xml:space="preserve">Adjusted for PGS for: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633B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7C74C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B561A3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F7870" w14:textId="777777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6C52CD" w14:textId="777777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174E3" w14:textId="777777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4CC90B22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24C3D3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sz w:val="20"/>
                <w:szCs w:val="20"/>
                <w:lang w:val="en-US"/>
              </w:rPr>
              <w:t>BM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EE475" w14:textId="26F24E9A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F1E98" w14:textId="746F5C61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79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5568A2" w14:textId="51D27628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2 (0.69-0.9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C10A2" w14:textId="0F26DAFA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9 (0.87-1.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036BB0B" w14:textId="2C257D12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8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26491" w14:textId="57BD21DC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65-1.24)</w:t>
            </w:r>
          </w:p>
        </w:tc>
      </w:tr>
      <w:tr w:rsidR="00F042FE" w:rsidRPr="00F4591F" w14:paraId="4F88B413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BCE5F3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sz w:val="20"/>
                <w:szCs w:val="20"/>
                <w:lang w:val="en-US"/>
              </w:rPr>
              <w:t>BMI and A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83B24" w14:textId="6945CAD1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1BD5B" w14:textId="6E17D7C4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79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CA1E68" w14:textId="36C2FCE4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2 (0.69-0.9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D472A" w14:textId="6B49652A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9 (0.87-1.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F9FBF66" w14:textId="149F5630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8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E54D0" w14:textId="638C74A9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65-1.24)</w:t>
            </w:r>
          </w:p>
        </w:tc>
      </w:tr>
      <w:tr w:rsidR="00F042FE" w:rsidRPr="00D849F5" w14:paraId="4E5E32BB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10C8D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y tertiles of PGS for BM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81D0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C780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86984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4DC00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88A6F8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A500F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F042FE" w:rsidRPr="00F4591F" w14:paraId="40D5C780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CCFD56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71AD0" w14:textId="6CC0243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6 (0.70-1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4C3F" w14:textId="609B9308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3 (0.75-1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5C696" w14:textId="6A513A2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1 (0.59-1.11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02DBA" w14:textId="0B7026B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9 (0.70-1.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A70C1D" w14:textId="3C2253D6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6 (0.75-1.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8A2AF" w14:textId="21C721D6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4 (0.58-1.54)</w:t>
            </w:r>
          </w:p>
        </w:tc>
      </w:tr>
      <w:tr w:rsidR="00F042FE" w:rsidRPr="00F4591F" w14:paraId="3C58DCAA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534E9E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717AC" w14:textId="1DDA152C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8 (0.61-1.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1939" w14:textId="6D73C03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1 (0.65-1.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85D39" w14:textId="3A8AA650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69 (0.49-0.96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5D326C" w14:textId="4985D669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09 (0.88-1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A63FD1F" w14:textId="6427CED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9 (0.76-1.2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28EB0" w14:textId="660DA252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0 (0.43-1.47)</w:t>
            </w:r>
          </w:p>
        </w:tc>
      </w:tr>
      <w:tr w:rsidR="00F042FE" w:rsidRPr="00F4591F" w14:paraId="5FF23583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1640B9" w14:textId="3065694E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B4A2" w14:textId="4DAEC2C2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7 (0.77-1.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6824" w14:textId="7319CB1D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5 (0.78-1.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51D3E" w14:textId="60A016A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8 (0.77-1.24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FD080" w14:textId="42AC22C6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03 (0.80-1.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4CEBDCF" w14:textId="167B902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8 (0.55-1.0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4529E" w14:textId="0558F244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4 (0.54-1.64)</w:t>
            </w:r>
          </w:p>
        </w:tc>
      </w:tr>
      <w:tr w:rsidR="00F042FE" w:rsidRPr="00F4591F" w14:paraId="5F513FC3" w14:textId="77777777" w:rsidTr="00FA71A7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FBD2AE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 interactio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0E61E" w14:textId="3FF85FA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902D6" w14:textId="3F3D670F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EA1D6" w14:textId="011AED1D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3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535D44" w14:textId="46742D16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4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DE155" w14:textId="7EED0391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3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A3573" w14:textId="7B639CC3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9</w:t>
            </w:r>
          </w:p>
        </w:tc>
      </w:tr>
    </w:tbl>
    <w:p w14:paraId="7E3DB294" w14:textId="05221F3F" w:rsidR="00597527" w:rsidRPr="00E43218" w:rsidRDefault="00597527" w:rsidP="00A77862">
      <w:pPr>
        <w:spacing w:line="360" w:lineRule="auto"/>
        <w:rPr>
          <w:rFonts w:cs="Times New Roman"/>
          <w:lang w:val="en-US"/>
        </w:rPr>
      </w:pPr>
      <w:r w:rsidRPr="00E43218">
        <w:rPr>
          <w:rFonts w:cs="Times New Roman"/>
          <w:lang w:val="en-US"/>
        </w:rPr>
        <w:t xml:space="preserve">Hazard </w:t>
      </w:r>
      <w:r>
        <w:rPr>
          <w:rFonts w:cs="Times New Roman"/>
          <w:lang w:val="en-US"/>
        </w:rPr>
        <w:t xml:space="preserve">rate ratios (95% confidence intervals) of dementia in relation to 5 units higher body mass index measured at different age categories in the Health and Retirement Study sample, stratified by ethnicity. All models are adjusted for age, sex, smoking, and education. </w:t>
      </w:r>
    </w:p>
    <w:p w14:paraId="71BE6A98" w14:textId="12D376D1" w:rsidR="006A1218" w:rsidRPr="00F4591F" w:rsidRDefault="006A1218" w:rsidP="00A77862">
      <w:pPr>
        <w:spacing w:line="360" w:lineRule="auto"/>
        <w:rPr>
          <w:b/>
          <w:bCs/>
          <w:lang w:val="en-US"/>
        </w:rPr>
      </w:pPr>
    </w:p>
    <w:p w14:paraId="5581EE91" w14:textId="0C3A576F" w:rsidR="00FD61AA" w:rsidRDefault="00FD61AA" w:rsidP="00A77862">
      <w:pPr>
        <w:spacing w:line="360" w:lineRule="auto"/>
        <w:rPr>
          <w:b/>
          <w:bCs/>
          <w:lang w:val="en-US"/>
        </w:rPr>
      </w:pPr>
    </w:p>
    <w:p w14:paraId="353900FC" w14:textId="77777777" w:rsidR="00A77862" w:rsidRPr="00F4591F" w:rsidRDefault="00A77862" w:rsidP="00A77862">
      <w:pPr>
        <w:spacing w:line="360" w:lineRule="auto"/>
        <w:rPr>
          <w:b/>
          <w:bCs/>
          <w:lang w:val="en-US"/>
        </w:rPr>
      </w:pPr>
    </w:p>
    <w:p w14:paraId="3987C574" w14:textId="31177BCD" w:rsidR="00FD61AA" w:rsidRDefault="00FD61AA" w:rsidP="00A77862">
      <w:pPr>
        <w:spacing w:line="360" w:lineRule="auto"/>
        <w:rPr>
          <w:b/>
          <w:bCs/>
          <w:lang w:val="en-US"/>
        </w:rPr>
      </w:pPr>
    </w:p>
    <w:p w14:paraId="088694D6" w14:textId="137EDFBB" w:rsidR="00FA71A7" w:rsidRPr="00F4591F" w:rsidRDefault="00597527" w:rsidP="00A77862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</w:t>
      </w:r>
      <w:r w:rsidR="00FA71A7" w:rsidRPr="00F4591F">
        <w:rPr>
          <w:b/>
          <w:bCs/>
          <w:lang w:val="en-US"/>
        </w:rPr>
        <w:t>able S</w:t>
      </w:r>
      <w:r w:rsidR="00841194">
        <w:rPr>
          <w:b/>
          <w:bCs/>
          <w:lang w:val="en-US"/>
        </w:rPr>
        <w:t>6</w:t>
      </w:r>
      <w:r w:rsidR="00FA71A7" w:rsidRPr="00F4591F">
        <w:rPr>
          <w:b/>
          <w:bCs/>
          <w:lang w:val="en-US"/>
        </w:rPr>
        <w:t xml:space="preserve">: </w:t>
      </w:r>
      <w:bookmarkStart w:id="10" w:name="_Hlk36576519"/>
      <w:r w:rsidR="00FA71A7" w:rsidRPr="00F4591F">
        <w:rPr>
          <w:b/>
          <w:bCs/>
          <w:lang w:val="en-US"/>
        </w:rPr>
        <w:t>Risk of incident dementia in relation to being underweight, overweight, or obese at different age categories in the Swedish Twin Registry and the Health and Retirement Study</w:t>
      </w:r>
    </w:p>
    <w:tbl>
      <w:tblPr>
        <w:tblW w:w="15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FA71A7" w:rsidRPr="00D849F5" w14:paraId="52A15BFB" w14:textId="77777777" w:rsidTr="001A47AA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bookmarkEnd w:id="10"/>
          <w:p w14:paraId="2E089BCD" w14:textId="77777777" w:rsidR="00FA71A7" w:rsidRPr="00F4591F" w:rsidRDefault="00FA71A7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sample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B4DDAF2" w14:textId="77777777" w:rsidR="00FA71A7" w:rsidRPr="00F4591F" w:rsidRDefault="00FA71A7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Swedish Twin Registry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D536BB" w14:textId="77777777" w:rsidR="00FA71A7" w:rsidRPr="00F4591F" w:rsidRDefault="00FA71A7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Health and Retirement Study</w:t>
            </w:r>
          </w:p>
        </w:tc>
      </w:tr>
      <w:tr w:rsidR="009406F0" w:rsidRPr="00F4591F" w14:paraId="335D055B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5280EE" w14:textId="77777777" w:rsidR="009406F0" w:rsidRPr="00F4591F" w:rsidRDefault="009406F0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28EEA5" w14:textId="71B74B38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-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581505" w14:textId="2B143121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2B3BEF" w14:textId="5EB2EFDA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A6EE82" w14:textId="020405EC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18AAEC" w14:textId="62CDC71D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61F454" w14:textId="3D5EF28C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FE71720" w14:textId="50034303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6F13F3" w14:textId="2167A6B8" w:rsidR="009406F0" w:rsidRPr="00F4591F" w:rsidRDefault="009406F0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</w:tr>
      <w:tr w:rsidR="00F042FE" w:rsidRPr="00F4591F" w14:paraId="31E27336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D50A0B4" w14:textId="20A7EB80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und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931F42B" w14:textId="6B97A418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5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C70DE73" w14:textId="3036138E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112D0E6" w14:textId="797DBF6F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9E4C96B" w14:textId="12536463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9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0FDABF" w14:textId="1B60229D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07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047B929" w14:textId="1E6EFAC4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9749C4" w14:textId="2296EBF3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8F59F05" w14:textId="12E68C57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93</w:t>
            </w:r>
          </w:p>
        </w:tc>
      </w:tr>
      <w:tr w:rsidR="00F042FE" w:rsidRPr="00F4591F" w14:paraId="30848575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8ECB3FA" w14:textId="25B2B17D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normal 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BC16778" w14:textId="2DF011F6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68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5AB44C8" w14:textId="57F45279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76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67A6C7F" w14:textId="2B4F3D51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67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A114AF" w14:textId="2D6BCB34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63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BA36187" w14:textId="33BBA30A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48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5E15DDF" w14:textId="31A2AEE3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59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B0815" w14:textId="491C06AB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63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AD1DFD4" w14:textId="53389D8B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079</w:t>
            </w:r>
          </w:p>
        </w:tc>
      </w:tr>
      <w:tr w:rsidR="00F042FE" w:rsidRPr="00F4591F" w14:paraId="7985CA31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6482F4" w14:textId="69BF9D80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ov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E00817E" w14:textId="52FBC637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6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47470C1" w14:textId="56E551E8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8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52165582" w14:textId="055D56E6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52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DDB3B50" w14:textId="4589DBDF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60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7F32CC" w14:textId="1BB5BE41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028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0CC8192" w14:textId="3E00CC04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87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938021" w14:textId="3F9F8C38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800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5A72D69" w14:textId="66D32738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344</w:t>
            </w:r>
          </w:p>
        </w:tc>
      </w:tr>
      <w:tr w:rsidR="00F042FE" w:rsidRPr="00F4591F" w14:paraId="55F71046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2BEF2AD" w14:textId="1BFAE5CE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obes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270AB11" w14:textId="7765C57E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75F8B50" w14:textId="09D6DCFD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7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7703144" w14:textId="003E71DF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31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61EAFD5" w14:textId="6B5B1C81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6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24C45B6" w14:textId="34ACBA68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61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1B2DF5" w14:textId="4D94783E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590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4BEFDDA" w14:textId="53D5C7C0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456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1D529C" w14:textId="4B5CF9CD" w:rsidR="00F042FE" w:rsidRPr="00F042FE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881</w:t>
            </w:r>
          </w:p>
        </w:tc>
      </w:tr>
      <w:tr w:rsidR="00F042FE" w:rsidRPr="00F4591F" w14:paraId="3C80390C" w14:textId="77777777" w:rsidTr="001A47AA">
        <w:trPr>
          <w:trHeight w:val="283"/>
        </w:trPr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A330C1" w14:textId="77777777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mod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921489" w14:textId="3E7356D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9CFF" w14:textId="6FDE4E6B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9237" w14:textId="20E442AB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72EEF" w14:textId="12C168F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B05054" w14:textId="7CC0FD46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06879F" w14:textId="345D5CE1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DC831" w14:textId="112ADC98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45A2B7" w14:textId="183DAD37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16CC8789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F5263C8" w14:textId="28A26B6A" w:rsidR="00F042FE" w:rsidRPr="00F4591F" w:rsidRDefault="00F042FE" w:rsidP="00A77862">
            <w:pPr>
              <w:spacing w:after="0" w:line="276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6CAD555" w14:textId="06C9A382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12 (0.88-1.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70A60" w14:textId="0B9978F6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7 (0.70-1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DF51" w14:textId="4B01687C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06 (0.57-1.9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E31F" w14:textId="24BB10A8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7 (0.66-1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99D4B0" w14:textId="7B619F69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86 (0.53-1.40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810ECD" w14:textId="0679303E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.23 (</w:t>
            </w:r>
            <w:bookmarkStart w:id="11" w:name="_Hlk35506658"/>
            <w:r w:rsidRPr="00F042FE">
              <w:rPr>
                <w:sz w:val="20"/>
                <w:szCs w:val="20"/>
              </w:rPr>
              <w:t>2.04-5.12</w:t>
            </w:r>
            <w:bookmarkEnd w:id="11"/>
            <w:r w:rsidRPr="00F042FE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3217E0E" w14:textId="117D5CE2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 xml:space="preserve">2.17 </w:t>
            </w:r>
            <w:bookmarkStart w:id="12" w:name="_Hlk35506671"/>
            <w:r w:rsidRPr="00F042FE">
              <w:rPr>
                <w:sz w:val="20"/>
                <w:szCs w:val="20"/>
              </w:rPr>
              <w:t>(1.65-2.86)</w:t>
            </w:r>
            <w:bookmarkEnd w:id="12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DAB2B" w14:textId="546DC016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 xml:space="preserve">1.39 </w:t>
            </w:r>
            <w:bookmarkStart w:id="13" w:name="_Hlk35506681"/>
            <w:r w:rsidRPr="00F042FE">
              <w:rPr>
                <w:sz w:val="20"/>
                <w:szCs w:val="20"/>
              </w:rPr>
              <w:t>(1.10-1.75)</w:t>
            </w:r>
            <w:bookmarkEnd w:id="13"/>
          </w:p>
        </w:tc>
      </w:tr>
      <w:tr w:rsidR="00F042FE" w:rsidRPr="00F4591F" w14:paraId="37FA15F2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BAE5A43" w14:textId="3465AD34" w:rsidR="00F042FE" w:rsidRPr="00F4591F" w:rsidRDefault="00F042FE" w:rsidP="00A77862">
            <w:pPr>
              <w:spacing w:after="0" w:line="276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C984DF" w14:textId="4895AC72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12 (0.94-1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B3241" w14:textId="3749B5C9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12 (1.02-1.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3E03F" w14:textId="3A5BF01C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04 (0.92-1.1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EBBA8" w14:textId="3A26D39C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0 (0.82-0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F21603" w14:textId="136DDB33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86 (0.73-1.02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36634" w14:textId="692B8EC0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4 (0.71-0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1B4AF22" w14:textId="5998F1D4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1 (0.73-0.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F87D1" w14:textId="2E40668E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0 (0.71-0.90)</w:t>
            </w:r>
          </w:p>
        </w:tc>
      </w:tr>
      <w:tr w:rsidR="00F042FE" w:rsidRPr="00F4591F" w14:paraId="07D4645C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AD54B75" w14:textId="14E7B5FF" w:rsidR="00F042FE" w:rsidRPr="00F4591F" w:rsidRDefault="00F042FE" w:rsidP="00A77862">
            <w:pPr>
              <w:spacing w:after="0" w:line="276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BC9AD4" w14:textId="3B36B795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2 (0.39-2.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C69E5" w14:textId="1B228A7E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36 (1.06-1.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367B" w14:textId="6CFAFDE6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37 (1.09-1.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1E0AD" w14:textId="2481EB8A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2 (0.79-1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953E71" w14:textId="58EDBB82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79 (0.58-1.07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9369D" w14:textId="7D473A44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5 (0.80-1.1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B00FC68" w14:textId="1C6F108C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3 (0.73-0.9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FCD51" w14:textId="3B9FF336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9)</w:t>
            </w:r>
          </w:p>
        </w:tc>
      </w:tr>
      <w:tr w:rsidR="00F042FE" w:rsidRPr="00F4591F" w14:paraId="17C00A8D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E195C40" w14:textId="77777777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model, genotyped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F4C363" w14:textId="1D3A0658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89963" w14:textId="64DA13E4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13E6F" w14:textId="6821698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50F81" w14:textId="3333DFE7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107FFC" w14:textId="32D1BC5C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AC242" w14:textId="3D2440AB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CB4467" w14:textId="4E982084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0C08F1" w14:textId="2EC17451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6154570B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57C8518" w14:textId="2F37B929" w:rsidR="00F042FE" w:rsidRPr="00F4591F" w:rsidRDefault="00F042FE" w:rsidP="00A77862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0ABC4B" w14:textId="1FACB49F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22 (0.84-1.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6432B" w14:textId="12F8A5C3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86 (0.47-1.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8BC2" w14:textId="43BF8599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36 (0.69-2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D61BA" w14:textId="1978AA6D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08 (0.49-2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3AE4A7" w14:textId="2EF22C6C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3 (0.44-1.96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2AA77" w14:textId="418DF166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65 (0.69-3.9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32823A" w14:textId="35CCB61B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.73 (1.59-4.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AD398" w14:textId="1B7F9311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86 (1.03-3.35)</w:t>
            </w:r>
          </w:p>
        </w:tc>
      </w:tr>
      <w:tr w:rsidR="00F042FE" w:rsidRPr="00F4591F" w14:paraId="618C9654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A15BF5" w14:textId="07C724C0" w:rsidR="00F042FE" w:rsidRPr="00F4591F" w:rsidRDefault="00F042FE" w:rsidP="00A77862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51C71B" w14:textId="3AD82683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11 (0.81-1.5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02F72" w14:textId="67F029A7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06 (0.89-1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240C" w14:textId="1898D6A9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85 (0.70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8AEF5" w14:textId="6CB8327E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93 (0.80-1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CCDB9A" w14:textId="55CAE931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80 (0.63-1.03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15A51" w14:textId="28D78E07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6 (0.60-0.9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C2B82E" w14:textId="252FDAFC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3 (0.61-0.8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0A5FC" w14:textId="28B90406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8 (0.61-0.99)</w:t>
            </w:r>
          </w:p>
        </w:tc>
      </w:tr>
      <w:tr w:rsidR="00F042FE" w:rsidRPr="00F4591F" w14:paraId="462F8E51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3CAB9D4" w14:textId="7DD99ED5" w:rsidR="00F042FE" w:rsidRPr="00F4591F" w:rsidRDefault="00F042FE" w:rsidP="00A77862">
            <w:pPr>
              <w:spacing w:after="0" w:line="276" w:lineRule="auto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47E7CA" w14:textId="72AC9C86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82 (0.51-6.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3E7D5" w14:textId="386DD76C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20 (0.78-1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199BC" w14:textId="13271BDD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1.12 (0.81-1.5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3CCD0" w14:textId="53EE5C3A" w:rsidR="00F042FE" w:rsidRPr="009B517D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86 (0.68-1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3529CC" w14:textId="2C9ECBA2" w:rsidR="00F042FE" w:rsidRPr="009B517D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rFonts w:cs="Times New Roman"/>
                <w:sz w:val="20"/>
                <w:szCs w:val="20"/>
              </w:rPr>
              <w:t>0.61 (0.39-0.96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12FAF" w14:textId="031B5FA7" w:rsidR="00F042FE" w:rsidRPr="00F042FE" w:rsidRDefault="00F042FE" w:rsidP="00A77862">
            <w:pPr>
              <w:spacing w:after="0"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2 (0.64-1.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DF055F" w14:textId="180F059A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2 (0.67-1.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DDB36" w14:textId="7D0B0E6D" w:rsidR="00F042FE" w:rsidRPr="00F042FE" w:rsidRDefault="00F042FE" w:rsidP="00A77862">
            <w:pPr>
              <w:spacing w:after="0" w:line="276" w:lineRule="auto"/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1 (0.56-1.18)</w:t>
            </w:r>
          </w:p>
        </w:tc>
      </w:tr>
      <w:tr w:rsidR="00F042FE" w:rsidRPr="00D849F5" w14:paraId="72690A9E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52C7EB" w14:textId="01EB785B" w:rsidR="00F042FE" w:rsidRPr="00F4591F" w:rsidRDefault="00F042FE" w:rsidP="00A77862">
            <w:pPr>
              <w:spacing w:after="0" w:line="276" w:lineRule="auto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y tertiles of PGS for BM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388C" w14:textId="77777777" w:rsidR="00F042FE" w:rsidRPr="0000784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12D9" w14:textId="77777777" w:rsidR="00F042FE" w:rsidRPr="0000784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ED50" w14:textId="77777777" w:rsidR="00F042FE" w:rsidRPr="0000784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1824" w14:textId="77777777" w:rsidR="00F042FE" w:rsidRPr="0000784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DD25" w14:textId="77777777" w:rsidR="00F042FE" w:rsidRPr="0000784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49388" w14:textId="77777777" w:rsidR="00F042FE" w:rsidRPr="00F042F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2C9FFF" w14:textId="77777777" w:rsidR="00F042FE" w:rsidRPr="00F042F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2E06F" w14:textId="77777777" w:rsidR="00F042FE" w:rsidRPr="00F042FE" w:rsidRDefault="00F042FE" w:rsidP="00A77862">
            <w:pPr>
              <w:spacing w:after="0" w:line="276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245CE3D4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BBDA7E" w14:textId="22F2CDF5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D6C3" w14:textId="348788F1" w:rsidR="00F042FE" w:rsidRPr="0000784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0B926" w14:textId="76BFBB76" w:rsidR="00F042FE" w:rsidRPr="0000784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BDD7D" w14:textId="76174BB1" w:rsidR="00F042FE" w:rsidRPr="0000784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F9D3" w14:textId="48AB7E40" w:rsidR="00F042FE" w:rsidRPr="0000784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8DF54" w14:textId="66F463F4" w:rsidR="00F042FE" w:rsidRPr="0000784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C84E4" w14:textId="0FECCC7B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AE2DD78" w14:textId="62451969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718BD" w14:textId="4C1F27C2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F042FE" w:rsidRPr="00F4591F" w14:paraId="38D21A6A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46D9FE" w14:textId="46E67DBB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25B107" w14:textId="3870B0D6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40 (0.76-2.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52586" w14:textId="760608B7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1 (0.27-1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D4034" w14:textId="0CD0AE5D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51 (0.61-3.7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B90C" w14:textId="59FCD43E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4 (0.48-2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0BEE02" w14:textId="3B63FCD7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8 (0.41-2.31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684BD" w14:textId="4B6BCBA7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42 (0.43-4.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0F2179" w14:textId="01709C70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.39 (1.14-5.0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40C20" w14:textId="582E3533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64 (0.61-4.39)</w:t>
            </w:r>
          </w:p>
        </w:tc>
      </w:tr>
      <w:tr w:rsidR="00F042FE" w:rsidRPr="00F4591F" w14:paraId="668762F4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3FD4F90" w14:textId="13725571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E20534" w14:textId="2138C360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5 (0.42-1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E8E15" w14:textId="7386C9D2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5 (0.84-1.5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8E93" w14:textId="427B3AA8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1 (0.73-1.3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37A29" w14:textId="0DF6A5E3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5 (0.74-1.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D27227" w14:textId="156144FE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8 (0.64-1.52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2145D" w14:textId="7FBBCE6D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9 (0.54-1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6841796" w14:textId="62EB1C4A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2 (0.61-1.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9D398" w14:textId="70A923EA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0 (0.52-1.25)</w:t>
            </w:r>
          </w:p>
        </w:tc>
      </w:tr>
      <w:tr w:rsidR="00F042FE" w:rsidRPr="00F4591F" w14:paraId="3BAB0776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1A50C06" w14:textId="24447B36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CAFB81" w14:textId="5935FCE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3.01 (1.42-6.3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F359E" w14:textId="69F831EC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2.20 (0.63-7.6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8B940" w14:textId="2900A656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61 (0.79-3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7B7B2" w14:textId="471B6941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0 (0.56-1.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DF13A3" w14:textId="36936B1F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53 (0.71-3.31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1243E" w14:textId="23D3AA77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4 (0.61-1.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2D811B2" w14:textId="0A3F64C9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62-1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BDC30" w14:textId="3D0A266C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7 (0.39-1.52)</w:t>
            </w:r>
          </w:p>
        </w:tc>
      </w:tr>
      <w:tr w:rsidR="00F042FE" w:rsidRPr="00F4591F" w14:paraId="7967381C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4F6C3E" w14:textId="1C46D91E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F877BE" w14:textId="2D957AE9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6791C" w14:textId="3CAF567B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0ECC7" w14:textId="5CB59203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884AD" w14:textId="46022E43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6E0C0" w14:textId="1D97075D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901FD" w14:textId="48D17A3B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FE1163" w14:textId="21F82C8A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DF1EF" w14:textId="1B7CE8B5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20233C00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86E8A0" w14:textId="4CD70E66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972002" w14:textId="0CDEB5C7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0 (0.59-2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3DD6C" w14:textId="5953B6B2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7 (0.41-2.8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232E8" w14:textId="13493A14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3 (0.50-1.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7AA60" w14:textId="3EC1BCE3" w:rsidR="00F042FE" w:rsidRPr="009B517D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 xml:space="preserve"> 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3FF247" w14:textId="7F04E625" w:rsidR="00F042FE" w:rsidRPr="009B517D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 xml:space="preserve"> -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E59A0" w14:textId="4970C7F0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49 (0.20-10.</w:t>
            </w:r>
            <w:r>
              <w:rPr>
                <w:sz w:val="20"/>
                <w:szCs w:val="20"/>
              </w:rPr>
              <w:t>9</w:t>
            </w:r>
            <w:r w:rsidRPr="00F042FE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00FBB4" w14:textId="06B31FB4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.24 (1.18-8.8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52B84" w14:textId="20D3E3E1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2.42 (1.10-5.35)</w:t>
            </w:r>
          </w:p>
        </w:tc>
      </w:tr>
      <w:tr w:rsidR="00F042FE" w:rsidRPr="00F4591F" w14:paraId="3FFE18F5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AF9716" w14:textId="7150445B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43F943" w14:textId="262A49AC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38 (0.85-2.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E6A1E" w14:textId="5484B1AD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4 (0.77-1.4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9AE3B" w14:textId="1C9C8BAE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3 (0.52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E328" w14:textId="79937DD0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4 (0.66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202136" w14:textId="22B9A00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67 (0.43-1.03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710DA" w14:textId="7BD9FE02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7 (0.52-1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3E34D1" w14:textId="74F299AB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61 (0.46-0.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D038C" w14:textId="19FE3A92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1 (0.49-1.05)</w:t>
            </w:r>
          </w:p>
        </w:tc>
      </w:tr>
      <w:tr w:rsidR="00F042FE" w:rsidRPr="00F4591F" w14:paraId="7B6DEB78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3E08E43" w14:textId="2F5B4714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8BE8472" w14:textId="1FB175FA" w:rsidR="00F042FE" w:rsidRPr="009B517D" w:rsidRDefault="00F042FE" w:rsidP="00A77862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 xml:space="preserve"> 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BD6A9" w14:textId="21E11627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53 (0.81-2.9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71C04" w14:textId="6242D333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3 (0.67-1.9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A7A6D" w14:textId="66488FC4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64 (0.42-0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D7918C" w14:textId="521854A1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54 (0.27-1.07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F77B8F" w14:textId="4919B9D9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4 (0.47-1.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04BCC4F" w14:textId="7AFB8641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5 (0.62-1.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99E61" w14:textId="1E5A764F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63 (0.33-1.23)</w:t>
            </w:r>
          </w:p>
        </w:tc>
      </w:tr>
      <w:tr w:rsidR="00F042FE" w:rsidRPr="00F4591F" w14:paraId="1FF67379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E085A8" w14:textId="5BE25C63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743EB2" w14:textId="1B7B0F9F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60323" w14:textId="0832AF48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332B4" w14:textId="0E665E0C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CE6D4" w14:textId="0100952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F018C7" w14:textId="1A63C81C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F341E3" w14:textId="04A28733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339920" w14:textId="2A8D2A75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63D9D" w14:textId="3A6407D4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2DDADFCA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CFE53A2" w14:textId="0BE3559D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3DB2C1E" w14:textId="0CF2E07B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7 (0.59-2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85290" w14:textId="31F588BC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7 (0.21-4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44C15" w14:textId="39F5F64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88 (0.27-1</w:t>
            </w:r>
            <w:r>
              <w:rPr>
                <w:sz w:val="20"/>
                <w:szCs w:val="20"/>
              </w:rPr>
              <w:t>3.0</w:t>
            </w:r>
            <w:r w:rsidRPr="009B517D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9F83" w14:textId="64902F65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2.16 (0.46-10.</w:t>
            </w:r>
            <w:r>
              <w:rPr>
                <w:sz w:val="20"/>
                <w:szCs w:val="20"/>
              </w:rPr>
              <w:t>2</w:t>
            </w:r>
            <w:r w:rsidRPr="009B517D">
              <w:rPr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9F5549" w14:textId="0A771321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3.16 (0.64-15.7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78C30" w14:textId="0F797092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.39 (1.38-8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6E9EFE5" w14:textId="40E04989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3.39 (1.02-11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A4F1BF" w14:textId="7771E4F5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58 (0.33-7.48)</w:t>
            </w:r>
          </w:p>
        </w:tc>
      </w:tr>
      <w:tr w:rsidR="00F042FE" w:rsidRPr="00F4591F" w14:paraId="5D84ADE1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2E3DEC3" w14:textId="2B581F55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E5CEB6" w14:textId="1ECD3D20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8 (0.66-1.7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7D6DD" w14:textId="426AF3FF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0 (0.75-1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A9F58" w14:textId="77FBC58B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1 (0.59-1.1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FE29D" w14:textId="0A87271B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8 (0.74-1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A56D3D" w14:textId="14AE7ED2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5 (0.47-1.20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5C8C97" w14:textId="67698330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0 (0.45-1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8A1EA6" w14:textId="55DAAFC3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6 (0.55-1.0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C69D14" w14:textId="4195B830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7 (0.50-1.20)</w:t>
            </w:r>
          </w:p>
        </w:tc>
      </w:tr>
      <w:tr w:rsidR="00F042FE" w:rsidRPr="00F4591F" w14:paraId="1FEEECC5" w14:textId="77777777" w:rsidTr="001A47AA">
        <w:trPr>
          <w:trHeight w:val="283"/>
        </w:trPr>
        <w:tc>
          <w:tcPr>
            <w:tcW w:w="2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B8AEB7" w14:textId="7815F626" w:rsidR="00F042FE" w:rsidRPr="00F4591F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Cs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138070" w14:textId="15259FE0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47 (0.17-12.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334059" w14:textId="1D954EC1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0 (0.49-1.6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38733E" w14:textId="4ED76614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5 (0.58-1.5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A9F45C" w14:textId="506794A3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6 (0.67-1.3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010EF" w14:textId="06396412" w:rsidR="00F042FE" w:rsidRPr="009B517D" w:rsidRDefault="00F042FE" w:rsidP="00A77862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32 (0.13-0.7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66A4C6" w14:textId="3867437C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9 (0.51-1.2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14D3" w14:textId="23195FE6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71 (0.49-1.0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47B4C5" w14:textId="267EBC22" w:rsidR="00F042FE" w:rsidRPr="00F042FE" w:rsidRDefault="00F042FE" w:rsidP="00A77862">
            <w:pPr>
              <w:spacing w:after="0" w:line="276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1.02 (0.57-1.81)</w:t>
            </w:r>
          </w:p>
        </w:tc>
      </w:tr>
    </w:tbl>
    <w:p w14:paraId="5E953A34" w14:textId="7762F526" w:rsidR="00597527" w:rsidRPr="00E43218" w:rsidRDefault="00597527" w:rsidP="00A77862">
      <w:pPr>
        <w:spacing w:line="360" w:lineRule="auto"/>
        <w:rPr>
          <w:rFonts w:cs="Times New Roman"/>
          <w:lang w:val="en-US"/>
        </w:rPr>
      </w:pPr>
      <w:bookmarkStart w:id="14" w:name="_Hlk36576536"/>
      <w:r w:rsidRPr="00E43218">
        <w:rPr>
          <w:rFonts w:cs="Times New Roman"/>
          <w:lang w:val="en-US"/>
        </w:rPr>
        <w:t xml:space="preserve">Hazard </w:t>
      </w:r>
      <w:r>
        <w:rPr>
          <w:rFonts w:cs="Times New Roman"/>
          <w:lang w:val="en-US"/>
        </w:rPr>
        <w:t>rate ratios (95% confidence intervals) of dementia among those who are underweight, overweight, or obese, compared to those of normal weight at different age categories in the Swedish Twin Registry</w:t>
      </w:r>
      <w:r w:rsidR="006A37E1">
        <w:rPr>
          <w:rFonts w:cs="Times New Roman"/>
          <w:lang w:val="en-US"/>
        </w:rPr>
        <w:t xml:space="preserve"> and the Health and Retirement Study</w:t>
      </w:r>
      <w:r>
        <w:rPr>
          <w:rFonts w:cs="Times New Roman"/>
          <w:lang w:val="en-US"/>
        </w:rPr>
        <w:t xml:space="preserve">. All models are adjusted for age, sex, smoking, and education. </w:t>
      </w:r>
    </w:p>
    <w:bookmarkEnd w:id="14"/>
    <w:p w14:paraId="47A81087" w14:textId="43E153F9" w:rsidR="00841194" w:rsidRPr="00F4591F" w:rsidRDefault="00841194" w:rsidP="00A77862">
      <w:pPr>
        <w:spacing w:line="360" w:lineRule="auto"/>
        <w:rPr>
          <w:b/>
          <w:bCs/>
          <w:lang w:val="en-US"/>
        </w:rPr>
      </w:pPr>
      <w:r w:rsidRPr="00F4591F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7</w:t>
      </w:r>
      <w:r w:rsidRPr="00F4591F">
        <w:rPr>
          <w:b/>
          <w:bCs/>
          <w:lang w:val="en-US"/>
        </w:rPr>
        <w:t xml:space="preserve">: Cause specific hazard rate </w:t>
      </w:r>
      <w:r w:rsidR="00385B8E">
        <w:rPr>
          <w:b/>
          <w:bCs/>
          <w:lang w:val="en-US"/>
        </w:rPr>
        <w:t xml:space="preserve">ratios </w:t>
      </w:r>
      <w:r w:rsidRPr="00F4591F">
        <w:rPr>
          <w:b/>
          <w:bCs/>
          <w:lang w:val="en-US"/>
        </w:rPr>
        <w:t>of dementia in relation to 5 units higher body mass index measured at different age categories in the Swedish Twin Registry and the Health and Retirement Study</w:t>
      </w:r>
    </w:p>
    <w:tbl>
      <w:tblPr>
        <w:tblW w:w="14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51"/>
        <w:gridCol w:w="1531"/>
        <w:gridCol w:w="1531"/>
        <w:gridCol w:w="1531"/>
        <w:gridCol w:w="1531"/>
        <w:gridCol w:w="1531"/>
        <w:gridCol w:w="1531"/>
        <w:gridCol w:w="1531"/>
        <w:gridCol w:w="1531"/>
      </w:tblGrid>
      <w:tr w:rsidR="009B517D" w:rsidRPr="00D849F5" w14:paraId="07DEB6D3" w14:textId="77777777" w:rsidTr="00F60532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2CAE52" w14:textId="77777777" w:rsidR="009B517D" w:rsidRPr="00F4591F" w:rsidRDefault="009B517D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 sample</w:t>
            </w:r>
          </w:p>
        </w:tc>
        <w:tc>
          <w:tcPr>
            <w:tcW w:w="765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632829F9" w14:textId="77777777" w:rsidR="009B517D" w:rsidRPr="00F4591F" w:rsidRDefault="009B517D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Swedish Twin Registry</w:t>
            </w:r>
          </w:p>
        </w:tc>
        <w:tc>
          <w:tcPr>
            <w:tcW w:w="45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DF196A" w14:textId="77777777" w:rsidR="009B517D" w:rsidRPr="00F4591F" w:rsidRDefault="009B517D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The Health and Retirement Study</w:t>
            </w:r>
          </w:p>
        </w:tc>
      </w:tr>
      <w:tr w:rsidR="009406F0" w:rsidRPr="00F4591F" w14:paraId="44BF0F7A" w14:textId="77777777" w:rsidTr="00F60532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1882CA" w14:textId="77777777" w:rsidR="009406F0" w:rsidRPr="00F4591F" w:rsidRDefault="009406F0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Category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E3374" w14:textId="19E2F04E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0-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E8F28F" w14:textId="049ED01F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E36E2" w14:textId="1209E061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7C5B44" w14:textId="16C1DFDE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C5E70A" w14:textId="2DA3B57B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A3D5255" w14:textId="4540AA4A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0-6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D8C6FB4" w14:textId="72FEBDAC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-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A62AA7" w14:textId="141BF381" w:rsidR="009406F0" w:rsidRPr="00F4591F" w:rsidRDefault="009406F0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0+</w:t>
            </w:r>
          </w:p>
        </w:tc>
      </w:tr>
      <w:tr w:rsidR="00F042FE" w:rsidRPr="00F4591F" w14:paraId="4E173585" w14:textId="77777777" w:rsidTr="00F60532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0C187BF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B818EB7" w14:textId="734D7B44" w:rsidR="00F042FE" w:rsidRPr="009B517D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1EC6">
              <w:rPr>
                <w:rFonts w:cs="Times New Roman"/>
                <w:color w:val="000000"/>
                <w:sz w:val="20"/>
                <w:szCs w:val="20"/>
                <w:lang w:val="en-US"/>
              </w:rPr>
              <w:t>809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44CE4B6" w14:textId="612D5DF6" w:rsidR="00F042FE" w:rsidRPr="009B517D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1EC6">
              <w:rPr>
                <w:rFonts w:cs="Times New Roman"/>
                <w:color w:val="000000"/>
                <w:sz w:val="20"/>
                <w:szCs w:val="20"/>
                <w:lang w:val="en-US"/>
              </w:rPr>
              <w:t>104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4EEF8FA" w14:textId="0A674500" w:rsidR="00F042FE" w:rsidRPr="009B517D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1EC6">
              <w:rPr>
                <w:rFonts w:cs="Times New Roman"/>
                <w:color w:val="000000"/>
                <w:sz w:val="20"/>
                <w:szCs w:val="20"/>
                <w:lang w:val="en-US"/>
              </w:rPr>
              <w:t>1194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ED26702" w14:textId="33A52164" w:rsidR="00F042FE" w:rsidRPr="009B517D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1EC6">
              <w:rPr>
                <w:rFonts w:cs="Times New Roman"/>
                <w:color w:val="000000"/>
                <w:sz w:val="20"/>
                <w:szCs w:val="20"/>
                <w:lang w:val="en-US"/>
              </w:rPr>
              <w:t>132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C6AFEA" w14:textId="2B8D6392" w:rsidR="00F042FE" w:rsidRPr="009B517D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1EC6">
              <w:rPr>
                <w:rFonts w:cs="Times New Roman"/>
                <w:color w:val="000000"/>
                <w:sz w:val="20"/>
                <w:szCs w:val="20"/>
                <w:lang w:val="en-US"/>
              </w:rPr>
              <w:t>256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95764F9" w14:textId="6CEC1A37" w:rsidR="00F042FE" w:rsidRPr="00F4591F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CE1">
              <w:rPr>
                <w:sz w:val="20"/>
                <w:szCs w:val="20"/>
              </w:rPr>
              <w:t>15 3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C96A71" w14:textId="38B6AE4F" w:rsidR="00F042FE" w:rsidRPr="00F4591F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CE1">
              <w:rPr>
                <w:sz w:val="20"/>
                <w:szCs w:val="20"/>
              </w:rPr>
              <w:t>15 29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053D8D" w14:textId="5349F021" w:rsidR="00F042FE" w:rsidRPr="00F4591F" w:rsidRDefault="00F042FE" w:rsidP="00A77862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CE1">
              <w:rPr>
                <w:sz w:val="20"/>
                <w:szCs w:val="20"/>
              </w:rPr>
              <w:t>5 467</w:t>
            </w:r>
          </w:p>
        </w:tc>
      </w:tr>
      <w:tr w:rsidR="00F042FE" w:rsidRPr="00F4591F" w14:paraId="5BA05BE6" w14:textId="77777777" w:rsidTr="008973AF">
        <w:trPr>
          <w:trHeight w:val="34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F30014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model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56EF6E" w14:textId="784CC7C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6 (0.95-1.19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4BF2" w14:textId="6F94D3BF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7 (1.00-1.1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357D" w14:textId="0FD5FCAC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5 (0.96-1.15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ED8D" w14:textId="1C501E9E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2 (0.87-0.98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01EDA" w14:textId="2555FBA3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0 (0.81-1.00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29C68DE" w14:textId="071FA0C8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4 (0.88-1.0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ADB1" w14:textId="1EFB1271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6 (0.83-0.90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673D1C" w14:textId="7A16B4CC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7 (0.82-0.93)</w:t>
            </w:r>
          </w:p>
        </w:tc>
      </w:tr>
      <w:tr w:rsidR="00F042FE" w:rsidRPr="00F4591F" w14:paraId="1B921400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1F262A5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in model, genotyped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BF107C" w14:textId="0DCA01B9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2 (0.92-1.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835E5" w14:textId="2C9DE29D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6 (0.95-1.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86BA8" w14:textId="0F1A673B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5 (0.84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E139" w14:textId="555C134D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1 (0.83-1.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2B35B4" w14:textId="3F7BE5AF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4 (0.72-0.9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806BD" w14:textId="591FD189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6 (0.87-1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9E78462" w14:textId="54D7FB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7 (0.79-0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E8A07" w14:textId="5E2B5B01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8)</w:t>
            </w:r>
          </w:p>
        </w:tc>
      </w:tr>
      <w:tr w:rsidR="00F042FE" w:rsidRPr="00F4591F" w14:paraId="557C3DEF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E15F561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Adjusted for PGS for: 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B73589D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B58B9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79B4E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DE0F8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2C5793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84ED5" w14:textId="777777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A653692" w14:textId="777777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B35D0" w14:textId="77777777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042FE" w:rsidRPr="00F4591F" w14:paraId="14BA2C34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A60DDB5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26211A" w14:textId="707B480C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6 (0.96-1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ACB2" w14:textId="2E0EB206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9 (0.96-1.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E2918" w14:textId="49F339D3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5 (0.83-1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3E15" w14:textId="3D96DBC3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1 (0.83-1.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898697" w14:textId="58FCF93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7 (0.74-1.02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D3C54" w14:textId="3884DBD5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7 (0.87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5002474" w14:textId="7AB278B8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7 (0.79-0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349FD" w14:textId="1ED7C2CD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8)</w:t>
            </w:r>
          </w:p>
        </w:tc>
      </w:tr>
      <w:tr w:rsidR="00F042FE" w:rsidRPr="00F4591F" w14:paraId="4AB3AA10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3E90B2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cs="Times New Roman"/>
                <w:sz w:val="20"/>
                <w:szCs w:val="20"/>
                <w:lang w:val="en-US"/>
              </w:rPr>
              <w:t>BMI and AD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41D349" w14:textId="0140519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0 (0.91-1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34A18" w14:textId="18BCCDB2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7 (0.95-1.2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E6BDD" w14:textId="16EEF0E2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4 (0.82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BB66" w14:textId="5CAA7485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1 (0.83-1.0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FE2826" w14:textId="7A4C9EE1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7 (0.74-1.02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70973" w14:textId="2AE213CE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7 (0.87-1.0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D128433" w14:textId="360BF69A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7 (0.79-0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68971" w14:textId="178570EE" w:rsidR="00F042FE" w:rsidRPr="00F042FE" w:rsidRDefault="00F042FE" w:rsidP="00A77862">
            <w:pPr>
              <w:spacing w:after="0"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7-1.08)</w:t>
            </w:r>
          </w:p>
        </w:tc>
      </w:tr>
      <w:tr w:rsidR="00F042FE" w:rsidRPr="00D849F5" w14:paraId="629E7036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004F2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y tertiles of PGS for BM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1AAFA6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572E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84C9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DD47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F9A07E" w14:textId="7777777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8EE85A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7491B8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7358E" w14:textId="7777777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F042FE" w:rsidRPr="00F4591F" w14:paraId="6900105B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43A979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Low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C96957" w14:textId="62B15D44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27 (0.92-1.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F51E" w14:textId="30ECE16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27 (1.00-1.6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3073" w14:textId="4DC677C4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4 (0.82-1.3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1A098" w14:textId="1F24A92D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7 (0.73-1.0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AA183" w14:textId="732AE4CF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7 (0.81-1.39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B30490" w14:textId="38723A6A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75-1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CC310C2" w14:textId="26416F01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1 (0.78-1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6B379" w14:textId="036922DD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0 (0.67-1.21)</w:t>
            </w:r>
          </w:p>
        </w:tc>
      </w:tr>
      <w:tr w:rsidR="00F042FE" w:rsidRPr="00F4591F" w14:paraId="19990CEB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806660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Middle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E43941" w14:textId="3301D6F6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20 (0.85-1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5E4A" w14:textId="6C08831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10 (0.88-1.3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F108" w14:textId="38B86CC5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0 (0.72-1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1A9ED" w14:textId="06BC669F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86 (0.73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0EA1F" w14:textId="61035B49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7 (0.58-1.01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E29F60" w14:textId="7163AA8B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9 (0.84-1.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08DFF1" w14:textId="6CD1AC9A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6 (0.73-1.0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417FC" w14:textId="5EED9FBA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8 (0.73-1.32)</w:t>
            </w:r>
          </w:p>
        </w:tc>
      </w:tr>
      <w:tr w:rsidR="00F042FE" w:rsidRPr="00F4591F" w14:paraId="44E46820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15C34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ighest </w:t>
            </w:r>
            <w:proofErr w:type="spellStart"/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8AFFA6" w14:textId="062A88FC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1.01 (0.74-1.3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4518" w14:textId="304F958D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5 (0.78-1.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6FA1" w14:textId="59C21F08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3 (0.76-1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3905" w14:textId="6F9B6C9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96 (0.83-1.1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8643D" w14:textId="351D5506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73 (0.54-0.9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A2F76" w14:textId="1C38BAFC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98 (0.83-1.1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3AB774C" w14:textId="49A6DFD3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3 (0.71-0.9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C3F47" w14:textId="7E62E40D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6 (0.66-1.12)</w:t>
            </w:r>
          </w:p>
        </w:tc>
      </w:tr>
      <w:tr w:rsidR="00F042FE" w:rsidRPr="00F4591F" w14:paraId="74D576D5" w14:textId="77777777" w:rsidTr="008973AF">
        <w:trPr>
          <w:trHeight w:val="340"/>
        </w:trPr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7B6B98" w14:textId="77777777" w:rsidR="00F042FE" w:rsidRPr="00F4591F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591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-value interaction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B6322" w14:textId="3F9A36E5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7030B" w14:textId="0F59EB85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C81DA" w14:textId="1676B5B8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E859F" w14:textId="450205D0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3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27A9" w14:textId="6CB70137" w:rsidR="00F042FE" w:rsidRPr="009B517D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9B517D">
              <w:rPr>
                <w:sz w:val="20"/>
                <w:szCs w:val="20"/>
              </w:rPr>
              <w:t>0.05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A364D3" w14:textId="000AB4B7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FB1BF" w14:textId="29033BAB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3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29D9E" w14:textId="494E1622" w:rsidR="00F042FE" w:rsidRPr="00F042FE" w:rsidRDefault="00F042FE" w:rsidP="00A7786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042FE">
              <w:rPr>
                <w:sz w:val="20"/>
                <w:szCs w:val="20"/>
              </w:rPr>
              <w:t>0.83</w:t>
            </w:r>
          </w:p>
        </w:tc>
      </w:tr>
    </w:tbl>
    <w:p w14:paraId="3C3CD1AD" w14:textId="77777777" w:rsidR="00841194" w:rsidRPr="00F4591F" w:rsidRDefault="00841194" w:rsidP="00A77862">
      <w:pPr>
        <w:spacing w:line="360" w:lineRule="auto"/>
        <w:rPr>
          <w:b/>
          <w:bCs/>
          <w:lang w:val="en-US"/>
        </w:rPr>
      </w:pPr>
    </w:p>
    <w:p w14:paraId="4B8F5155" w14:textId="5521E4D4" w:rsidR="00001619" w:rsidRDefault="00597527" w:rsidP="00A77862">
      <w:pPr>
        <w:spacing w:line="360" w:lineRule="auto"/>
        <w:rPr>
          <w:b/>
          <w:bCs/>
          <w:lang w:val="en-US"/>
        </w:rPr>
      </w:pPr>
      <w:r>
        <w:rPr>
          <w:rFonts w:cs="Times New Roman"/>
          <w:lang w:val="en-US"/>
        </w:rPr>
        <w:t>Cause-specific h</w:t>
      </w:r>
      <w:r w:rsidRPr="00E43218">
        <w:rPr>
          <w:rFonts w:cs="Times New Roman"/>
          <w:lang w:val="en-US"/>
        </w:rPr>
        <w:t xml:space="preserve">azard </w:t>
      </w:r>
      <w:r>
        <w:rPr>
          <w:rFonts w:cs="Times New Roman"/>
          <w:lang w:val="en-US"/>
        </w:rPr>
        <w:t>rate ratios (95% confidence intervals) of dementia in relation to 5 units higher body mass index measured at different age categories in the Swedish Twin Registry</w:t>
      </w:r>
      <w:r w:rsidR="0046757F">
        <w:rPr>
          <w:rFonts w:cs="Times New Roman"/>
          <w:lang w:val="en-US"/>
        </w:rPr>
        <w:t xml:space="preserve"> and the Health and Retirement Study</w:t>
      </w:r>
      <w:r>
        <w:rPr>
          <w:rFonts w:cs="Times New Roman"/>
          <w:lang w:val="en-US"/>
        </w:rPr>
        <w:t xml:space="preserve">. Dementia was treated as the cause-specific outcome and death as the competing event. All models are adjusted for age, sex, smoking, and education. </w:t>
      </w:r>
    </w:p>
    <w:p w14:paraId="51507869" w14:textId="17283DB9" w:rsidR="00001619" w:rsidRDefault="00001619" w:rsidP="00A77862">
      <w:pPr>
        <w:spacing w:line="360" w:lineRule="auto"/>
        <w:rPr>
          <w:b/>
          <w:bCs/>
          <w:lang w:val="en-US"/>
        </w:rPr>
      </w:pPr>
    </w:p>
    <w:p w14:paraId="7DD4930F" w14:textId="5F1A90C5" w:rsidR="00001619" w:rsidRDefault="00001619" w:rsidP="00A77862">
      <w:pPr>
        <w:spacing w:line="360" w:lineRule="auto"/>
        <w:rPr>
          <w:b/>
          <w:bCs/>
          <w:lang w:val="en-US"/>
        </w:rPr>
      </w:pPr>
    </w:p>
    <w:p w14:paraId="1930CC2E" w14:textId="0015C8CC" w:rsidR="00001619" w:rsidRDefault="00001619" w:rsidP="00A77862">
      <w:pPr>
        <w:spacing w:line="360" w:lineRule="auto"/>
        <w:rPr>
          <w:b/>
          <w:bCs/>
          <w:lang w:val="en-US"/>
        </w:rPr>
      </w:pPr>
    </w:p>
    <w:p w14:paraId="5EC4E38B" w14:textId="425A367F" w:rsidR="00001619" w:rsidRDefault="00001619" w:rsidP="00A77862">
      <w:pPr>
        <w:spacing w:line="360" w:lineRule="auto"/>
        <w:rPr>
          <w:b/>
          <w:bCs/>
          <w:lang w:val="en-US"/>
        </w:rPr>
      </w:pPr>
    </w:p>
    <w:p w14:paraId="3CD41050" w14:textId="77777777" w:rsidR="00001619" w:rsidRDefault="00001619" w:rsidP="00A77862">
      <w:pPr>
        <w:spacing w:line="360" w:lineRule="auto"/>
        <w:rPr>
          <w:b/>
          <w:bCs/>
          <w:lang w:val="en-US"/>
        </w:rPr>
        <w:sectPr w:rsidR="00001619" w:rsidSect="009B517D">
          <w:pgSz w:w="16838" w:h="11906" w:orient="landscape"/>
          <w:pgMar w:top="1134" w:right="1134" w:bottom="1134" w:left="1134" w:header="709" w:footer="0" w:gutter="0"/>
          <w:cols w:space="708"/>
          <w:docGrid w:linePitch="360"/>
        </w:sectPr>
      </w:pPr>
    </w:p>
    <w:p w14:paraId="42A9EE73" w14:textId="06F4EA5A" w:rsidR="00001619" w:rsidRPr="007B11A4" w:rsidRDefault="00001619" w:rsidP="00A77862">
      <w:pPr>
        <w:spacing w:line="360" w:lineRule="auto"/>
        <w:rPr>
          <w:b/>
          <w:bCs/>
          <w:lang w:val="en-US"/>
        </w:rPr>
      </w:pPr>
      <w:r w:rsidRPr="007B11A4">
        <w:rPr>
          <w:b/>
          <w:bCs/>
          <w:lang w:val="en-US"/>
        </w:rPr>
        <w:lastRenderedPageBreak/>
        <w:t xml:space="preserve">Figure S1: Flow chart of the sample </w:t>
      </w:r>
    </w:p>
    <w:p w14:paraId="7525A44F" w14:textId="77777777" w:rsidR="00F81C86" w:rsidRPr="007B11A4" w:rsidRDefault="00F81C86" w:rsidP="00A77862">
      <w:pPr>
        <w:pStyle w:val="ListParagraph"/>
        <w:numPr>
          <w:ilvl w:val="0"/>
          <w:numId w:val="6"/>
        </w:numPr>
        <w:spacing w:line="360" w:lineRule="auto"/>
        <w:rPr>
          <w:b/>
          <w:bCs/>
          <w:lang w:val="en-US"/>
        </w:rPr>
      </w:pPr>
      <w:r w:rsidRPr="007B11A4">
        <w:rPr>
          <w:b/>
          <w:bCs/>
          <w:lang w:val="en-US"/>
        </w:rPr>
        <w:t>The Swedish Twin Registry</w:t>
      </w:r>
    </w:p>
    <w:p w14:paraId="401D6954" w14:textId="77777777" w:rsidR="00F81C86" w:rsidRPr="00001619" w:rsidRDefault="00F81C86" w:rsidP="00A77862">
      <w:pPr>
        <w:spacing w:line="360" w:lineRule="auto"/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E721749" wp14:editId="19F409A3">
                <wp:simplePos x="0" y="0"/>
                <wp:positionH relativeFrom="column">
                  <wp:posOffset>481965</wp:posOffset>
                </wp:positionH>
                <wp:positionV relativeFrom="paragraph">
                  <wp:posOffset>22556</wp:posOffset>
                </wp:positionV>
                <wp:extent cx="2292350" cy="1404620"/>
                <wp:effectExtent l="0" t="0" r="12700" b="13335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5C3F7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34901">
                              <w:rPr>
                                <w:lang w:val="en-US"/>
                              </w:rPr>
                              <w:t>Swedish Twin Registry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participants in SATSA, OCTO-T</w:t>
                            </w:r>
                            <w:r>
                              <w:rPr>
                                <w:lang w:val="en-US"/>
                              </w:rPr>
                              <w:t>win, GENDER, HARMONY, or TwinGene</w:t>
                            </w:r>
                          </w:p>
                          <w:p w14:paraId="141B964D" w14:textId="2814107D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001619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17DB9">
                              <w:rPr>
                                <w:lang w:val="en-US"/>
                              </w:rPr>
                              <w:t>24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17DB9">
                              <w:rPr>
                                <w:lang w:val="en-US"/>
                              </w:rPr>
                              <w:t>823</w:t>
                            </w:r>
                          </w:p>
                          <w:p w14:paraId="0161CAF6" w14:textId="24C952D2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Pr="00001619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06776F">
                              <w:rPr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06776F">
                              <w:rPr>
                                <w:lang w:val="en-US"/>
                              </w:rPr>
                              <w:t>636</w:t>
                            </w:r>
                            <w:r>
                              <w:rPr>
                                <w:lang w:val="en-US"/>
                              </w:rPr>
                              <w:t xml:space="preserve"> with genotype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E7217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.95pt;margin-top:1.8pt;width:180.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" strokecolor="#747070 [1614]" strokeweight="1.5pt">
                <v:textbox style="mso-fit-shape-to-text:t">
                  <w:txbxContent>
                    <w:p w14:paraId="0D65C3F7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 w:rsidRPr="00A34901">
                        <w:rPr>
                          <w:lang w:val="en-US"/>
                        </w:rPr>
                        <w:t>Swedish Twin Registry</w:t>
                      </w:r>
                      <w:r>
                        <w:rPr>
                          <w:lang w:val="en-US"/>
                        </w:rPr>
                        <w:t>:</w:t>
                      </w:r>
                      <w:r w:rsidRPr="00A34901">
                        <w:rPr>
                          <w:lang w:val="en-US"/>
                        </w:rPr>
                        <w:t xml:space="preserve"> participants in SATSA, OCTO-T</w:t>
                      </w:r>
                      <w:r>
                        <w:rPr>
                          <w:lang w:val="en-US"/>
                        </w:rPr>
                        <w:t>win, GENDER, HARMONY, or TwinGene</w:t>
                      </w:r>
                    </w:p>
                    <w:p w14:paraId="141B964D" w14:textId="2814107D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001619">
                        <w:rPr>
                          <w:lang w:val="en-US"/>
                        </w:rPr>
                        <w:t xml:space="preserve"> </w:t>
                      </w:r>
                      <w:r w:rsidRPr="00F17DB9">
                        <w:rPr>
                          <w:lang w:val="en-US"/>
                        </w:rPr>
                        <w:t>24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17DB9">
                        <w:rPr>
                          <w:lang w:val="en-US"/>
                        </w:rPr>
                        <w:t>823</w:t>
                      </w:r>
                    </w:p>
                    <w:p w14:paraId="0161CAF6" w14:textId="24C952D2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Pr="00001619">
                        <w:rPr>
                          <w:lang w:val="en-US"/>
                        </w:rPr>
                        <w:t xml:space="preserve"> </w:t>
                      </w:r>
                      <w:r w:rsidRPr="0006776F">
                        <w:rPr>
                          <w:lang w:val="en-US"/>
                        </w:rPr>
                        <w:t>12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06776F">
                        <w:rPr>
                          <w:lang w:val="en-US"/>
                        </w:rPr>
                        <w:t>636</w:t>
                      </w:r>
                      <w:r>
                        <w:rPr>
                          <w:lang w:val="en-US"/>
                        </w:rPr>
                        <w:t xml:space="preserve"> with genotype dat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5E9475" w14:textId="77777777" w:rsidR="00F81C86" w:rsidRPr="00F4591F" w:rsidRDefault="00F81C86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2227BF2" wp14:editId="3FF9C290">
                <wp:simplePos x="0" y="0"/>
                <wp:positionH relativeFrom="column">
                  <wp:posOffset>1621155</wp:posOffset>
                </wp:positionH>
                <wp:positionV relativeFrom="paragraph">
                  <wp:posOffset>1467323</wp:posOffset>
                </wp:positionV>
                <wp:extent cx="1259840" cy="0"/>
                <wp:effectExtent l="0" t="95250" r="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DDB52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27.65pt;margin-top:115.55pt;width:99.2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BA9EB5F" wp14:editId="70B78C47">
                <wp:simplePos x="0" y="0"/>
                <wp:positionH relativeFrom="column">
                  <wp:posOffset>1635760</wp:posOffset>
                </wp:positionH>
                <wp:positionV relativeFrom="paragraph">
                  <wp:posOffset>2890682</wp:posOffset>
                </wp:positionV>
                <wp:extent cx="1997710" cy="0"/>
                <wp:effectExtent l="0" t="9525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25355CC" id="Straight Arrow Connector 19" o:spid="_x0000_s1026" type="#_x0000_t32" style="position:absolute;margin-left:128.8pt;margin-top:227.6pt;width:157.3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C8D67DE" wp14:editId="67D69506">
                <wp:simplePos x="0" y="0"/>
                <wp:positionH relativeFrom="column">
                  <wp:posOffset>1639570</wp:posOffset>
                </wp:positionH>
                <wp:positionV relativeFrom="paragraph">
                  <wp:posOffset>3615528</wp:posOffset>
                </wp:positionV>
                <wp:extent cx="1997710" cy="0"/>
                <wp:effectExtent l="0" t="95250" r="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FCB092" id="Straight Arrow Connector 20" o:spid="_x0000_s1026" type="#_x0000_t32" style="position:absolute;margin-left:129.1pt;margin-top:284.7pt;width:157.3pt;height: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E1FFE2B" wp14:editId="1C667C2F">
                <wp:simplePos x="0" y="0"/>
                <wp:positionH relativeFrom="column">
                  <wp:posOffset>1642745</wp:posOffset>
                </wp:positionH>
                <wp:positionV relativeFrom="paragraph">
                  <wp:posOffset>4408170</wp:posOffset>
                </wp:positionV>
                <wp:extent cx="1997710" cy="0"/>
                <wp:effectExtent l="0" t="95250" r="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1417C9" id="Straight Arrow Connector 21" o:spid="_x0000_s1026" type="#_x0000_t32" style="position:absolute;margin-left:129.35pt;margin-top:347.1pt;width:157.3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B6D245" wp14:editId="5AAD6793">
                <wp:simplePos x="0" y="0"/>
                <wp:positionH relativeFrom="column">
                  <wp:posOffset>1646555</wp:posOffset>
                </wp:positionH>
                <wp:positionV relativeFrom="paragraph">
                  <wp:posOffset>5309073</wp:posOffset>
                </wp:positionV>
                <wp:extent cx="1997710" cy="0"/>
                <wp:effectExtent l="0" t="95250" r="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813CA4" id="Straight Arrow Connector 22" o:spid="_x0000_s1026" type="#_x0000_t32" style="position:absolute;margin-left:129.65pt;margin-top:418.05pt;width:157.3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96B4952" wp14:editId="33E89D3D">
                <wp:simplePos x="0" y="0"/>
                <wp:positionH relativeFrom="column">
                  <wp:posOffset>1646555</wp:posOffset>
                </wp:positionH>
                <wp:positionV relativeFrom="paragraph">
                  <wp:posOffset>6188872</wp:posOffset>
                </wp:positionV>
                <wp:extent cx="1998000" cy="0"/>
                <wp:effectExtent l="0" t="95250" r="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8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60D0D4" id="Straight Arrow Connector 23" o:spid="_x0000_s1026" type="#_x0000_t32" style="position:absolute;margin-left:129.65pt;margin-top:487.3pt;width:157.3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DE50DD0" wp14:editId="574FF0E7">
                <wp:simplePos x="0" y="0"/>
                <wp:positionH relativeFrom="column">
                  <wp:posOffset>1626870</wp:posOffset>
                </wp:positionH>
                <wp:positionV relativeFrom="paragraph">
                  <wp:posOffset>2185949</wp:posOffset>
                </wp:positionV>
                <wp:extent cx="1260000" cy="0"/>
                <wp:effectExtent l="0" t="95250" r="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000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9780D9" id="Straight Arrow Connector 24" o:spid="_x0000_s1026" type="#_x0000_t32" style="position:absolute;margin-left:128.1pt;margin-top:172.1pt;width:99.2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0D9B000" wp14:editId="2A41C0ED">
                <wp:simplePos x="0" y="0"/>
                <wp:positionH relativeFrom="column">
                  <wp:posOffset>1633524</wp:posOffset>
                </wp:positionH>
                <wp:positionV relativeFrom="paragraph">
                  <wp:posOffset>906780</wp:posOffset>
                </wp:positionV>
                <wp:extent cx="0" cy="5605670"/>
                <wp:effectExtent l="95250" t="0" r="95250" b="5270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60567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1188E3" id="Straight Arrow Connector 25" o:spid="_x0000_s1026" type="#_x0000_t32" style="position:absolute;margin-left:128.6pt;margin-top:71.4pt;width:0;height:441.4pt;flip:x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" strokecolor="#747070 [1614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792FE2B" wp14:editId="1D2D88B2">
                <wp:simplePos x="0" y="0"/>
                <wp:positionH relativeFrom="margin">
                  <wp:posOffset>3646170</wp:posOffset>
                </wp:positionH>
                <wp:positionV relativeFrom="paragraph">
                  <wp:posOffset>5779466</wp:posOffset>
                </wp:positionV>
                <wp:extent cx="2015490" cy="1404620"/>
                <wp:effectExtent l="0" t="0" r="22860" b="23495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54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B14089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issing other covariates (education or smoking) </w:t>
                            </w:r>
                          </w:p>
                          <w:p w14:paraId="4605A252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6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92FE2B" id="_x0000_s1027" type="#_x0000_t202" style="position:absolute;margin-left:287.1pt;margin-top:455.1pt;width:158.7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" strokecolor="#747070 [1614]" strokeweight="1.5pt">
                <v:textbox style="mso-fit-shape-to-text:t">
                  <w:txbxContent>
                    <w:p w14:paraId="57B14089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issing other covariates (education or smoking) </w:t>
                      </w:r>
                    </w:p>
                    <w:p w14:paraId="4605A252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6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6E1DCAB" wp14:editId="51DB7B50">
                <wp:simplePos x="0" y="0"/>
                <wp:positionH relativeFrom="margin">
                  <wp:posOffset>3646170</wp:posOffset>
                </wp:positionH>
                <wp:positionV relativeFrom="paragraph">
                  <wp:posOffset>4890770</wp:posOffset>
                </wp:positionV>
                <wp:extent cx="2016000" cy="1404620"/>
                <wp:effectExtent l="0" t="0" r="22860" b="2349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92FA42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agnosed with early onset dementia</w:t>
                            </w:r>
                          </w:p>
                          <w:p w14:paraId="34977285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E1DCAB" id="_x0000_s1028" type="#_x0000_t202" style="position:absolute;margin-left:287.1pt;margin-top:385.1pt;width:158.7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" strokecolor="#747070 [1614]" strokeweight="1.5pt">
                <v:textbox style="mso-fit-shape-to-text:t">
                  <w:txbxContent>
                    <w:p w14:paraId="2F92FA42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agnosed with early onset dementia</w:t>
                      </w:r>
                    </w:p>
                    <w:p w14:paraId="34977285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2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C169B2E" wp14:editId="3A4C1BDD">
                <wp:simplePos x="0" y="0"/>
                <wp:positionH relativeFrom="margin">
                  <wp:posOffset>3641090</wp:posOffset>
                </wp:positionH>
                <wp:positionV relativeFrom="paragraph">
                  <wp:posOffset>3999534</wp:posOffset>
                </wp:positionV>
                <wp:extent cx="2016000" cy="1404620"/>
                <wp:effectExtent l="0" t="0" r="22860" b="23495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6509B8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reening dementia suspect, but declined follow-up</w:t>
                            </w:r>
                          </w:p>
                          <w:p w14:paraId="1132D367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5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169B2E" id="_x0000_s1029" type="#_x0000_t202" style="position:absolute;margin-left:286.7pt;margin-top:314.9pt;width:158.7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" strokecolor="#747070 [1614]" strokeweight="1.5pt">
                <v:textbox style="mso-fit-shape-to-text:t">
                  <w:txbxContent>
                    <w:p w14:paraId="7A6509B8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reening dementia suspect, but declined follow-up</w:t>
                      </w:r>
                    </w:p>
                    <w:p w14:paraId="1132D367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150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4D5B359" wp14:editId="654E0A70">
                <wp:simplePos x="0" y="0"/>
                <wp:positionH relativeFrom="margin">
                  <wp:posOffset>3646170</wp:posOffset>
                </wp:positionH>
                <wp:positionV relativeFrom="paragraph">
                  <wp:posOffset>3288361</wp:posOffset>
                </wp:positionV>
                <wp:extent cx="2015490" cy="1404620"/>
                <wp:effectExtent l="0" t="0" r="22860" b="2540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54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A44F3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mentia at first BMI measure</w:t>
                            </w:r>
                          </w:p>
                          <w:p w14:paraId="28A3D128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D5B359" id="_x0000_s1030" type="#_x0000_t202" style="position:absolute;margin-left:287.1pt;margin-top:258.95pt;width:158.7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" strokecolor="#747070 [1614]" strokeweight="1.5pt">
                <v:textbox style="mso-fit-shape-to-text:t">
                  <w:txbxContent>
                    <w:p w14:paraId="182A44F3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mentia at first BMI measure</w:t>
                      </w:r>
                    </w:p>
                    <w:p w14:paraId="28A3D128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10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DF351DC" wp14:editId="7A9869B1">
                <wp:simplePos x="0" y="0"/>
                <wp:positionH relativeFrom="margin">
                  <wp:posOffset>3646170</wp:posOffset>
                </wp:positionH>
                <wp:positionV relativeFrom="paragraph">
                  <wp:posOffset>2569210</wp:posOffset>
                </wp:positionV>
                <wp:extent cx="2016000" cy="1404620"/>
                <wp:effectExtent l="0" t="0" r="22860" b="2540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1B6B4A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&lt;60 at last follow-up</w:t>
                            </w:r>
                          </w:p>
                          <w:p w14:paraId="70EF9ABF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3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F351DC" id="_x0000_s1031" type="#_x0000_t202" style="position:absolute;margin-left:287.1pt;margin-top:202.3pt;width:158.75pt;height:110.6pt;z-index:2516930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" strokecolor="#747070 [1614]" strokeweight="1.5pt">
                <v:textbox style="mso-fit-shape-to-text:t">
                  <w:txbxContent>
                    <w:p w14:paraId="021B6B4A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&lt;60 at last follow-up</w:t>
                      </w:r>
                    </w:p>
                    <w:p w14:paraId="70EF9ABF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38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441BA668" wp14:editId="73CBCE67">
                <wp:simplePos x="0" y="0"/>
                <wp:positionH relativeFrom="margin">
                  <wp:posOffset>2900680</wp:posOffset>
                </wp:positionH>
                <wp:positionV relativeFrom="paragraph">
                  <wp:posOffset>1853234</wp:posOffset>
                </wp:positionV>
                <wp:extent cx="1816100" cy="1404620"/>
                <wp:effectExtent l="0" t="0" r="12700" b="2540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AE06F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 height and weight info</w:t>
                            </w:r>
                          </w:p>
                          <w:p w14:paraId="2E50CB28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57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1BA668" id="_x0000_s1032" type="#_x0000_t202" style="position:absolute;margin-left:228.4pt;margin-top:145.9pt;width:143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" strokecolor="#747070 [1614]" strokeweight="1.5pt">
                <v:textbox style="mso-fit-shape-to-text:t">
                  <w:txbxContent>
                    <w:p w14:paraId="1A0AE06F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 height and weight info</w:t>
                      </w:r>
                    </w:p>
                    <w:p w14:paraId="2E50CB28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57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6CBA3176" wp14:editId="3E08795F">
                <wp:simplePos x="0" y="0"/>
                <wp:positionH relativeFrom="margin">
                  <wp:posOffset>2896235</wp:posOffset>
                </wp:positionH>
                <wp:positionV relativeFrom="paragraph">
                  <wp:posOffset>1137616</wp:posOffset>
                </wp:positionV>
                <wp:extent cx="1816100" cy="1404620"/>
                <wp:effectExtent l="0" t="0" r="12700" b="2540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C286AC" w14:textId="77777777" w:rsidR="00E206D5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 dementia information</w:t>
                            </w:r>
                          </w:p>
                          <w:p w14:paraId="6BB53A8A" w14:textId="77777777" w:rsidR="00E206D5" w:rsidRPr="00A34901" w:rsidRDefault="00E206D5" w:rsidP="00F8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BA3176" id="_x0000_s1033" type="#_x0000_t202" style="position:absolute;margin-left:228.05pt;margin-top:89.6pt;width:143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" strokecolor="#747070 [1614]" strokeweight="1.5pt">
                <v:textbox style="mso-fit-shape-to-text:t">
                  <w:txbxContent>
                    <w:p w14:paraId="32C286AC" w14:textId="77777777" w:rsidR="00E206D5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 dementia information</w:t>
                      </w:r>
                    </w:p>
                    <w:p w14:paraId="6BB53A8A" w14:textId="77777777" w:rsidR="00E206D5" w:rsidRPr="00A34901" w:rsidRDefault="00E206D5" w:rsidP="00F8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t xml:space="preserve"> </w:t>
                      </w:r>
                      <w:r>
                        <w:rPr>
                          <w:lang w:val="en-US"/>
                        </w:rPr>
                        <w:t>1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62514F1" wp14:editId="37A13CD0">
                <wp:simplePos x="0" y="0"/>
                <wp:positionH relativeFrom="page">
                  <wp:posOffset>1664335</wp:posOffset>
                </wp:positionH>
                <wp:positionV relativeFrom="paragraph">
                  <wp:posOffset>6556734</wp:posOffset>
                </wp:positionV>
                <wp:extent cx="2292350" cy="1404620"/>
                <wp:effectExtent l="0" t="0" r="12700" b="17145"/>
                <wp:wrapSquare wrapText="bothSides"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52200F" w14:textId="77777777" w:rsidR="00E206D5" w:rsidRPr="00001619" w:rsidRDefault="00E206D5" w:rsidP="00F81C8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>Analysis sample</w:t>
                            </w:r>
                          </w:p>
                          <w:p w14:paraId="21A4A56F" w14:textId="77777777" w:rsidR="00E206D5" w:rsidRPr="00001619" w:rsidRDefault="00E206D5" w:rsidP="00F81C8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>N= 22 156</w:t>
                            </w:r>
                          </w:p>
                          <w:p w14:paraId="446B5FD3" w14:textId="77777777" w:rsidR="00E206D5" w:rsidRPr="00001619" w:rsidRDefault="00E206D5" w:rsidP="00F81C86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>(n=12 060 with genotype info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2514F1" id="Text Box 193" o:spid="_x0000_s1034" type="#_x0000_t202" style="position:absolute;margin-left:131.05pt;margin-top:516.3pt;width:180.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" strokecolor="#747070 [1614]" strokeweight="1.5pt">
                <v:textbox style="mso-fit-shape-to-text:t">
                  <w:txbxContent>
                    <w:p w14:paraId="1852200F" w14:textId="77777777" w:rsidR="00E206D5" w:rsidRPr="00001619" w:rsidRDefault="00E206D5" w:rsidP="00F81C8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001619">
                        <w:rPr>
                          <w:b/>
                          <w:bCs/>
                          <w:lang w:val="en-US"/>
                        </w:rPr>
                        <w:t>Analysis sample</w:t>
                      </w:r>
                    </w:p>
                    <w:p w14:paraId="21A4A56F" w14:textId="77777777" w:rsidR="00E206D5" w:rsidRPr="00001619" w:rsidRDefault="00E206D5" w:rsidP="00F81C8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001619">
                        <w:rPr>
                          <w:b/>
                          <w:bCs/>
                          <w:lang w:val="en-US"/>
                        </w:rPr>
                        <w:t>N= 22 156</w:t>
                      </w:r>
                    </w:p>
                    <w:p w14:paraId="446B5FD3" w14:textId="77777777" w:rsidR="00E206D5" w:rsidRPr="00001619" w:rsidRDefault="00E206D5" w:rsidP="00F81C86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001619">
                        <w:rPr>
                          <w:b/>
                          <w:bCs/>
                          <w:lang w:val="en-US"/>
                        </w:rPr>
                        <w:t>(n=12 060 with genotype info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4B5DA772" w14:textId="3FA6DA8B" w:rsidR="00F81C86" w:rsidRDefault="00F81C86" w:rsidP="00A77862">
      <w:pPr>
        <w:spacing w:line="360" w:lineRule="auto"/>
        <w:rPr>
          <w:lang w:val="en-US"/>
        </w:rPr>
      </w:pPr>
    </w:p>
    <w:p w14:paraId="7F1ADE4F" w14:textId="44CF7868" w:rsidR="00F81C86" w:rsidRDefault="00F81C86" w:rsidP="00A77862">
      <w:pPr>
        <w:spacing w:line="360" w:lineRule="auto"/>
        <w:rPr>
          <w:lang w:val="en-US"/>
        </w:rPr>
      </w:pPr>
    </w:p>
    <w:p w14:paraId="664B036C" w14:textId="66CF37AC" w:rsidR="00F81C86" w:rsidRDefault="00F81C86" w:rsidP="00A77862">
      <w:pPr>
        <w:spacing w:line="360" w:lineRule="auto"/>
        <w:rPr>
          <w:lang w:val="en-US"/>
        </w:rPr>
      </w:pPr>
    </w:p>
    <w:p w14:paraId="3697C1D6" w14:textId="76F40E59" w:rsidR="00F81C86" w:rsidRDefault="00F81C86" w:rsidP="00A77862">
      <w:pPr>
        <w:spacing w:line="360" w:lineRule="auto"/>
        <w:rPr>
          <w:lang w:val="en-US"/>
        </w:rPr>
      </w:pPr>
    </w:p>
    <w:p w14:paraId="0BD763D9" w14:textId="611E2484" w:rsidR="00F81C86" w:rsidRDefault="00F81C86" w:rsidP="00A77862">
      <w:pPr>
        <w:spacing w:line="360" w:lineRule="auto"/>
        <w:rPr>
          <w:lang w:val="en-US"/>
        </w:rPr>
      </w:pPr>
    </w:p>
    <w:p w14:paraId="5C6BCDFE" w14:textId="2ECA74A6" w:rsidR="00F81C86" w:rsidRDefault="00F81C86" w:rsidP="00A77862">
      <w:pPr>
        <w:spacing w:line="360" w:lineRule="auto"/>
        <w:rPr>
          <w:lang w:val="en-US"/>
        </w:rPr>
      </w:pPr>
    </w:p>
    <w:p w14:paraId="27E9C2F2" w14:textId="4DE8920F" w:rsidR="00F81C86" w:rsidRDefault="00F81C86" w:rsidP="00A77862">
      <w:pPr>
        <w:spacing w:line="360" w:lineRule="auto"/>
        <w:rPr>
          <w:lang w:val="en-US"/>
        </w:rPr>
      </w:pPr>
    </w:p>
    <w:p w14:paraId="6E38229D" w14:textId="7A94C0B7" w:rsidR="00F81C86" w:rsidRDefault="00F81C86" w:rsidP="00A77862">
      <w:pPr>
        <w:spacing w:line="360" w:lineRule="auto"/>
        <w:rPr>
          <w:lang w:val="en-US"/>
        </w:rPr>
      </w:pPr>
    </w:p>
    <w:p w14:paraId="37B22B09" w14:textId="4929CA2A" w:rsidR="00F81C86" w:rsidRDefault="00F81C86" w:rsidP="00A77862">
      <w:pPr>
        <w:spacing w:line="360" w:lineRule="auto"/>
        <w:rPr>
          <w:lang w:val="en-US"/>
        </w:rPr>
      </w:pPr>
    </w:p>
    <w:p w14:paraId="633D9B8D" w14:textId="4D855873" w:rsidR="00F81C86" w:rsidRDefault="00F81C86" w:rsidP="00A77862">
      <w:pPr>
        <w:spacing w:line="360" w:lineRule="auto"/>
        <w:rPr>
          <w:lang w:val="en-US"/>
        </w:rPr>
      </w:pPr>
    </w:p>
    <w:p w14:paraId="0F9F00A8" w14:textId="61E8EE71" w:rsidR="00F81C86" w:rsidRDefault="00F81C86" w:rsidP="00A77862">
      <w:pPr>
        <w:spacing w:line="360" w:lineRule="auto"/>
        <w:rPr>
          <w:lang w:val="en-US"/>
        </w:rPr>
      </w:pPr>
    </w:p>
    <w:p w14:paraId="401054D8" w14:textId="4D93BC9B" w:rsidR="00F81C86" w:rsidRDefault="00F81C86" w:rsidP="00A77862">
      <w:pPr>
        <w:spacing w:line="360" w:lineRule="auto"/>
        <w:rPr>
          <w:lang w:val="en-US"/>
        </w:rPr>
      </w:pPr>
    </w:p>
    <w:p w14:paraId="37B773DB" w14:textId="13E46178" w:rsidR="00F81C86" w:rsidRDefault="00F81C86" w:rsidP="00A77862">
      <w:pPr>
        <w:spacing w:line="360" w:lineRule="auto"/>
        <w:rPr>
          <w:lang w:val="en-US"/>
        </w:rPr>
      </w:pPr>
    </w:p>
    <w:p w14:paraId="3B7BE1F4" w14:textId="1A9831AC" w:rsidR="00F81C86" w:rsidRDefault="00F81C86" w:rsidP="00A77862">
      <w:pPr>
        <w:spacing w:line="360" w:lineRule="auto"/>
        <w:rPr>
          <w:lang w:val="en-US"/>
        </w:rPr>
      </w:pPr>
    </w:p>
    <w:p w14:paraId="5BB659C4" w14:textId="7D9E9C93" w:rsidR="00F81C86" w:rsidRDefault="00F81C86" w:rsidP="00A77862">
      <w:pPr>
        <w:spacing w:line="360" w:lineRule="auto"/>
        <w:rPr>
          <w:lang w:val="en-US"/>
        </w:rPr>
      </w:pPr>
    </w:p>
    <w:p w14:paraId="48E9B494" w14:textId="48C1714D" w:rsidR="00F81C86" w:rsidRDefault="00F81C86" w:rsidP="00A77862">
      <w:pPr>
        <w:spacing w:line="360" w:lineRule="auto"/>
        <w:rPr>
          <w:lang w:val="en-US"/>
        </w:rPr>
      </w:pPr>
    </w:p>
    <w:p w14:paraId="40246127" w14:textId="4EAFE843" w:rsidR="00F81C86" w:rsidRDefault="00F81C86" w:rsidP="00A77862">
      <w:pPr>
        <w:spacing w:line="360" w:lineRule="auto"/>
        <w:rPr>
          <w:lang w:val="en-US"/>
        </w:rPr>
      </w:pPr>
    </w:p>
    <w:p w14:paraId="4D6E3D0A" w14:textId="1928754A" w:rsidR="00F81C86" w:rsidRDefault="00F81C86" w:rsidP="00A77862">
      <w:pPr>
        <w:spacing w:line="360" w:lineRule="auto"/>
        <w:rPr>
          <w:lang w:val="en-US"/>
        </w:rPr>
      </w:pPr>
    </w:p>
    <w:p w14:paraId="40284464" w14:textId="63D4861F" w:rsidR="00F81C86" w:rsidRDefault="00F81C86" w:rsidP="00A77862">
      <w:pPr>
        <w:spacing w:line="360" w:lineRule="auto"/>
        <w:rPr>
          <w:lang w:val="en-US"/>
        </w:rPr>
      </w:pPr>
    </w:p>
    <w:p w14:paraId="6B2A2C46" w14:textId="4BF1718A" w:rsidR="00F81C86" w:rsidRDefault="00F81C86" w:rsidP="00A77862">
      <w:pPr>
        <w:spacing w:line="360" w:lineRule="auto"/>
        <w:rPr>
          <w:lang w:val="en-US"/>
        </w:rPr>
      </w:pPr>
    </w:p>
    <w:p w14:paraId="089D9B92" w14:textId="2165DAC0" w:rsidR="00F81C86" w:rsidRDefault="00F81C86" w:rsidP="00A77862">
      <w:pPr>
        <w:spacing w:line="360" w:lineRule="auto"/>
        <w:rPr>
          <w:lang w:val="en-US"/>
        </w:rPr>
      </w:pPr>
    </w:p>
    <w:p w14:paraId="0D172EDA" w14:textId="77777777" w:rsidR="00A016A7" w:rsidRDefault="00A016A7" w:rsidP="00A016A7">
      <w:pPr>
        <w:pStyle w:val="ListParagraph"/>
        <w:numPr>
          <w:ilvl w:val="0"/>
          <w:numId w:val="0"/>
        </w:numPr>
        <w:spacing w:before="0" w:beforeAutospacing="0" w:after="160" w:afterAutospacing="0" w:line="360" w:lineRule="auto"/>
        <w:ind w:left="720"/>
        <w:rPr>
          <w:b/>
          <w:bCs/>
          <w:lang w:val="en-US"/>
        </w:rPr>
      </w:pPr>
    </w:p>
    <w:p w14:paraId="44C18140" w14:textId="2F488B5D" w:rsidR="00AC4696" w:rsidRPr="007B11A4" w:rsidRDefault="00001619" w:rsidP="00A77862">
      <w:pPr>
        <w:pStyle w:val="ListParagraph"/>
        <w:numPr>
          <w:ilvl w:val="0"/>
          <w:numId w:val="6"/>
        </w:numPr>
        <w:spacing w:line="360" w:lineRule="auto"/>
        <w:rPr>
          <w:b/>
          <w:bCs/>
          <w:lang w:val="en-US"/>
        </w:rPr>
      </w:pPr>
      <w:r w:rsidRPr="007B11A4">
        <w:rPr>
          <w:b/>
          <w:bCs/>
          <w:lang w:val="en-US"/>
        </w:rPr>
        <w:t xml:space="preserve">The </w:t>
      </w:r>
      <w:r w:rsidR="00F81C86" w:rsidRPr="007B11A4">
        <w:rPr>
          <w:b/>
          <w:bCs/>
          <w:lang w:val="en-US"/>
        </w:rPr>
        <w:t>Health and Retirement Study</w:t>
      </w:r>
    </w:p>
    <w:p w14:paraId="3402F02D" w14:textId="2BB4738C" w:rsidR="00001619" w:rsidRPr="00AC4696" w:rsidRDefault="00001619" w:rsidP="00A77862">
      <w:pPr>
        <w:pStyle w:val="ListParagraph"/>
        <w:numPr>
          <w:ilvl w:val="0"/>
          <w:numId w:val="0"/>
        </w:numPr>
        <w:spacing w:line="360" w:lineRule="auto"/>
        <w:ind w:left="720"/>
        <w:rPr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C9017F2" wp14:editId="6E8E178A">
                <wp:simplePos x="0" y="0"/>
                <wp:positionH relativeFrom="column">
                  <wp:posOffset>481965</wp:posOffset>
                </wp:positionH>
                <wp:positionV relativeFrom="paragraph">
                  <wp:posOffset>304800</wp:posOffset>
                </wp:positionV>
                <wp:extent cx="2292350" cy="1404620"/>
                <wp:effectExtent l="0" t="0" r="12700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7F79EF" w14:textId="51D75FD3" w:rsidR="00E206D5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he Health and Retirement Study</w:t>
                            </w:r>
                          </w:p>
                          <w:p w14:paraId="77759911" w14:textId="4E93AB9C" w:rsidR="00E206D5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001619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81C86">
                              <w:rPr>
                                <w:lang w:val="en-US"/>
                              </w:rPr>
                              <w:t>37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81C86">
                              <w:rPr>
                                <w:lang w:val="en-US"/>
                              </w:rPr>
                              <w:t>494</w:t>
                            </w:r>
                          </w:p>
                          <w:p w14:paraId="757E19CF" w14:textId="4F77E7FB" w:rsidR="00E206D5" w:rsidRPr="00A34901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n=</w:t>
                            </w:r>
                            <w:r w:rsidRPr="00001619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5 190 with genotype dat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9017F2" id="_x0000_s1035" type="#_x0000_t202" style="position:absolute;left:0;text-align:left;margin-left:37.95pt;margin-top:24pt;width:180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" strokecolor="#747070 [1614]" strokeweight="1.5pt">
                <v:textbox style="mso-fit-shape-to-text:t">
                  <w:txbxContent>
                    <w:p w14:paraId="2A7F79EF" w14:textId="51D75FD3" w:rsidR="00E206D5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he Health and Retirement Study</w:t>
                      </w:r>
                    </w:p>
                    <w:p w14:paraId="77759911" w14:textId="4E93AB9C" w:rsidR="00E206D5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001619">
                        <w:rPr>
                          <w:lang w:val="en-US"/>
                        </w:rPr>
                        <w:t xml:space="preserve"> </w:t>
                      </w:r>
                      <w:r w:rsidRPr="00F81C86">
                        <w:rPr>
                          <w:lang w:val="en-US"/>
                        </w:rPr>
                        <w:t>37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81C86">
                        <w:rPr>
                          <w:lang w:val="en-US"/>
                        </w:rPr>
                        <w:t>494</w:t>
                      </w:r>
                    </w:p>
                    <w:p w14:paraId="757E19CF" w14:textId="4F77E7FB" w:rsidR="00E206D5" w:rsidRPr="00A34901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n=</w:t>
                      </w:r>
                      <w:r w:rsidRPr="00001619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15 190 with genotype dat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F7FA60" w14:textId="5304A482" w:rsidR="00D55717" w:rsidRDefault="00AC4696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3662994" wp14:editId="2477C466">
                <wp:simplePos x="0" y="0"/>
                <wp:positionH relativeFrom="page">
                  <wp:posOffset>1664335</wp:posOffset>
                </wp:positionH>
                <wp:positionV relativeFrom="paragraph">
                  <wp:posOffset>5617773</wp:posOffset>
                </wp:positionV>
                <wp:extent cx="2292350" cy="1404620"/>
                <wp:effectExtent l="0" t="0" r="12700" b="1714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5E1B6" w14:textId="77777777" w:rsidR="00E206D5" w:rsidRPr="00001619" w:rsidRDefault="00E206D5" w:rsidP="00001619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>Analysis sample</w:t>
                            </w:r>
                          </w:p>
                          <w:p w14:paraId="1040B59F" w14:textId="591F9BC8" w:rsidR="00E206D5" w:rsidRPr="00001619" w:rsidRDefault="00E206D5" w:rsidP="00001619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25</w:t>
                            </w:r>
                            <w:r w:rsidRPr="005B0704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698</w:t>
                            </w:r>
                          </w:p>
                          <w:p w14:paraId="1D845893" w14:textId="1BC59FAF" w:rsidR="00E206D5" w:rsidRPr="00001619" w:rsidRDefault="00E206D5" w:rsidP="00001619">
                            <w:pPr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>(n=</w:t>
                            </w:r>
                            <w:r w:rsidRPr="00D55717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11 453 </w:t>
                            </w:r>
                            <w:r w:rsidRPr="00001619">
                              <w:rPr>
                                <w:b/>
                                <w:bCs/>
                                <w:lang w:val="en-US"/>
                              </w:rPr>
                              <w:t>with genotype info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662994" id="_x0000_s1036" type="#_x0000_t202" style="position:absolute;margin-left:131.05pt;margin-top:442.35pt;width:180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" strokecolor="#747070 [1614]" strokeweight="1.5pt">
                <v:textbox style="mso-fit-shape-to-text:t">
                  <w:txbxContent>
                    <w:p w14:paraId="08D5E1B6" w14:textId="77777777" w:rsidR="00E206D5" w:rsidRPr="00001619" w:rsidRDefault="00E206D5" w:rsidP="00001619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001619">
                        <w:rPr>
                          <w:b/>
                          <w:bCs/>
                          <w:lang w:val="en-US"/>
                        </w:rPr>
                        <w:t>Analysis sample</w:t>
                      </w:r>
                    </w:p>
                    <w:p w14:paraId="1040B59F" w14:textId="591F9BC8" w:rsidR="00E206D5" w:rsidRPr="00001619" w:rsidRDefault="00E206D5" w:rsidP="00001619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001619">
                        <w:rPr>
                          <w:b/>
                          <w:bCs/>
                          <w:lang w:val="en-US"/>
                        </w:rPr>
                        <w:t xml:space="preserve">N= </w:t>
                      </w:r>
                      <w:r>
                        <w:rPr>
                          <w:b/>
                          <w:bCs/>
                          <w:lang w:val="en-US"/>
                        </w:rPr>
                        <w:t>25</w:t>
                      </w:r>
                      <w:r w:rsidRPr="005B0704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>698</w:t>
                      </w:r>
                    </w:p>
                    <w:p w14:paraId="1D845893" w14:textId="1BC59FAF" w:rsidR="00E206D5" w:rsidRPr="00001619" w:rsidRDefault="00E206D5" w:rsidP="00001619">
                      <w:pPr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001619">
                        <w:rPr>
                          <w:b/>
                          <w:bCs/>
                          <w:lang w:val="en-US"/>
                        </w:rPr>
                        <w:t>(n=</w:t>
                      </w:r>
                      <w:r w:rsidRPr="00D55717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11 453 </w:t>
                      </w:r>
                      <w:r w:rsidRPr="00001619">
                        <w:rPr>
                          <w:b/>
                          <w:bCs/>
                          <w:lang w:val="en-US"/>
                        </w:rPr>
                        <w:t>with genotype info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B402CB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4637A1" wp14:editId="57918E6A">
                <wp:simplePos x="0" y="0"/>
                <wp:positionH relativeFrom="column">
                  <wp:posOffset>1633220</wp:posOffset>
                </wp:positionH>
                <wp:positionV relativeFrom="paragraph">
                  <wp:posOffset>906780</wp:posOffset>
                </wp:positionV>
                <wp:extent cx="0" cy="4680000"/>
                <wp:effectExtent l="95250" t="0" r="76200" b="444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6800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88FFC8" id="Straight Arrow Connector 1" o:spid="_x0000_s1026" type="#_x0000_t32" style="position:absolute;margin-left:128.6pt;margin-top:71.4pt;width:0;height:368.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" strokecolor="#747070 [1614]" strokeweight="2.25pt">
                <v:stroke endarrow="block" joinstyle="miter"/>
              </v:shape>
            </w:pict>
          </mc:Fallback>
        </mc:AlternateContent>
      </w:r>
    </w:p>
    <w:p w14:paraId="77FEFBED" w14:textId="0C13A43E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68909CC9" w14:textId="0EDBC90D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20BCBF22" w14:textId="7EFF9ED6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2392A5D6" w14:textId="2F7D704E" w:rsidR="00D55717" w:rsidRDefault="00F6053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1DAA05" wp14:editId="06116622">
                <wp:simplePos x="0" y="0"/>
                <wp:positionH relativeFrom="margin">
                  <wp:posOffset>2896235</wp:posOffset>
                </wp:positionH>
                <wp:positionV relativeFrom="paragraph">
                  <wp:posOffset>227330</wp:posOffset>
                </wp:positionV>
                <wp:extent cx="1816100" cy="1404620"/>
                <wp:effectExtent l="0" t="0" r="12700" b="2540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D2A63" w14:textId="77777777" w:rsidR="00E206D5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 dementia information</w:t>
                            </w:r>
                          </w:p>
                          <w:p w14:paraId="0DAFEC43" w14:textId="04E4D714" w:rsidR="00E206D5" w:rsidRPr="00A34901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 9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1DAA05" id="_x0000_s1037" type="#_x0000_t202" style="position:absolute;margin-left:228.05pt;margin-top:17.9pt;width:14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" strokecolor="#747070 [1614]" strokeweight="1.5pt">
                <v:textbox style="mso-fit-shape-to-text:t">
                  <w:txbxContent>
                    <w:p w14:paraId="26DD2A63" w14:textId="77777777" w:rsidR="00E206D5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 dementia information</w:t>
                      </w:r>
                    </w:p>
                    <w:p w14:paraId="0DAFEC43" w14:textId="04E4D714" w:rsidR="00E206D5" w:rsidRPr="00A34901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t xml:space="preserve"> </w:t>
                      </w:r>
                      <w:r>
                        <w:rPr>
                          <w:lang w:val="en-US"/>
                        </w:rPr>
                        <w:t>1 97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E3D607C" w14:textId="5211D1D0" w:rsidR="00D55717" w:rsidRDefault="00F6053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31535B" wp14:editId="6487CFDC">
                <wp:simplePos x="0" y="0"/>
                <wp:positionH relativeFrom="column">
                  <wp:posOffset>1621155</wp:posOffset>
                </wp:positionH>
                <wp:positionV relativeFrom="paragraph">
                  <wp:posOffset>270510</wp:posOffset>
                </wp:positionV>
                <wp:extent cx="1259840" cy="0"/>
                <wp:effectExtent l="0" t="95250" r="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3EE001" id="Straight Arrow Connector 7" o:spid="_x0000_s1026" type="#_x0000_t32" style="position:absolute;margin-left:127.65pt;margin-top:21.3pt;width:99.2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" strokecolor="#747070 [1614]" strokeweight="2.25pt">
                <v:stroke endarrow="block" joinstyle="miter"/>
              </v:shape>
            </w:pict>
          </mc:Fallback>
        </mc:AlternateContent>
      </w:r>
    </w:p>
    <w:p w14:paraId="2267D950" w14:textId="7FF11093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37673DB9" w14:textId="3803FA00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37296764" w14:textId="0B9A9AC2" w:rsidR="00D55717" w:rsidRDefault="00F6053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4D89F9B" wp14:editId="493E1CE3">
                <wp:simplePos x="0" y="0"/>
                <wp:positionH relativeFrom="margin">
                  <wp:posOffset>2900680</wp:posOffset>
                </wp:positionH>
                <wp:positionV relativeFrom="paragraph">
                  <wp:posOffset>38735</wp:posOffset>
                </wp:positionV>
                <wp:extent cx="1816100" cy="1404620"/>
                <wp:effectExtent l="0" t="0" r="12700" b="254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B0DA0" w14:textId="7AEC2C91" w:rsidR="00E206D5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 height and weight info</w:t>
                            </w:r>
                          </w:p>
                          <w:p w14:paraId="0B969A9B" w14:textId="47C297A2" w:rsidR="00E206D5" w:rsidRPr="00A34901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1 7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4D89F9B" id="_x0000_s1038" type="#_x0000_t202" style="position:absolute;margin-left:228.4pt;margin-top:3.05pt;width:143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" strokecolor="#747070 [1614]" strokeweight="1.5pt">
                <v:textbox style="mso-fit-shape-to-text:t">
                  <w:txbxContent>
                    <w:p w14:paraId="628B0DA0" w14:textId="7AEC2C91" w:rsidR="00E206D5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 height and weight info</w:t>
                      </w:r>
                    </w:p>
                    <w:p w14:paraId="0B969A9B" w14:textId="47C297A2" w:rsidR="00E206D5" w:rsidRPr="00A34901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1 785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BE629CE" w14:textId="06076403" w:rsidR="00D55717" w:rsidRDefault="00F6053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4165EF" wp14:editId="6EE714DE">
                <wp:simplePos x="0" y="0"/>
                <wp:positionH relativeFrom="column">
                  <wp:posOffset>1626870</wp:posOffset>
                </wp:positionH>
                <wp:positionV relativeFrom="paragraph">
                  <wp:posOffset>85090</wp:posOffset>
                </wp:positionV>
                <wp:extent cx="1259840" cy="0"/>
                <wp:effectExtent l="0" t="95250" r="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E27C9D" id="Straight Arrow Connector 11" o:spid="_x0000_s1026" type="#_x0000_t32" style="position:absolute;margin-left:128.1pt;margin-top:6.7pt;width:99.2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" strokecolor="#747070 [1614]" strokeweight="2.25pt">
                <v:stroke endarrow="block" joinstyle="miter"/>
              </v:shape>
            </w:pict>
          </mc:Fallback>
        </mc:AlternateContent>
      </w:r>
    </w:p>
    <w:p w14:paraId="1508885B" w14:textId="5939B39F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2523F8D9" w14:textId="29FCD12D" w:rsidR="00D55717" w:rsidRDefault="00F6053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A1EB9AB" wp14:editId="321871C6">
                <wp:simplePos x="0" y="0"/>
                <wp:positionH relativeFrom="margin">
                  <wp:posOffset>3646170</wp:posOffset>
                </wp:positionH>
                <wp:positionV relativeFrom="paragraph">
                  <wp:posOffset>92710</wp:posOffset>
                </wp:positionV>
                <wp:extent cx="2015490" cy="1404620"/>
                <wp:effectExtent l="0" t="0" r="22860" b="254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54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4356D" w14:textId="77777777" w:rsidR="00E206D5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&lt;60 at last follow-up</w:t>
                            </w:r>
                          </w:p>
                          <w:p w14:paraId="44F27F92" w14:textId="6A7B4DCA" w:rsidR="00E206D5" w:rsidRPr="00A34901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7 8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1EB9AB" id="_x0000_s1039" type="#_x0000_t202" style="position:absolute;margin-left:287.1pt;margin-top:7.3pt;width:158.7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" strokecolor="#747070 [1614]" strokeweight="1.5pt">
                <v:textbox style="mso-fit-shape-to-text:t">
                  <w:txbxContent>
                    <w:p w14:paraId="4334356D" w14:textId="77777777" w:rsidR="00E206D5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&lt;60 at last follow-up</w:t>
                      </w:r>
                    </w:p>
                    <w:p w14:paraId="44F27F92" w14:textId="6A7B4DCA" w:rsidR="00E206D5" w:rsidRPr="00A34901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7 82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19F69D" w14:textId="4C7CCFAD" w:rsidR="00D55717" w:rsidRDefault="00F6053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152987" wp14:editId="61047486">
                <wp:simplePos x="0" y="0"/>
                <wp:positionH relativeFrom="column">
                  <wp:posOffset>1635760</wp:posOffset>
                </wp:positionH>
                <wp:positionV relativeFrom="paragraph">
                  <wp:posOffset>127635</wp:posOffset>
                </wp:positionV>
                <wp:extent cx="1997710" cy="0"/>
                <wp:effectExtent l="0" t="95250" r="0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A066FA" id="Straight Arrow Connector 12" o:spid="_x0000_s1026" type="#_x0000_t32" style="position:absolute;margin-left:128.8pt;margin-top:10.05pt;width:157.3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" strokecolor="#747070 [1614]" strokeweight="2.25pt">
                <v:stroke endarrow="block" joinstyle="miter"/>
              </v:shape>
            </w:pict>
          </mc:Fallback>
        </mc:AlternateContent>
      </w:r>
    </w:p>
    <w:p w14:paraId="77202A02" w14:textId="6B37FD35" w:rsidR="00D55717" w:rsidRDefault="00A7786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2914477" wp14:editId="2B9449B6">
                <wp:simplePos x="0" y="0"/>
                <wp:positionH relativeFrom="margin">
                  <wp:posOffset>3646170</wp:posOffset>
                </wp:positionH>
                <wp:positionV relativeFrom="paragraph">
                  <wp:posOffset>183515</wp:posOffset>
                </wp:positionV>
                <wp:extent cx="2015490" cy="1404620"/>
                <wp:effectExtent l="0" t="0" r="22860" b="2349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54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bg2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9F4E06" w14:textId="27571065" w:rsidR="00E206D5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Missing other covariates (education or smoking) </w:t>
                            </w:r>
                          </w:p>
                          <w:p w14:paraId="2F811366" w14:textId="38B4F7D4" w:rsidR="00E206D5" w:rsidRPr="00A34901" w:rsidRDefault="00E206D5" w:rsidP="0000161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</w:t>
                            </w:r>
                            <w:r w:rsidRPr="00A3490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2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914477" id="_x0000_s1040" type="#_x0000_t202" style="position:absolute;margin-left:287.1pt;margin-top:14.45pt;width:158.7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" strokecolor="#747070 [1614]" strokeweight="1.5pt">
                <v:textbox style="mso-fit-shape-to-text:t">
                  <w:txbxContent>
                    <w:p w14:paraId="399F4E06" w14:textId="27571065" w:rsidR="00E206D5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Missing other covariates (education or smoking) </w:t>
                      </w:r>
                    </w:p>
                    <w:p w14:paraId="2F811366" w14:textId="38B4F7D4" w:rsidR="00E206D5" w:rsidRPr="00A34901" w:rsidRDefault="00E206D5" w:rsidP="0000161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</w:t>
                      </w:r>
                      <w:r w:rsidRPr="00A3490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21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41D42F8" w14:textId="76E8F592" w:rsidR="00D55717" w:rsidRDefault="00A77862" w:rsidP="00A77862">
      <w:pPr>
        <w:spacing w:line="360" w:lineRule="auto"/>
        <w:rPr>
          <w:b/>
          <w:bCs/>
          <w:lang w:val="en-US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1AAEE3" wp14:editId="14B14830">
                <wp:simplePos x="0" y="0"/>
                <wp:positionH relativeFrom="column">
                  <wp:posOffset>1646555</wp:posOffset>
                </wp:positionH>
                <wp:positionV relativeFrom="paragraph">
                  <wp:posOffset>250825</wp:posOffset>
                </wp:positionV>
                <wp:extent cx="1997710" cy="0"/>
                <wp:effectExtent l="0" t="95250" r="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771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bg2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3AA962" id="Straight Arrow Connector 16" o:spid="_x0000_s1026" type="#_x0000_t32" style="position:absolute;margin-left:129.65pt;margin-top:19.75pt;width:157.3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" strokecolor="#747070 [1614]" strokeweight="2.25pt">
                <v:stroke endarrow="block" joinstyle="miter"/>
              </v:shape>
            </w:pict>
          </mc:Fallback>
        </mc:AlternateContent>
      </w:r>
    </w:p>
    <w:p w14:paraId="76F45FDF" w14:textId="16708D49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0CEFE719" w14:textId="6A815922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7F45703F" w14:textId="25F02D9B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0A124B95" w14:textId="7AEA5669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0B01FEB2" w14:textId="6694B293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520B8D21" w14:textId="77777777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3A54A629" w14:textId="77777777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6917EAD6" w14:textId="77777777" w:rsidR="00D55717" w:rsidRDefault="00D55717" w:rsidP="00A77862">
      <w:pPr>
        <w:spacing w:line="360" w:lineRule="auto"/>
        <w:rPr>
          <w:b/>
          <w:bCs/>
          <w:lang w:val="en-US"/>
        </w:rPr>
      </w:pPr>
    </w:p>
    <w:p w14:paraId="15875884" w14:textId="76AD0215" w:rsidR="00457192" w:rsidRDefault="00457192" w:rsidP="00A77862">
      <w:pPr>
        <w:spacing w:line="360" w:lineRule="auto"/>
        <w:rPr>
          <w:b/>
          <w:bCs/>
          <w:lang w:val="en-US"/>
        </w:rPr>
      </w:pPr>
      <w:r w:rsidRPr="007B11A4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7B11A4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Collections of BMI information in the Swedish Twin Registry </w:t>
      </w:r>
    </w:p>
    <w:p w14:paraId="7AEB97BB" w14:textId="3C2C1D5D" w:rsidR="00457192" w:rsidRDefault="00A77862" w:rsidP="00A77862">
      <w:pPr>
        <w:spacing w:line="480" w:lineRule="auto"/>
        <w:rPr>
          <w:b/>
          <w:bCs/>
          <w:lang w:val="en-US"/>
        </w:rPr>
      </w:pPr>
      <w:r w:rsidRPr="00A77862">
        <w:rPr>
          <w:noProof/>
          <w:lang w:val="en-PH" w:eastAsia="en-PH"/>
        </w:rPr>
        <w:drawing>
          <wp:inline distT="0" distB="0" distL="0" distR="0" wp14:anchorId="6F672F34" wp14:editId="60864AC4">
            <wp:extent cx="5473065" cy="81356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813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68668" w14:textId="0CD01D57" w:rsidR="00F60532" w:rsidRDefault="00457192" w:rsidP="00A77862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References</w:t>
      </w:r>
    </w:p>
    <w:p w14:paraId="6513347C" w14:textId="77777777" w:rsidR="001173E4" w:rsidRPr="001173E4" w:rsidRDefault="004B01C0" w:rsidP="001173E4">
      <w:pPr>
        <w:pStyle w:val="EndNoteBibliography"/>
        <w:spacing w:after="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1173E4" w:rsidRPr="001173E4">
        <w:t>1.</w:t>
      </w:r>
      <w:r w:rsidR="001173E4" w:rsidRPr="001173E4">
        <w:tab/>
        <w:t>Dahl AK, Reynolds CA. Accuracy of recalled body weight--a study with 20-years of follow-up. Obesity (Silver Spring). 2013;21(6):1293-8.</w:t>
      </w:r>
    </w:p>
    <w:p w14:paraId="75E627C4" w14:textId="77777777" w:rsidR="001173E4" w:rsidRPr="001173E4" w:rsidRDefault="001173E4" w:rsidP="001173E4">
      <w:pPr>
        <w:pStyle w:val="EndNoteBibliography"/>
        <w:spacing w:after="0"/>
      </w:pPr>
      <w:r w:rsidRPr="001173E4">
        <w:t>2.</w:t>
      </w:r>
      <w:r w:rsidRPr="001173E4">
        <w:tab/>
        <w:t>Dahl AK, Hassing LB, Fransson EI, Pedersen NL. Agreement between self-reported and measured height, weight and body mass index in old age--a longitudinal study with 20 years of follow-up. Age Ageing. 2010;39(4):445-51.</w:t>
      </w:r>
    </w:p>
    <w:p w14:paraId="15E44B85" w14:textId="77777777" w:rsidR="001173E4" w:rsidRPr="001173E4" w:rsidRDefault="001173E4" w:rsidP="001173E4">
      <w:pPr>
        <w:pStyle w:val="EndNoteBibliography"/>
        <w:spacing w:after="0"/>
      </w:pPr>
      <w:r w:rsidRPr="001173E4">
        <w:t>3.</w:t>
      </w:r>
      <w:r w:rsidRPr="001173E4">
        <w:tab/>
        <w:t>Gatz M, Fratiglioni L, Johansson B, Berg S, Mortimer JA, Reynolds CA, et al. Complete ascertainment of dementia in the Swedish Twin Registry: the HARMONY study. Neurobiol Aging. 2005;26(4):439-47.</w:t>
      </w:r>
    </w:p>
    <w:p w14:paraId="7F80D24B" w14:textId="77777777" w:rsidR="001173E4" w:rsidRPr="001173E4" w:rsidRDefault="001173E4" w:rsidP="001173E4">
      <w:pPr>
        <w:pStyle w:val="EndNoteBibliography"/>
        <w:spacing w:after="0"/>
      </w:pPr>
      <w:r w:rsidRPr="001173E4">
        <w:t>4.</w:t>
      </w:r>
      <w:r w:rsidRPr="001173E4">
        <w:tab/>
        <w:t>Folstein MF, Folstein SE, McHugh PR. "Mini-mental state". A practical method for grading the cognitive state of patients for the clinician. J Psychiatr Res. 1975;12(3):189-98.</w:t>
      </w:r>
    </w:p>
    <w:p w14:paraId="2D69BB09" w14:textId="77777777" w:rsidR="001173E4" w:rsidRPr="001173E4" w:rsidRDefault="001173E4" w:rsidP="001173E4">
      <w:pPr>
        <w:pStyle w:val="EndNoteBibliography"/>
        <w:spacing w:after="0"/>
      </w:pPr>
      <w:r w:rsidRPr="001173E4">
        <w:t>5.</w:t>
      </w:r>
      <w:r w:rsidRPr="001173E4">
        <w:tab/>
        <w:t>Gatz M, Reynolds CA, John R, Johansson B, Mortimer JA, Pedersen NL. Telephone screening to identify potential dementia cases in a population-based sample of older adults. Int Psychogeriatr. 2002;14(3):273-89.</w:t>
      </w:r>
    </w:p>
    <w:p w14:paraId="1F580599" w14:textId="77777777" w:rsidR="001173E4" w:rsidRPr="001173E4" w:rsidRDefault="001173E4" w:rsidP="001173E4">
      <w:pPr>
        <w:pStyle w:val="EndNoteBibliography"/>
        <w:spacing w:after="0"/>
      </w:pPr>
      <w:r w:rsidRPr="001173E4">
        <w:t>6.</w:t>
      </w:r>
      <w:r w:rsidRPr="001173E4">
        <w:tab/>
        <w:t>Blessed G, Tomlinson BE, Roth M. The association between quantitative measures of dementia and of senile change in the cerebral grey matter of elderly subjects. Br J Psychiatry. 1968;114(512):797-811.</w:t>
      </w:r>
    </w:p>
    <w:p w14:paraId="281D485D" w14:textId="77777777" w:rsidR="001173E4" w:rsidRPr="001173E4" w:rsidRDefault="001173E4" w:rsidP="001173E4">
      <w:pPr>
        <w:pStyle w:val="EndNoteBibliography"/>
        <w:spacing w:after="0"/>
      </w:pPr>
      <w:r w:rsidRPr="001173E4">
        <w:t>7.</w:t>
      </w:r>
      <w:r w:rsidRPr="001173E4">
        <w:tab/>
        <w:t>American Psychiatric Association. Diagnostic and statistical manual of mental disorders : DSM-III-R: American Psychiatric Association; 1987.</w:t>
      </w:r>
    </w:p>
    <w:p w14:paraId="4193A78A" w14:textId="77777777" w:rsidR="001173E4" w:rsidRPr="001173E4" w:rsidRDefault="001173E4" w:rsidP="001173E4">
      <w:pPr>
        <w:pStyle w:val="EndNoteBibliography"/>
        <w:spacing w:after="0"/>
      </w:pPr>
      <w:r w:rsidRPr="001173E4">
        <w:t>8.</w:t>
      </w:r>
      <w:r w:rsidRPr="001173E4">
        <w:tab/>
        <w:t>American Psychiatric Association. Diagnostic and statistical manual of mental disorders : DSM-IV: American Psychiatric Association; 1994.</w:t>
      </w:r>
    </w:p>
    <w:p w14:paraId="2CAE0A42" w14:textId="77777777" w:rsidR="001173E4" w:rsidRPr="001173E4" w:rsidRDefault="001173E4" w:rsidP="001173E4">
      <w:pPr>
        <w:pStyle w:val="EndNoteBibliography"/>
        <w:spacing w:after="0"/>
      </w:pPr>
      <w:r w:rsidRPr="001173E4">
        <w:t>9.</w:t>
      </w:r>
      <w:r w:rsidRPr="001173E4">
        <w:tab/>
        <w:t>Ludvigsson JF, Andersson E, Ekbom A, Feychting M, Kim JL, Reuterwall C, et al. External review and validation of the Swedish national inpatient register. BMC Public Health. 2011;11:450.</w:t>
      </w:r>
    </w:p>
    <w:p w14:paraId="518A5E4C" w14:textId="77777777" w:rsidR="001173E4" w:rsidRPr="001173E4" w:rsidRDefault="001173E4" w:rsidP="001173E4">
      <w:pPr>
        <w:pStyle w:val="EndNoteBibliography"/>
        <w:spacing w:after="0"/>
      </w:pPr>
      <w:r w:rsidRPr="001173E4">
        <w:t>10.</w:t>
      </w:r>
      <w:r w:rsidRPr="001173E4">
        <w:tab/>
        <w:t>Brooke HL, Talback M, Hornblad J, Johansson LA, Ludvigsson JF, Druid H, et al. The Swedish cause of death register. European journal of epidemiology. 2017;32(9):765-73.</w:t>
      </w:r>
    </w:p>
    <w:p w14:paraId="5B43419A" w14:textId="77777777" w:rsidR="001173E4" w:rsidRPr="001173E4" w:rsidRDefault="001173E4" w:rsidP="001173E4">
      <w:pPr>
        <w:pStyle w:val="EndNoteBibliography"/>
        <w:spacing w:after="0"/>
      </w:pPr>
      <w:r w:rsidRPr="001173E4">
        <w:t>11.</w:t>
      </w:r>
      <w:r w:rsidRPr="001173E4">
        <w:tab/>
        <w:t>Wallerstedt SM, Wettermark B, Hoffmann M. The First Decade with the Swedish Prescribed Drug Register - A Systematic Review of the Output in the Scientific Literature. Basic Clin Pharmacol Toxicol. 2016;119(5):464-9.</w:t>
      </w:r>
    </w:p>
    <w:p w14:paraId="3FAB46B4" w14:textId="77777777" w:rsidR="001173E4" w:rsidRPr="001173E4" w:rsidRDefault="001173E4" w:rsidP="001173E4">
      <w:pPr>
        <w:pStyle w:val="EndNoteBibliography"/>
      </w:pPr>
      <w:r w:rsidRPr="001173E4">
        <w:t>12.</w:t>
      </w:r>
      <w:r w:rsidRPr="001173E4">
        <w:tab/>
        <w:t>1000 Genomes Project Consortium, Abecasis GR, Auton A, Brooks LD, DePristo MA, Durbin RM, et al. An integrated map of genetic variation from 1,092 human genomes. Nature. 2012;491(7422):56-65.</w:t>
      </w:r>
    </w:p>
    <w:p w14:paraId="7562E299" w14:textId="51C974F0" w:rsidR="00D55717" w:rsidRPr="00D55717" w:rsidRDefault="004B01C0" w:rsidP="00A77862">
      <w:pPr>
        <w:pStyle w:val="EndNoteBibliography"/>
        <w:spacing w:line="480" w:lineRule="auto"/>
        <w:rPr>
          <w:b/>
          <w:bCs/>
        </w:rPr>
      </w:pPr>
      <w:r>
        <w:rPr>
          <w:b/>
          <w:bCs/>
        </w:rPr>
        <w:fldChar w:fldCharType="end"/>
      </w:r>
      <w:bookmarkStart w:id="15" w:name="_GoBack"/>
      <w:bookmarkEnd w:id="15"/>
    </w:p>
    <w:sectPr w:rsidR="00D55717" w:rsidRPr="00D55717" w:rsidSect="00A10A7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A29FBA" w14:textId="77777777" w:rsidR="00CB613F" w:rsidRDefault="00CB613F" w:rsidP="005905CE">
      <w:pPr>
        <w:spacing w:after="0" w:line="240" w:lineRule="auto"/>
      </w:pPr>
      <w:r>
        <w:separator/>
      </w:r>
    </w:p>
  </w:endnote>
  <w:endnote w:type="continuationSeparator" w:id="0">
    <w:p w14:paraId="60D304CB" w14:textId="77777777" w:rsidR="00CB613F" w:rsidRDefault="00CB613F" w:rsidP="005905CE">
      <w:pPr>
        <w:spacing w:after="0" w:line="240" w:lineRule="auto"/>
      </w:pPr>
      <w:r>
        <w:continuationSeparator/>
      </w:r>
    </w:p>
  </w:endnote>
  <w:endnote w:type="continuationNotice" w:id="1">
    <w:p w14:paraId="348740F7" w14:textId="77777777" w:rsidR="00CB613F" w:rsidRDefault="00CB613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OT">
    <w:altName w:val="Centaur"/>
    <w:panose1 w:val="00000000000000000000"/>
    <w:charset w:val="00"/>
    <w:family w:val="modern"/>
    <w:notTrueType/>
    <w:pitch w:val="variable"/>
    <w:sig w:usb0="00000003" w:usb1="5000E05B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ntonSans Medium">
    <w:altName w:val="Times New Roman"/>
    <w:panose1 w:val="00000000000000000000"/>
    <w:charset w:val="00"/>
    <w:family w:val="modern"/>
    <w:notTrueType/>
    <w:pitch w:val="variable"/>
    <w:sig w:usb0="00000003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FE74CA" w14:textId="77777777" w:rsidR="00E206D5" w:rsidRPr="00A63524" w:rsidRDefault="00E206D5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C72AC" w14:textId="77777777" w:rsidR="00E206D5" w:rsidRDefault="00E206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9EB03" w14:textId="77777777" w:rsidR="00E206D5" w:rsidRPr="00A63524" w:rsidRDefault="00E206D5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34731" w14:textId="77777777" w:rsidR="00E206D5" w:rsidRDefault="00E20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B53044" w14:textId="77777777" w:rsidR="00CB613F" w:rsidRDefault="00CB613F" w:rsidP="005905CE">
      <w:pPr>
        <w:spacing w:after="0" w:line="240" w:lineRule="auto"/>
      </w:pPr>
      <w:r>
        <w:separator/>
      </w:r>
    </w:p>
  </w:footnote>
  <w:footnote w:type="continuationSeparator" w:id="0">
    <w:p w14:paraId="68E0AF84" w14:textId="77777777" w:rsidR="00CB613F" w:rsidRDefault="00CB613F" w:rsidP="005905CE">
      <w:pPr>
        <w:spacing w:after="0" w:line="240" w:lineRule="auto"/>
      </w:pPr>
      <w:r>
        <w:continuationSeparator/>
      </w:r>
    </w:p>
  </w:footnote>
  <w:footnote w:type="continuationNotice" w:id="1">
    <w:p w14:paraId="1E142189" w14:textId="77777777" w:rsidR="00CB613F" w:rsidRDefault="00CB613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FE7F2" w14:textId="77777777" w:rsidR="00E206D5" w:rsidRDefault="00E206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3DE512" w14:textId="77777777" w:rsidR="00E206D5" w:rsidRDefault="00E206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C59CA" w14:textId="77777777" w:rsidR="00E206D5" w:rsidRDefault="00E206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7C53"/>
    <w:multiLevelType w:val="hybridMultilevel"/>
    <w:tmpl w:val="24343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A21AA4"/>
    <w:multiLevelType w:val="hybridMultilevel"/>
    <w:tmpl w:val="369C8BC8"/>
    <w:lvl w:ilvl="0" w:tplc="AAA89CEA">
      <w:start w:val="3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3F9335A4"/>
    <w:multiLevelType w:val="hybridMultilevel"/>
    <w:tmpl w:val="33F6D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B3D9D"/>
    <w:multiLevelType w:val="hybridMultilevel"/>
    <w:tmpl w:val="C67867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A72FA2"/>
    <w:multiLevelType w:val="hybridMultilevel"/>
    <w:tmpl w:val="C678675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7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ttwsa0f2tre2e09er5e9efv2aavrv2x20w&quot;&gt;My EndNote Library&lt;record-ids&gt;&lt;item&gt;54&lt;/item&gt;&lt;item&gt;56&lt;/item&gt;&lt;item&gt;57&lt;/item&gt;&lt;item&gt;58&lt;/item&gt;&lt;item&gt;59&lt;/item&gt;&lt;item&gt;184&lt;/item&gt;&lt;item&gt;233&lt;/item&gt;&lt;item&gt;502&lt;/item&gt;&lt;item&gt;503&lt;/item&gt;&lt;item&gt;600&lt;/item&gt;&lt;item&gt;601&lt;/item&gt;&lt;item&gt;602&lt;/item&gt;&lt;/record-ids&gt;&lt;/item&gt;&lt;/Libraries&gt;"/>
    <w:docVar w:name="Total_Editing_Time" w:val="0"/>
  </w:docVars>
  <w:rsids>
    <w:rsidRoot w:val="00FA4778"/>
    <w:rsid w:val="00001619"/>
    <w:rsid w:val="0000784E"/>
    <w:rsid w:val="000206CB"/>
    <w:rsid w:val="00034B8C"/>
    <w:rsid w:val="000471DF"/>
    <w:rsid w:val="00057DD6"/>
    <w:rsid w:val="000645E6"/>
    <w:rsid w:val="00072F71"/>
    <w:rsid w:val="000A0CE0"/>
    <w:rsid w:val="000A2B8A"/>
    <w:rsid w:val="000B06AB"/>
    <w:rsid w:val="000B085A"/>
    <w:rsid w:val="000B1F4D"/>
    <w:rsid w:val="000C4D69"/>
    <w:rsid w:val="000E1EC6"/>
    <w:rsid w:val="000F6B3B"/>
    <w:rsid w:val="00105D54"/>
    <w:rsid w:val="00112FD7"/>
    <w:rsid w:val="001173E4"/>
    <w:rsid w:val="00137A7D"/>
    <w:rsid w:val="00145A37"/>
    <w:rsid w:val="00165A42"/>
    <w:rsid w:val="001A47AA"/>
    <w:rsid w:val="001C2188"/>
    <w:rsid w:val="001D6A5A"/>
    <w:rsid w:val="001E5C5C"/>
    <w:rsid w:val="001F5879"/>
    <w:rsid w:val="002045BF"/>
    <w:rsid w:val="00207CD1"/>
    <w:rsid w:val="0021333E"/>
    <w:rsid w:val="002134CD"/>
    <w:rsid w:val="00217CAF"/>
    <w:rsid w:val="00261A74"/>
    <w:rsid w:val="00272BDE"/>
    <w:rsid w:val="0027452A"/>
    <w:rsid w:val="002812B2"/>
    <w:rsid w:val="00283E5F"/>
    <w:rsid w:val="00286467"/>
    <w:rsid w:val="002904AB"/>
    <w:rsid w:val="0029575A"/>
    <w:rsid w:val="00311923"/>
    <w:rsid w:val="00311AFE"/>
    <w:rsid w:val="00327B4A"/>
    <w:rsid w:val="00332046"/>
    <w:rsid w:val="0033544D"/>
    <w:rsid w:val="00363C8E"/>
    <w:rsid w:val="003641C9"/>
    <w:rsid w:val="0037565F"/>
    <w:rsid w:val="003851E8"/>
    <w:rsid w:val="00385B8E"/>
    <w:rsid w:val="00396158"/>
    <w:rsid w:val="003A11C2"/>
    <w:rsid w:val="003A2111"/>
    <w:rsid w:val="003B2055"/>
    <w:rsid w:val="003B22A0"/>
    <w:rsid w:val="003C066F"/>
    <w:rsid w:val="003C1465"/>
    <w:rsid w:val="003D0F5C"/>
    <w:rsid w:val="003F5F1A"/>
    <w:rsid w:val="003F6109"/>
    <w:rsid w:val="00401F1F"/>
    <w:rsid w:val="00420A63"/>
    <w:rsid w:val="00427854"/>
    <w:rsid w:val="0043117D"/>
    <w:rsid w:val="00434BF1"/>
    <w:rsid w:val="00447876"/>
    <w:rsid w:val="00457192"/>
    <w:rsid w:val="0046757F"/>
    <w:rsid w:val="00475976"/>
    <w:rsid w:val="004877BB"/>
    <w:rsid w:val="004B01C0"/>
    <w:rsid w:val="004B1691"/>
    <w:rsid w:val="004B476F"/>
    <w:rsid w:val="004B558D"/>
    <w:rsid w:val="004B573E"/>
    <w:rsid w:val="004C4FBB"/>
    <w:rsid w:val="004D24A1"/>
    <w:rsid w:val="0053288A"/>
    <w:rsid w:val="00533A97"/>
    <w:rsid w:val="00533AC5"/>
    <w:rsid w:val="005415E5"/>
    <w:rsid w:val="00543B03"/>
    <w:rsid w:val="0055185F"/>
    <w:rsid w:val="00575499"/>
    <w:rsid w:val="005905CE"/>
    <w:rsid w:val="00594AF5"/>
    <w:rsid w:val="00597527"/>
    <w:rsid w:val="005B0704"/>
    <w:rsid w:val="005C10CB"/>
    <w:rsid w:val="005E1905"/>
    <w:rsid w:val="00604AA1"/>
    <w:rsid w:val="006078EB"/>
    <w:rsid w:val="00630CE1"/>
    <w:rsid w:val="00656BAC"/>
    <w:rsid w:val="00664DFA"/>
    <w:rsid w:val="00680AA1"/>
    <w:rsid w:val="006A1218"/>
    <w:rsid w:val="006A37E1"/>
    <w:rsid w:val="006B7935"/>
    <w:rsid w:val="006C1F85"/>
    <w:rsid w:val="006C6251"/>
    <w:rsid w:val="006F6B15"/>
    <w:rsid w:val="00726F81"/>
    <w:rsid w:val="00732521"/>
    <w:rsid w:val="0075592E"/>
    <w:rsid w:val="00781EC1"/>
    <w:rsid w:val="007952C8"/>
    <w:rsid w:val="007B11A4"/>
    <w:rsid w:val="007B1E52"/>
    <w:rsid w:val="007B2127"/>
    <w:rsid w:val="007F5FF3"/>
    <w:rsid w:val="00806CE5"/>
    <w:rsid w:val="008249BB"/>
    <w:rsid w:val="00832C02"/>
    <w:rsid w:val="00841194"/>
    <w:rsid w:val="0084705B"/>
    <w:rsid w:val="008528BF"/>
    <w:rsid w:val="00856A9C"/>
    <w:rsid w:val="00890948"/>
    <w:rsid w:val="00895CAF"/>
    <w:rsid w:val="008973AF"/>
    <w:rsid w:val="008A5966"/>
    <w:rsid w:val="008B389E"/>
    <w:rsid w:val="008E2ECC"/>
    <w:rsid w:val="008E6A7B"/>
    <w:rsid w:val="00900CD4"/>
    <w:rsid w:val="009032FB"/>
    <w:rsid w:val="00917B0D"/>
    <w:rsid w:val="009219F1"/>
    <w:rsid w:val="00926D53"/>
    <w:rsid w:val="009406F0"/>
    <w:rsid w:val="0094490D"/>
    <w:rsid w:val="00945E0F"/>
    <w:rsid w:val="00947F7B"/>
    <w:rsid w:val="00972731"/>
    <w:rsid w:val="009B517D"/>
    <w:rsid w:val="009F74BD"/>
    <w:rsid w:val="00A016A7"/>
    <w:rsid w:val="00A037DB"/>
    <w:rsid w:val="00A10A79"/>
    <w:rsid w:val="00A165B8"/>
    <w:rsid w:val="00A21E6D"/>
    <w:rsid w:val="00A32343"/>
    <w:rsid w:val="00A37D8A"/>
    <w:rsid w:val="00A4043F"/>
    <w:rsid w:val="00A41F64"/>
    <w:rsid w:val="00A4363E"/>
    <w:rsid w:val="00A4710F"/>
    <w:rsid w:val="00A50FA7"/>
    <w:rsid w:val="00A563FC"/>
    <w:rsid w:val="00A5777E"/>
    <w:rsid w:val="00A63524"/>
    <w:rsid w:val="00A6402B"/>
    <w:rsid w:val="00A77862"/>
    <w:rsid w:val="00A8170C"/>
    <w:rsid w:val="00A8554A"/>
    <w:rsid w:val="00A911E0"/>
    <w:rsid w:val="00A92756"/>
    <w:rsid w:val="00A94CE1"/>
    <w:rsid w:val="00A95457"/>
    <w:rsid w:val="00A97B48"/>
    <w:rsid w:val="00AA6691"/>
    <w:rsid w:val="00AC28B9"/>
    <w:rsid w:val="00AC4696"/>
    <w:rsid w:val="00AE1E56"/>
    <w:rsid w:val="00B12954"/>
    <w:rsid w:val="00B23754"/>
    <w:rsid w:val="00B23DED"/>
    <w:rsid w:val="00B323FA"/>
    <w:rsid w:val="00B402CB"/>
    <w:rsid w:val="00B51E3C"/>
    <w:rsid w:val="00B5281C"/>
    <w:rsid w:val="00B55253"/>
    <w:rsid w:val="00B55BF0"/>
    <w:rsid w:val="00B6222D"/>
    <w:rsid w:val="00B90D9B"/>
    <w:rsid w:val="00BA36E6"/>
    <w:rsid w:val="00BC02B4"/>
    <w:rsid w:val="00BC12BC"/>
    <w:rsid w:val="00BC3FC3"/>
    <w:rsid w:val="00BD2AF6"/>
    <w:rsid w:val="00BD57AD"/>
    <w:rsid w:val="00BE1638"/>
    <w:rsid w:val="00BE66D4"/>
    <w:rsid w:val="00C32F02"/>
    <w:rsid w:val="00C41A96"/>
    <w:rsid w:val="00C4552B"/>
    <w:rsid w:val="00C66996"/>
    <w:rsid w:val="00C803B0"/>
    <w:rsid w:val="00C81594"/>
    <w:rsid w:val="00C8221E"/>
    <w:rsid w:val="00C95923"/>
    <w:rsid w:val="00C96D30"/>
    <w:rsid w:val="00CB613F"/>
    <w:rsid w:val="00CC44C4"/>
    <w:rsid w:val="00CE5AC2"/>
    <w:rsid w:val="00D04826"/>
    <w:rsid w:val="00D129DF"/>
    <w:rsid w:val="00D220C2"/>
    <w:rsid w:val="00D55717"/>
    <w:rsid w:val="00D572E6"/>
    <w:rsid w:val="00D675C2"/>
    <w:rsid w:val="00D70FD6"/>
    <w:rsid w:val="00D71A9B"/>
    <w:rsid w:val="00D76AC3"/>
    <w:rsid w:val="00D83F2F"/>
    <w:rsid w:val="00D849F5"/>
    <w:rsid w:val="00D84F2D"/>
    <w:rsid w:val="00DA79B2"/>
    <w:rsid w:val="00DC456D"/>
    <w:rsid w:val="00E206D5"/>
    <w:rsid w:val="00E331C1"/>
    <w:rsid w:val="00E446A3"/>
    <w:rsid w:val="00E457B2"/>
    <w:rsid w:val="00E47A50"/>
    <w:rsid w:val="00E52799"/>
    <w:rsid w:val="00E564A8"/>
    <w:rsid w:val="00E63ABC"/>
    <w:rsid w:val="00E6740C"/>
    <w:rsid w:val="00E8133C"/>
    <w:rsid w:val="00E833E6"/>
    <w:rsid w:val="00E84625"/>
    <w:rsid w:val="00EB0E4C"/>
    <w:rsid w:val="00EB301E"/>
    <w:rsid w:val="00EC06CC"/>
    <w:rsid w:val="00EC5182"/>
    <w:rsid w:val="00EE13D8"/>
    <w:rsid w:val="00F042FE"/>
    <w:rsid w:val="00F4136B"/>
    <w:rsid w:val="00F44E8D"/>
    <w:rsid w:val="00F4591F"/>
    <w:rsid w:val="00F60532"/>
    <w:rsid w:val="00F67A1B"/>
    <w:rsid w:val="00F81C86"/>
    <w:rsid w:val="00FA172E"/>
    <w:rsid w:val="00FA2EAC"/>
    <w:rsid w:val="00FA4778"/>
    <w:rsid w:val="00FA56EF"/>
    <w:rsid w:val="00FA71A7"/>
    <w:rsid w:val="00FD38FE"/>
    <w:rsid w:val="00FD61AA"/>
    <w:rsid w:val="00FE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E9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customStyle="1" w:styleId="GridTableLight">
    <w:name w:val="Grid Table Light"/>
    <w:basedOn w:val="TableNormal"/>
    <w:uiPriority w:val="40"/>
    <w:rsid w:val="005518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5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5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5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54A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01C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1C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1C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1C0"/>
    <w:rPr>
      <w:rFonts w:ascii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01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customStyle="1" w:styleId="GridTableLight">
    <w:name w:val="Grid Table Light"/>
    <w:basedOn w:val="TableNormal"/>
    <w:uiPriority w:val="40"/>
    <w:rsid w:val="0055185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5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5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54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54A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01C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1C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01C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01C0"/>
    <w:rPr>
      <w:rFonts w:ascii="Times New Roman" w:hAnsi="Times New Roman" w:cs="Times New Roman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01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447</Words>
  <Characters>25931</Characters>
  <Application>Microsoft Office Word</Application>
  <DocSecurity>0</DocSecurity>
  <Lines>1440</Lines>
  <Paragraphs>10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CALORING</cp:lastModifiedBy>
  <cp:revision>2</cp:revision>
  <dcterms:created xsi:type="dcterms:W3CDTF">2020-03-17T21:27:00Z</dcterms:created>
  <dcterms:modified xsi:type="dcterms:W3CDTF">2020-04-22T04:07:00Z</dcterms:modified>
</cp:coreProperties>
</file>